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F8324" w14:textId="045AFC4E" w:rsidR="00D050E7" w:rsidRPr="001D1B6A" w:rsidRDefault="00335314" w:rsidP="00335314">
      <w:pPr>
        <w:pStyle w:val="NoSpacing"/>
        <w:jc w:val="center"/>
        <w:rPr>
          <w:rFonts w:ascii="Times New Roman" w:hAnsi="Times New Roman" w:cs="Times New Roman"/>
          <w:b/>
          <w:bCs/>
        </w:rPr>
      </w:pPr>
      <w:r w:rsidRPr="001D1B6A">
        <w:rPr>
          <w:rFonts w:ascii="Times New Roman" w:hAnsi="Times New Roman" w:cs="Times New Roman"/>
          <w:b/>
          <w:bCs/>
        </w:rPr>
        <w:t>PRESCRIPTION DRUG MONITORING PROGRAM (PDMP) WORKSHOP</w:t>
      </w:r>
    </w:p>
    <w:p w14:paraId="318E022C" w14:textId="004CFACA" w:rsidR="00335314" w:rsidRPr="001D1B6A" w:rsidRDefault="00335314" w:rsidP="00335314">
      <w:pPr>
        <w:pStyle w:val="NoSpacing"/>
        <w:jc w:val="center"/>
        <w:rPr>
          <w:rFonts w:ascii="Times New Roman" w:hAnsi="Times New Roman" w:cs="Times New Roman"/>
          <w:b/>
          <w:bCs/>
          <w:i/>
          <w:iCs/>
        </w:rPr>
      </w:pPr>
      <w:r w:rsidRPr="001D1B6A">
        <w:rPr>
          <w:rFonts w:ascii="Times New Roman" w:hAnsi="Times New Roman" w:cs="Times New Roman"/>
          <w:b/>
          <w:bCs/>
          <w:i/>
          <w:iCs/>
        </w:rPr>
        <w:t>P</w:t>
      </w:r>
      <w:r w:rsidR="006534E8" w:rsidRPr="001D1B6A">
        <w:rPr>
          <w:rFonts w:ascii="Times New Roman" w:hAnsi="Times New Roman" w:cs="Times New Roman"/>
          <w:b/>
          <w:bCs/>
          <w:i/>
          <w:iCs/>
        </w:rPr>
        <w:t>re</w:t>
      </w:r>
      <w:r w:rsidRPr="001D1B6A">
        <w:rPr>
          <w:rFonts w:ascii="Times New Roman" w:hAnsi="Times New Roman" w:cs="Times New Roman"/>
          <w:b/>
          <w:bCs/>
          <w:i/>
          <w:iCs/>
        </w:rPr>
        <w:t>-S</w:t>
      </w:r>
      <w:r w:rsidR="009607F4" w:rsidRPr="001D1B6A">
        <w:rPr>
          <w:rFonts w:ascii="Times New Roman" w:hAnsi="Times New Roman" w:cs="Times New Roman"/>
          <w:b/>
          <w:bCs/>
          <w:i/>
          <w:iCs/>
        </w:rPr>
        <w:t>urvey</w:t>
      </w:r>
    </w:p>
    <w:p w14:paraId="1EF4C42B" w14:textId="77777777" w:rsidR="00D050E7" w:rsidRPr="001D1B6A" w:rsidRDefault="00D050E7" w:rsidP="00031B9E">
      <w:pPr>
        <w:pStyle w:val="NoSpacing"/>
        <w:rPr>
          <w:rFonts w:ascii="Times New Roman" w:hAnsi="Times New Roman" w:cs="Times New Roman"/>
          <w:b/>
          <w:bCs/>
          <w:u w:val="single"/>
        </w:rPr>
      </w:pPr>
    </w:p>
    <w:p w14:paraId="19CA83D1" w14:textId="50B3AF81" w:rsidR="0046156C" w:rsidRDefault="00955EB8" w:rsidP="0046156C">
      <w:pPr>
        <w:pStyle w:val="NoSpacing"/>
        <w:numPr>
          <w:ilvl w:val="0"/>
          <w:numId w:val="3"/>
        </w:num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</w:rPr>
        <w:t>SURVEY CODE</w:t>
      </w:r>
    </w:p>
    <w:p w14:paraId="092FB342" w14:textId="77777777" w:rsidR="0046156C" w:rsidRPr="00E2496E" w:rsidRDefault="0046156C" w:rsidP="0046156C">
      <w:pPr>
        <w:pStyle w:val="NoSpacing"/>
        <w:ind w:left="720"/>
        <w:rPr>
          <w:rFonts w:ascii="Times New Roman" w:hAnsi="Times New Roman" w:cs="Times New Roman"/>
          <w:b/>
        </w:rPr>
      </w:pPr>
    </w:p>
    <w:p w14:paraId="05FCA5A6" w14:textId="56AB5D41" w:rsidR="0046156C" w:rsidRDefault="00137967" w:rsidP="0046156C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order for your responses to remain anonymous, the following code will serve as your unique survey identifier.  </w:t>
      </w:r>
    </w:p>
    <w:p w14:paraId="4A3E3405" w14:textId="5CEC6BE4" w:rsidR="00D14FF1" w:rsidRDefault="00D14FF1" w:rsidP="00D14FF1">
      <w:pPr>
        <w:pStyle w:val="NoSpacing"/>
        <w:rPr>
          <w:rFonts w:ascii="Times New Roman" w:hAnsi="Times New Roman" w:cs="Times New Roman"/>
        </w:rPr>
      </w:pPr>
    </w:p>
    <w:p w14:paraId="74F3E8E9" w14:textId="400B1170" w:rsidR="00D14FF1" w:rsidRPr="0025426C" w:rsidRDefault="00D14FF1" w:rsidP="0025426C">
      <w:pPr>
        <w:pStyle w:val="NoSpacing"/>
        <w:ind w:left="360"/>
        <w:rPr>
          <w:rFonts w:ascii="Times New Roman" w:hAnsi="Times New Roman" w:cs="Times New Roman"/>
          <w:b/>
          <w:bCs/>
        </w:rPr>
      </w:pPr>
      <w:r w:rsidRPr="0025426C">
        <w:rPr>
          <w:rFonts w:ascii="Times New Roman" w:hAnsi="Times New Roman" w:cs="Times New Roman"/>
          <w:b/>
          <w:bCs/>
        </w:rPr>
        <w:t xml:space="preserve">Please </w:t>
      </w:r>
      <w:r w:rsidR="00BA6758" w:rsidRPr="0025426C">
        <w:rPr>
          <w:rFonts w:ascii="Times New Roman" w:hAnsi="Times New Roman" w:cs="Times New Roman"/>
          <w:b/>
          <w:bCs/>
        </w:rPr>
        <w:t>write down</w:t>
      </w:r>
      <w:r w:rsidR="00FA6087" w:rsidRPr="0025426C">
        <w:rPr>
          <w:rFonts w:ascii="Times New Roman" w:hAnsi="Times New Roman" w:cs="Times New Roman"/>
          <w:b/>
          <w:bCs/>
        </w:rPr>
        <w:t>,</w:t>
      </w:r>
      <w:r w:rsidR="008B7C69" w:rsidRPr="0025426C">
        <w:rPr>
          <w:rFonts w:ascii="Times New Roman" w:hAnsi="Times New Roman" w:cs="Times New Roman"/>
          <w:b/>
          <w:bCs/>
        </w:rPr>
        <w:t xml:space="preserve"> copy,</w:t>
      </w:r>
      <w:r w:rsidR="00FA6087" w:rsidRPr="0025426C">
        <w:rPr>
          <w:rFonts w:ascii="Times New Roman" w:hAnsi="Times New Roman" w:cs="Times New Roman"/>
          <w:b/>
          <w:bCs/>
        </w:rPr>
        <w:t xml:space="preserve"> </w:t>
      </w:r>
      <w:r w:rsidR="00D73196" w:rsidRPr="0025426C">
        <w:rPr>
          <w:rFonts w:ascii="Times New Roman" w:hAnsi="Times New Roman" w:cs="Times New Roman"/>
          <w:b/>
          <w:bCs/>
        </w:rPr>
        <w:t>take a picture or screenshot of the survey code below</w:t>
      </w:r>
      <w:r w:rsidR="008B7C69" w:rsidRPr="0025426C">
        <w:rPr>
          <w:rFonts w:ascii="Times New Roman" w:hAnsi="Times New Roman" w:cs="Times New Roman"/>
          <w:b/>
          <w:bCs/>
        </w:rPr>
        <w:t>.</w:t>
      </w:r>
      <w:r w:rsidR="006A2D83" w:rsidRPr="0025426C">
        <w:rPr>
          <w:rFonts w:ascii="Times New Roman" w:hAnsi="Times New Roman" w:cs="Times New Roman"/>
          <w:b/>
          <w:bCs/>
        </w:rPr>
        <w:t xml:space="preserve">  Save this code to enter on the post-program survey.</w:t>
      </w:r>
    </w:p>
    <w:p w14:paraId="486B8D66" w14:textId="77777777" w:rsidR="0046156C" w:rsidRPr="00E2496E" w:rsidRDefault="0046156C" w:rsidP="0046156C">
      <w:pPr>
        <w:pStyle w:val="NoSpacing"/>
        <w:ind w:left="360"/>
        <w:rPr>
          <w:rFonts w:ascii="Times New Roman" w:hAnsi="Times New Roman" w:cs="Times New Roman"/>
        </w:rPr>
      </w:pPr>
    </w:p>
    <w:p w14:paraId="6C48D066" w14:textId="52237343" w:rsidR="0046156C" w:rsidRPr="005866E4" w:rsidRDefault="00944230" w:rsidP="0046156C">
      <w:pPr>
        <w:pStyle w:val="NoSpacing"/>
        <w:ind w:left="720"/>
        <w:rPr>
          <w:rFonts w:ascii="Times New Roman" w:hAnsi="Times New Roman" w:cs="Times New Roman"/>
        </w:rPr>
      </w:pPr>
      <w:r w:rsidRPr="0025426C">
        <w:rPr>
          <w:rFonts w:ascii="Times New Roman" w:hAnsi="Times New Roman" w:cs="Times New Roman"/>
          <w:b/>
          <w:bCs/>
        </w:rPr>
        <w:t>YOUR UNIQUE SURVEY CODE</w:t>
      </w:r>
      <w:r w:rsidR="0046156C" w:rsidRPr="0025426C">
        <w:rPr>
          <w:rFonts w:ascii="Times New Roman" w:hAnsi="Times New Roman" w:cs="Times New Roman"/>
          <w:b/>
          <w:bCs/>
        </w:rPr>
        <w:t>:</w:t>
      </w:r>
      <w:r w:rsidR="0046156C">
        <w:rPr>
          <w:rFonts w:ascii="Times New Roman" w:hAnsi="Times New Roman" w:cs="Times New Roman"/>
        </w:rPr>
        <w:t xml:space="preserve"> _____</w:t>
      </w:r>
      <w:r w:rsidR="00434EFA">
        <w:rPr>
          <w:rFonts w:ascii="Times New Roman" w:hAnsi="Times New Roman" w:cs="Times New Roman"/>
        </w:rPr>
        <w:t xml:space="preserve">[Embed random </w:t>
      </w:r>
      <w:r w:rsidR="00652182">
        <w:rPr>
          <w:rFonts w:ascii="Times New Roman" w:hAnsi="Times New Roman" w:cs="Times New Roman"/>
        </w:rPr>
        <w:t xml:space="preserve">4-digit </w:t>
      </w:r>
      <w:r w:rsidR="00434EFA">
        <w:rPr>
          <w:rFonts w:ascii="Times New Roman" w:hAnsi="Times New Roman" w:cs="Times New Roman"/>
        </w:rPr>
        <w:t>code in Qualtrics]</w:t>
      </w:r>
      <w:r w:rsidR="0046156C">
        <w:rPr>
          <w:rFonts w:ascii="Times New Roman" w:hAnsi="Times New Roman" w:cs="Times New Roman"/>
        </w:rPr>
        <w:t>_________</w:t>
      </w:r>
    </w:p>
    <w:p w14:paraId="406FD18A" w14:textId="77777777" w:rsidR="0046156C" w:rsidRDefault="0046156C" w:rsidP="0046156C">
      <w:pPr>
        <w:pStyle w:val="NoSpacing"/>
        <w:rPr>
          <w:rFonts w:ascii="Times New Roman" w:hAnsi="Times New Roman" w:cs="Times New Roman"/>
          <w:b/>
          <w:u w:val="single"/>
        </w:rPr>
      </w:pPr>
    </w:p>
    <w:p w14:paraId="1CC677F9" w14:textId="55DF47BF" w:rsidR="0046156C" w:rsidRDefault="005866CD" w:rsidP="0046156C">
      <w:pPr>
        <w:pStyle w:val="NoSpacing"/>
        <w:numPr>
          <w:ilvl w:val="0"/>
          <w:numId w:val="3"/>
        </w:num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FORMATION ABOUT YOU</w:t>
      </w:r>
    </w:p>
    <w:p w14:paraId="04F540F6" w14:textId="77777777" w:rsidR="0046156C" w:rsidRPr="00E2496E" w:rsidRDefault="0046156C" w:rsidP="0046156C">
      <w:pPr>
        <w:pStyle w:val="NoSpacing"/>
        <w:rPr>
          <w:rFonts w:ascii="Times New Roman" w:hAnsi="Times New Roman" w:cs="Times New Roman"/>
        </w:rPr>
      </w:pPr>
    </w:p>
    <w:p w14:paraId="214B04CC" w14:textId="77777777" w:rsidR="00A8679A" w:rsidRPr="00E2496E" w:rsidRDefault="00A8679A" w:rsidP="00817859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Please indicate your profession:</w:t>
      </w:r>
    </w:p>
    <w:p w14:paraId="67EAE18D" w14:textId="679F28A8" w:rsidR="00A8679A" w:rsidRDefault="00F84B6C" w:rsidP="00A8679A">
      <w:pPr>
        <w:pStyle w:val="NoSpacing"/>
        <w:ind w:firstLine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Dentist</w:t>
      </w:r>
      <w:r w:rsidRPr="001C54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8679A" w:rsidRPr="001C54E2">
        <w:rPr>
          <w:rFonts w:ascii="Times New Roman" w:hAnsi="Times New Roman" w:cs="Times New Roman"/>
        </w:rPr>
        <w:sym w:font="Wingdings" w:char="F06F"/>
      </w:r>
      <w:r w:rsidR="00A8679A">
        <w:rPr>
          <w:rFonts w:ascii="Times New Roman" w:hAnsi="Times New Roman" w:cs="Times New Roman"/>
        </w:rPr>
        <w:t xml:space="preserve"> Dental hygienist</w:t>
      </w:r>
      <w:r w:rsidR="00A8679A">
        <w:rPr>
          <w:rFonts w:ascii="Times New Roman" w:hAnsi="Times New Roman" w:cs="Times New Roman"/>
        </w:rPr>
        <w:tab/>
      </w:r>
      <w:r w:rsidR="00A8679A">
        <w:rPr>
          <w:rFonts w:ascii="Times New Roman" w:hAnsi="Times New Roman" w:cs="Times New Roman"/>
        </w:rPr>
        <w:tab/>
      </w:r>
      <w:r w:rsidR="00A8679A">
        <w:rPr>
          <w:rFonts w:ascii="Times New Roman" w:hAnsi="Times New Roman" w:cs="Times New Roman"/>
        </w:rPr>
        <w:tab/>
      </w:r>
      <w:r w:rsidR="00A8679A">
        <w:rPr>
          <w:rFonts w:ascii="Times New Roman" w:hAnsi="Times New Roman" w:cs="Times New Roman"/>
        </w:rPr>
        <w:tab/>
      </w:r>
    </w:p>
    <w:p w14:paraId="242505A0" w14:textId="77777777" w:rsidR="003C58AF" w:rsidRDefault="00A8679A" w:rsidP="00F84B6C">
      <w:pPr>
        <w:pStyle w:val="NoSpacing"/>
        <w:ind w:firstLine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Nurse (RN, LPN)</w:t>
      </w:r>
      <w:r w:rsidR="00F84B6C">
        <w:rPr>
          <w:rFonts w:ascii="Times New Roman" w:hAnsi="Times New Roman" w:cs="Times New Roman"/>
        </w:rPr>
        <w:tab/>
      </w:r>
      <w:r w:rsidR="00F84B6C">
        <w:rPr>
          <w:rFonts w:ascii="Times New Roman" w:hAnsi="Times New Roman" w:cs="Times New Roman"/>
        </w:rPr>
        <w:tab/>
      </w:r>
      <w:r w:rsidR="00F84B6C">
        <w:rPr>
          <w:rFonts w:ascii="Times New Roman" w:hAnsi="Times New Roman" w:cs="Times New Roman"/>
        </w:rPr>
        <w:tab/>
      </w:r>
      <w:r w:rsidR="00F84B6C"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Nurse practitione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649AD86E" w14:textId="77777777" w:rsidR="003C58AF" w:rsidRDefault="00A8679A" w:rsidP="003C58AF">
      <w:pPr>
        <w:pStyle w:val="NoSpacing"/>
        <w:ind w:firstLine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Pharmacist</w:t>
      </w:r>
      <w:r w:rsidR="003C58AF">
        <w:rPr>
          <w:rFonts w:ascii="Times New Roman" w:hAnsi="Times New Roman" w:cs="Times New Roman"/>
        </w:rPr>
        <w:tab/>
      </w:r>
      <w:r w:rsidR="003C58AF">
        <w:rPr>
          <w:rFonts w:ascii="Times New Roman" w:hAnsi="Times New Roman" w:cs="Times New Roman"/>
        </w:rPr>
        <w:tab/>
      </w:r>
      <w:r w:rsidR="003C58AF">
        <w:rPr>
          <w:rFonts w:ascii="Times New Roman" w:hAnsi="Times New Roman" w:cs="Times New Roman"/>
        </w:rPr>
        <w:tab/>
      </w:r>
      <w:r w:rsidR="003C58AF">
        <w:rPr>
          <w:rFonts w:ascii="Times New Roman" w:hAnsi="Times New Roman" w:cs="Times New Roman"/>
        </w:rPr>
        <w:tab/>
      </w:r>
      <w:r w:rsidR="003C58AF"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Pharmacy technicia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74AC4CC2" w14:textId="4F437D3C" w:rsidR="007434EC" w:rsidRDefault="00A8679A" w:rsidP="003C58AF">
      <w:pPr>
        <w:pStyle w:val="NoSpacing"/>
        <w:ind w:firstLine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Physician</w:t>
      </w:r>
      <w:r w:rsidR="003C58AF">
        <w:rPr>
          <w:rFonts w:ascii="Times New Roman" w:hAnsi="Times New Roman" w:cs="Times New Roman"/>
        </w:rPr>
        <w:tab/>
      </w:r>
      <w:r w:rsidR="003C58AF">
        <w:rPr>
          <w:rFonts w:ascii="Times New Roman" w:hAnsi="Times New Roman" w:cs="Times New Roman"/>
        </w:rPr>
        <w:tab/>
      </w:r>
      <w:r w:rsidR="003C58AF">
        <w:rPr>
          <w:rFonts w:ascii="Times New Roman" w:hAnsi="Times New Roman" w:cs="Times New Roman"/>
        </w:rPr>
        <w:tab/>
      </w:r>
      <w:r w:rsidR="003C58AF">
        <w:rPr>
          <w:rFonts w:ascii="Times New Roman" w:hAnsi="Times New Roman" w:cs="Times New Roman"/>
        </w:rPr>
        <w:tab/>
      </w:r>
      <w:r w:rsidR="003C58AF"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hysician</w:t>
      </w:r>
      <w:proofErr w:type="spellEnd"/>
      <w:r>
        <w:rPr>
          <w:rFonts w:ascii="Times New Roman" w:hAnsi="Times New Roman" w:cs="Times New Roman"/>
        </w:rPr>
        <w:t xml:space="preserve"> assistant</w:t>
      </w:r>
      <w:r w:rsidR="00633604">
        <w:rPr>
          <w:rFonts w:ascii="Times New Roman" w:hAnsi="Times New Roman" w:cs="Times New Roman"/>
        </w:rPr>
        <w:t xml:space="preserve"> (PA)</w:t>
      </w:r>
      <w:r>
        <w:rPr>
          <w:rFonts w:ascii="Times New Roman" w:hAnsi="Times New Roman" w:cs="Times New Roman"/>
        </w:rPr>
        <w:tab/>
      </w:r>
    </w:p>
    <w:p w14:paraId="7E54A9F0" w14:textId="0AC055A7" w:rsidR="00A8679A" w:rsidRDefault="007434EC" w:rsidP="00E34E1F">
      <w:pPr>
        <w:pStyle w:val="NoSpacing"/>
        <w:ind w:firstLine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Law enforcement </w:t>
      </w:r>
      <w:r w:rsidR="00A8679A">
        <w:rPr>
          <w:rFonts w:ascii="Times New Roman" w:hAnsi="Times New Roman" w:cs="Times New Roman"/>
        </w:rPr>
        <w:tab/>
      </w:r>
      <w:r w:rsidR="00A8679A">
        <w:rPr>
          <w:rFonts w:ascii="Times New Roman" w:hAnsi="Times New Roman" w:cs="Times New Roman"/>
        </w:rPr>
        <w:tab/>
      </w:r>
      <w:r w:rsidR="00E34E1F">
        <w:rPr>
          <w:rFonts w:ascii="Times New Roman" w:hAnsi="Times New Roman" w:cs="Times New Roman"/>
        </w:rPr>
        <w:tab/>
      </w:r>
      <w:r w:rsidR="00E34E1F">
        <w:rPr>
          <w:rFonts w:ascii="Times New Roman" w:hAnsi="Times New Roman" w:cs="Times New Roman"/>
        </w:rPr>
        <w:tab/>
      </w:r>
      <w:r w:rsidR="00A8679A" w:rsidRPr="001C54E2">
        <w:rPr>
          <w:rFonts w:ascii="Times New Roman" w:hAnsi="Times New Roman" w:cs="Times New Roman"/>
        </w:rPr>
        <w:sym w:font="Wingdings" w:char="F06F"/>
      </w:r>
      <w:r w:rsidR="00A8679A">
        <w:rPr>
          <w:rFonts w:ascii="Times New Roman" w:hAnsi="Times New Roman" w:cs="Times New Roman"/>
        </w:rPr>
        <w:t xml:space="preserve"> Other. Please specify: __________________</w:t>
      </w:r>
    </w:p>
    <w:p w14:paraId="1F7B60B0" w14:textId="77777777" w:rsidR="00A8679A" w:rsidRPr="002731C0" w:rsidRDefault="00A8679A" w:rsidP="00A8679A">
      <w:pPr>
        <w:pStyle w:val="NoSpacing"/>
        <w:rPr>
          <w:rFonts w:ascii="Times New Roman" w:hAnsi="Times New Roman" w:cs="Times New Roman"/>
          <w:i/>
          <w:sz w:val="14"/>
        </w:rPr>
      </w:pPr>
    </w:p>
    <w:p w14:paraId="5B3902C6" w14:textId="77777777" w:rsidR="00A8679A" w:rsidRDefault="00A8679A" w:rsidP="00F73CB4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 xml:space="preserve">Please enter your age in years: </w:t>
      </w:r>
      <w:r>
        <w:rPr>
          <w:rFonts w:ascii="Times New Roman" w:hAnsi="Times New Roman" w:cs="Times New Roman"/>
        </w:rPr>
        <w:t>_________________</w:t>
      </w:r>
    </w:p>
    <w:p w14:paraId="352C40AB" w14:textId="77777777" w:rsidR="00A8679A" w:rsidRPr="002731C0" w:rsidRDefault="00A8679A" w:rsidP="00A8679A">
      <w:pPr>
        <w:pStyle w:val="NoSpacing"/>
        <w:ind w:left="360"/>
        <w:rPr>
          <w:rFonts w:ascii="Times New Roman" w:hAnsi="Times New Roman" w:cs="Times New Roman"/>
          <w:sz w:val="14"/>
        </w:rPr>
      </w:pPr>
    </w:p>
    <w:p w14:paraId="758E5E81" w14:textId="532DEB94" w:rsidR="00DB04CD" w:rsidRDefault="005D4A1F" w:rsidP="00DB04CD">
      <w:pPr>
        <w:pStyle w:val="NoSpacing"/>
        <w:numPr>
          <w:ilvl w:val="0"/>
          <w:numId w:val="3"/>
        </w:num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URRENT AND PAST UTILIZATION OF THE </w:t>
      </w:r>
      <w:r w:rsidR="00DB04CD">
        <w:rPr>
          <w:rFonts w:ascii="Times New Roman" w:hAnsi="Times New Roman" w:cs="Times New Roman"/>
          <w:b/>
        </w:rPr>
        <w:t>PDMP</w:t>
      </w:r>
    </w:p>
    <w:p w14:paraId="71CC75F8" w14:textId="77777777" w:rsidR="00DB04CD" w:rsidRPr="0025426C" w:rsidRDefault="00DB04CD" w:rsidP="00DB04CD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6FA7116B" w14:textId="1F083928" w:rsidR="00DB04CD" w:rsidRDefault="00817859" w:rsidP="006B16D8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</w:rPr>
        <w:t>[Display if</w:t>
      </w:r>
      <w:r w:rsidR="007D56F0">
        <w:rPr>
          <w:rFonts w:ascii="Times New Roman" w:hAnsi="Times New Roman" w:cs="Times New Roman"/>
          <w:b/>
          <w:bCs/>
          <w:i/>
          <w:iCs/>
        </w:rPr>
        <w:t xml:space="preserve"> Q2</w:t>
      </w:r>
      <w:r w:rsidR="00C27B50">
        <w:rPr>
          <w:rFonts w:ascii="Times New Roman" w:hAnsi="Times New Roman" w:cs="Times New Roman"/>
          <w:b/>
          <w:bCs/>
          <w:i/>
          <w:iCs/>
        </w:rPr>
        <w:t xml:space="preserve"> “Dentist,</w:t>
      </w:r>
      <w:r w:rsidR="009A17D5">
        <w:rPr>
          <w:rFonts w:ascii="Times New Roman" w:hAnsi="Times New Roman" w:cs="Times New Roman"/>
          <w:b/>
          <w:bCs/>
          <w:i/>
          <w:iCs/>
        </w:rPr>
        <w:t>”</w:t>
      </w:r>
      <w:r w:rsidR="00C27B50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9A17D5">
        <w:rPr>
          <w:rFonts w:ascii="Times New Roman" w:hAnsi="Times New Roman" w:cs="Times New Roman"/>
          <w:b/>
          <w:bCs/>
          <w:i/>
          <w:iCs/>
        </w:rPr>
        <w:t>“D</w:t>
      </w:r>
      <w:r w:rsidR="00C27B50">
        <w:rPr>
          <w:rFonts w:ascii="Times New Roman" w:hAnsi="Times New Roman" w:cs="Times New Roman"/>
          <w:b/>
          <w:bCs/>
          <w:i/>
          <w:iCs/>
        </w:rPr>
        <w:t>ental hygienist,</w:t>
      </w:r>
      <w:r w:rsidR="009A17D5">
        <w:rPr>
          <w:rFonts w:ascii="Times New Roman" w:hAnsi="Times New Roman" w:cs="Times New Roman"/>
          <w:b/>
          <w:bCs/>
          <w:i/>
          <w:iCs/>
        </w:rPr>
        <w:t>”</w:t>
      </w:r>
      <w:r w:rsidR="00C27B50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9A17D5">
        <w:rPr>
          <w:rFonts w:ascii="Times New Roman" w:hAnsi="Times New Roman" w:cs="Times New Roman"/>
          <w:b/>
          <w:bCs/>
          <w:i/>
          <w:iCs/>
        </w:rPr>
        <w:t>“N</w:t>
      </w:r>
      <w:r w:rsidR="00C27B50">
        <w:rPr>
          <w:rFonts w:ascii="Times New Roman" w:hAnsi="Times New Roman" w:cs="Times New Roman"/>
          <w:b/>
          <w:bCs/>
          <w:i/>
          <w:iCs/>
        </w:rPr>
        <w:t>urse,</w:t>
      </w:r>
      <w:r w:rsidR="009A17D5">
        <w:rPr>
          <w:rFonts w:ascii="Times New Roman" w:hAnsi="Times New Roman" w:cs="Times New Roman"/>
          <w:b/>
          <w:bCs/>
          <w:i/>
          <w:iCs/>
        </w:rPr>
        <w:t>”</w:t>
      </w:r>
      <w:r w:rsidR="00C27B50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9A17D5">
        <w:rPr>
          <w:rFonts w:ascii="Times New Roman" w:hAnsi="Times New Roman" w:cs="Times New Roman"/>
          <w:b/>
          <w:bCs/>
          <w:i/>
          <w:iCs/>
        </w:rPr>
        <w:t>“N</w:t>
      </w:r>
      <w:r w:rsidR="00C27B50">
        <w:rPr>
          <w:rFonts w:ascii="Times New Roman" w:hAnsi="Times New Roman" w:cs="Times New Roman"/>
          <w:b/>
          <w:bCs/>
          <w:i/>
          <w:iCs/>
        </w:rPr>
        <w:t>urse practitioner,</w:t>
      </w:r>
      <w:r w:rsidR="009A17D5">
        <w:rPr>
          <w:rFonts w:ascii="Times New Roman" w:hAnsi="Times New Roman" w:cs="Times New Roman"/>
          <w:b/>
          <w:bCs/>
          <w:i/>
          <w:iCs/>
        </w:rPr>
        <w:t>”</w:t>
      </w:r>
      <w:r w:rsidR="00C27B50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9A17D5">
        <w:rPr>
          <w:rFonts w:ascii="Times New Roman" w:hAnsi="Times New Roman" w:cs="Times New Roman"/>
          <w:b/>
          <w:bCs/>
          <w:i/>
          <w:iCs/>
        </w:rPr>
        <w:t>“P</w:t>
      </w:r>
      <w:r w:rsidR="00C27B50">
        <w:rPr>
          <w:rFonts w:ascii="Times New Roman" w:hAnsi="Times New Roman" w:cs="Times New Roman"/>
          <w:b/>
          <w:bCs/>
          <w:i/>
          <w:iCs/>
        </w:rPr>
        <w:t>hysician,</w:t>
      </w:r>
      <w:r w:rsidR="009A17D5">
        <w:rPr>
          <w:rFonts w:ascii="Times New Roman" w:hAnsi="Times New Roman" w:cs="Times New Roman"/>
          <w:b/>
          <w:bCs/>
          <w:i/>
          <w:iCs/>
        </w:rPr>
        <w:t>”</w:t>
      </w:r>
      <w:r w:rsidR="00C27B50">
        <w:rPr>
          <w:rFonts w:ascii="Times New Roman" w:hAnsi="Times New Roman" w:cs="Times New Roman"/>
          <w:b/>
          <w:bCs/>
          <w:i/>
          <w:iCs/>
        </w:rPr>
        <w:t xml:space="preserve"> or </w:t>
      </w:r>
      <w:r w:rsidR="009A17D5">
        <w:rPr>
          <w:rFonts w:ascii="Times New Roman" w:hAnsi="Times New Roman" w:cs="Times New Roman"/>
          <w:b/>
          <w:bCs/>
          <w:i/>
          <w:iCs/>
        </w:rPr>
        <w:t>“P</w:t>
      </w:r>
      <w:r w:rsidR="00546581">
        <w:rPr>
          <w:rFonts w:ascii="Times New Roman" w:hAnsi="Times New Roman" w:cs="Times New Roman"/>
          <w:b/>
          <w:bCs/>
          <w:i/>
          <w:iCs/>
        </w:rPr>
        <w:t>A</w:t>
      </w:r>
      <w:r w:rsidR="00C27B50">
        <w:rPr>
          <w:rFonts w:ascii="Times New Roman" w:hAnsi="Times New Roman" w:cs="Times New Roman"/>
          <w:b/>
          <w:bCs/>
          <w:i/>
          <w:iCs/>
        </w:rPr>
        <w:t>” is selected]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E16569">
        <w:rPr>
          <w:rFonts w:ascii="Times New Roman" w:hAnsi="Times New Roman" w:cs="Times New Roman"/>
        </w:rPr>
        <w:t xml:space="preserve">Is </w:t>
      </w:r>
      <w:r w:rsidR="00606EC8">
        <w:rPr>
          <w:rFonts w:ascii="Times New Roman" w:hAnsi="Times New Roman" w:cs="Times New Roman"/>
        </w:rPr>
        <w:t>the</w:t>
      </w:r>
      <w:r w:rsidR="00F30CDF">
        <w:rPr>
          <w:rFonts w:ascii="Times New Roman" w:hAnsi="Times New Roman" w:cs="Times New Roman"/>
        </w:rPr>
        <w:t xml:space="preserve"> PDMP integrated into your electronic medical record (EMR)</w:t>
      </w:r>
      <w:r w:rsidR="00683959">
        <w:rPr>
          <w:rFonts w:ascii="Times New Roman" w:hAnsi="Times New Roman" w:cs="Times New Roman"/>
        </w:rPr>
        <w:t xml:space="preserve"> software</w:t>
      </w:r>
      <w:r w:rsidR="00F30CDF">
        <w:rPr>
          <w:rFonts w:ascii="Times New Roman" w:hAnsi="Times New Roman" w:cs="Times New Roman"/>
        </w:rPr>
        <w:t>?</w:t>
      </w:r>
    </w:p>
    <w:p w14:paraId="51F11618" w14:textId="548689F0" w:rsidR="00D42A7F" w:rsidRDefault="00891E6C" w:rsidP="00D42A7F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Yes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No</w:t>
      </w:r>
      <w:r w:rsidR="003706D8">
        <w:rPr>
          <w:rFonts w:ascii="Times New Roman" w:hAnsi="Times New Roman" w:cs="Times New Roman"/>
        </w:rPr>
        <w:tab/>
      </w:r>
      <w:r w:rsidR="003706D8" w:rsidRPr="001C54E2">
        <w:rPr>
          <w:rFonts w:ascii="Times New Roman" w:hAnsi="Times New Roman" w:cs="Times New Roman"/>
        </w:rPr>
        <w:sym w:font="Wingdings" w:char="F06F"/>
      </w:r>
      <w:r w:rsidR="003706D8">
        <w:rPr>
          <w:rFonts w:ascii="Times New Roman" w:hAnsi="Times New Roman" w:cs="Times New Roman"/>
        </w:rPr>
        <w:t xml:space="preserve"> Unsure</w:t>
      </w:r>
    </w:p>
    <w:p w14:paraId="227282E0" w14:textId="77777777" w:rsidR="00D42A7F" w:rsidRPr="0025426C" w:rsidRDefault="00D42A7F" w:rsidP="00D42A7F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5A2397C5" w14:textId="6AFE4F5B" w:rsidR="00F30CDF" w:rsidRDefault="00AD18BB" w:rsidP="006B16D8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</w:rPr>
        <w:t>[Display if Q2 “Pharmacist</w:t>
      </w:r>
      <w:r w:rsidR="009A17D5">
        <w:rPr>
          <w:rFonts w:ascii="Times New Roman" w:hAnsi="Times New Roman" w:cs="Times New Roman"/>
          <w:b/>
          <w:bCs/>
          <w:i/>
          <w:iCs/>
        </w:rPr>
        <w:t>”</w:t>
      </w:r>
      <w:r>
        <w:rPr>
          <w:rFonts w:ascii="Times New Roman" w:hAnsi="Times New Roman" w:cs="Times New Roman"/>
          <w:b/>
          <w:bCs/>
          <w:i/>
          <w:iCs/>
        </w:rPr>
        <w:t xml:space="preserve"> or </w:t>
      </w:r>
      <w:r w:rsidR="009A17D5">
        <w:rPr>
          <w:rFonts w:ascii="Times New Roman" w:hAnsi="Times New Roman" w:cs="Times New Roman"/>
          <w:b/>
          <w:bCs/>
          <w:i/>
          <w:iCs/>
        </w:rPr>
        <w:t>“P</w:t>
      </w:r>
      <w:r>
        <w:rPr>
          <w:rFonts w:ascii="Times New Roman" w:hAnsi="Times New Roman" w:cs="Times New Roman"/>
          <w:b/>
          <w:bCs/>
          <w:i/>
          <w:iCs/>
        </w:rPr>
        <w:t xml:space="preserve">harmacy technician” is selected] </w:t>
      </w:r>
      <w:r w:rsidR="00F30CDF">
        <w:rPr>
          <w:rFonts w:ascii="Times New Roman" w:hAnsi="Times New Roman" w:cs="Times New Roman"/>
        </w:rPr>
        <w:t>Is the PDMP integrated into your pharmacy dispensing software?</w:t>
      </w:r>
    </w:p>
    <w:p w14:paraId="39374E8B" w14:textId="30A939B4" w:rsidR="00891E6C" w:rsidRDefault="00891E6C" w:rsidP="00891E6C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Yes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N</w:t>
      </w:r>
      <w:r w:rsidR="007214F4">
        <w:rPr>
          <w:rFonts w:ascii="Times New Roman" w:hAnsi="Times New Roman" w:cs="Times New Roman"/>
        </w:rPr>
        <w:t>o</w:t>
      </w:r>
      <w:r w:rsidR="003706D8">
        <w:rPr>
          <w:rFonts w:ascii="Times New Roman" w:hAnsi="Times New Roman" w:cs="Times New Roman"/>
        </w:rPr>
        <w:tab/>
      </w:r>
      <w:r w:rsidR="003706D8" w:rsidRPr="001C54E2">
        <w:rPr>
          <w:rFonts w:ascii="Times New Roman" w:hAnsi="Times New Roman" w:cs="Times New Roman"/>
        </w:rPr>
        <w:sym w:font="Wingdings" w:char="F06F"/>
      </w:r>
      <w:r w:rsidR="003706D8">
        <w:rPr>
          <w:rFonts w:ascii="Times New Roman" w:hAnsi="Times New Roman" w:cs="Times New Roman"/>
        </w:rPr>
        <w:t xml:space="preserve"> Unsure </w:t>
      </w:r>
    </w:p>
    <w:p w14:paraId="1388FF75" w14:textId="025058C1" w:rsidR="00D60A0E" w:rsidRDefault="00D60A0E" w:rsidP="00891E6C">
      <w:pPr>
        <w:pStyle w:val="NoSpacing"/>
        <w:ind w:left="360"/>
        <w:rPr>
          <w:rFonts w:ascii="Times New Roman" w:hAnsi="Times New Roman" w:cs="Times New Roman"/>
        </w:rPr>
      </w:pPr>
    </w:p>
    <w:p w14:paraId="5F699125" w14:textId="55F0A9FA" w:rsidR="000A56B4" w:rsidRDefault="000A56B4" w:rsidP="000A56B4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ve you ever </w:t>
      </w:r>
      <w:r w:rsidR="004817F6">
        <w:rPr>
          <w:rFonts w:ascii="Times New Roman" w:hAnsi="Times New Roman" w:cs="Times New Roman"/>
        </w:rPr>
        <w:t>ut</w:t>
      </w:r>
      <w:r w:rsidR="00814C72">
        <w:rPr>
          <w:rFonts w:ascii="Times New Roman" w:hAnsi="Times New Roman" w:cs="Times New Roman"/>
        </w:rPr>
        <w:t>ilized a</w:t>
      </w:r>
      <w:r>
        <w:rPr>
          <w:rFonts w:ascii="Times New Roman" w:hAnsi="Times New Roman" w:cs="Times New Roman"/>
        </w:rPr>
        <w:t xml:space="preserve"> PDMP</w:t>
      </w:r>
      <w:r w:rsidR="00F755B0">
        <w:rPr>
          <w:rFonts w:ascii="Times New Roman" w:hAnsi="Times New Roman" w:cs="Times New Roman"/>
        </w:rPr>
        <w:t xml:space="preserve"> </w:t>
      </w:r>
      <w:r w:rsidR="00814C72">
        <w:rPr>
          <w:rFonts w:ascii="Times New Roman" w:hAnsi="Times New Roman" w:cs="Times New Roman"/>
        </w:rPr>
        <w:t>database</w:t>
      </w:r>
      <w:r w:rsidR="00130E90">
        <w:rPr>
          <w:rFonts w:ascii="Times New Roman" w:hAnsi="Times New Roman" w:cs="Times New Roman"/>
        </w:rPr>
        <w:t>?</w:t>
      </w:r>
    </w:p>
    <w:p w14:paraId="4EE24609" w14:textId="21FEC1C9" w:rsidR="00130E90" w:rsidRDefault="00130E90" w:rsidP="00130E90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Yes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No</w:t>
      </w:r>
    </w:p>
    <w:p w14:paraId="74A9EB43" w14:textId="0CB5C1BA" w:rsidR="00130E90" w:rsidRDefault="00130E90" w:rsidP="00130E90">
      <w:pPr>
        <w:pStyle w:val="NoSpacing"/>
        <w:ind w:left="360"/>
        <w:rPr>
          <w:rFonts w:ascii="Times New Roman" w:hAnsi="Times New Roman" w:cs="Times New Roman"/>
        </w:rPr>
      </w:pPr>
    </w:p>
    <w:p w14:paraId="33D5B13F" w14:textId="4419DC41" w:rsidR="00814C72" w:rsidRDefault="00814C72" w:rsidP="00814C72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ve you utilized a PDMP database in the </w:t>
      </w:r>
      <w:r w:rsidR="0010345B">
        <w:rPr>
          <w:rFonts w:ascii="Times New Roman" w:hAnsi="Times New Roman" w:cs="Times New Roman"/>
        </w:rPr>
        <w:t>last</w:t>
      </w:r>
      <w:r>
        <w:rPr>
          <w:rFonts w:ascii="Times New Roman" w:hAnsi="Times New Roman" w:cs="Times New Roman"/>
        </w:rPr>
        <w:t xml:space="preserve"> 3 months?</w:t>
      </w:r>
    </w:p>
    <w:p w14:paraId="1E7E90E9" w14:textId="77777777" w:rsidR="00814C72" w:rsidRDefault="00814C72" w:rsidP="00814C72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Yes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No</w:t>
      </w:r>
    </w:p>
    <w:p w14:paraId="632864A0" w14:textId="77777777" w:rsidR="00814C72" w:rsidRDefault="00814C72" w:rsidP="00814C72">
      <w:pPr>
        <w:pStyle w:val="NoSpacing"/>
        <w:rPr>
          <w:rFonts w:ascii="Times New Roman" w:hAnsi="Times New Roman" w:cs="Times New Roman"/>
        </w:rPr>
      </w:pPr>
    </w:p>
    <w:p w14:paraId="2E896BEF" w14:textId="3EC7ABC0" w:rsidR="00D60A0E" w:rsidRDefault="00C27DEB" w:rsidP="00D60A0E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</w:rPr>
        <w:t>[Do not Display if Q7</w:t>
      </w:r>
      <w:r w:rsidR="00A41A9E">
        <w:rPr>
          <w:rFonts w:ascii="Times New Roman" w:hAnsi="Times New Roman" w:cs="Times New Roman"/>
          <w:b/>
          <w:bCs/>
          <w:i/>
          <w:iCs/>
        </w:rPr>
        <w:t xml:space="preserve"> “No” is selected] </w:t>
      </w:r>
      <w:r w:rsidR="00883336">
        <w:rPr>
          <w:rFonts w:ascii="Times New Roman" w:hAnsi="Times New Roman" w:cs="Times New Roman"/>
        </w:rPr>
        <w:t>In the past 3 months, h</w:t>
      </w:r>
      <w:r w:rsidR="000B7F5F">
        <w:rPr>
          <w:rFonts w:ascii="Times New Roman" w:hAnsi="Times New Roman" w:cs="Times New Roman"/>
        </w:rPr>
        <w:t xml:space="preserve">ow frequently </w:t>
      </w:r>
      <w:r w:rsidR="0075070F">
        <w:rPr>
          <w:rFonts w:ascii="Times New Roman" w:hAnsi="Times New Roman" w:cs="Times New Roman"/>
        </w:rPr>
        <w:t xml:space="preserve">or infrequently </w:t>
      </w:r>
      <w:r w:rsidR="000B7F5F">
        <w:rPr>
          <w:rFonts w:ascii="Times New Roman" w:hAnsi="Times New Roman" w:cs="Times New Roman"/>
        </w:rPr>
        <w:t xml:space="preserve">did you utilize </w:t>
      </w:r>
      <w:r w:rsidR="003307CD">
        <w:rPr>
          <w:rFonts w:ascii="Times New Roman" w:hAnsi="Times New Roman" w:cs="Times New Roman"/>
        </w:rPr>
        <w:t>the</w:t>
      </w:r>
      <w:r w:rsidR="000B7F5F">
        <w:rPr>
          <w:rFonts w:ascii="Times New Roman" w:hAnsi="Times New Roman" w:cs="Times New Roman"/>
        </w:rPr>
        <w:t xml:space="preserve"> PDMP </w:t>
      </w:r>
      <w:r w:rsidR="002502F9">
        <w:rPr>
          <w:rFonts w:ascii="Times New Roman" w:hAnsi="Times New Roman" w:cs="Times New Roman"/>
        </w:rPr>
        <w:t>when you encountered an individual</w:t>
      </w:r>
      <w:r w:rsidR="00005D88">
        <w:rPr>
          <w:rFonts w:ascii="Times New Roman" w:hAnsi="Times New Roman" w:cs="Times New Roman"/>
        </w:rPr>
        <w:t xml:space="preserve"> with</w:t>
      </w:r>
      <w:r w:rsidR="00B07C22">
        <w:rPr>
          <w:rFonts w:ascii="Times New Roman" w:hAnsi="Times New Roman" w:cs="Times New Roman"/>
        </w:rPr>
        <w:t>/requesting</w:t>
      </w:r>
      <w:r w:rsidR="00005D88">
        <w:rPr>
          <w:rFonts w:ascii="Times New Roman" w:hAnsi="Times New Roman" w:cs="Times New Roman"/>
        </w:rPr>
        <w:t xml:space="preserve"> a </w:t>
      </w:r>
      <w:r w:rsidR="00B62EC6">
        <w:rPr>
          <w:rFonts w:ascii="Times New Roman" w:hAnsi="Times New Roman" w:cs="Times New Roman"/>
        </w:rPr>
        <w:t>controlled substance</w:t>
      </w:r>
      <w:r w:rsidR="000B7F5F">
        <w:rPr>
          <w:rFonts w:ascii="Times New Roman" w:hAnsi="Times New Roman" w:cs="Times New Roman"/>
        </w:rPr>
        <w:t>?</w:t>
      </w:r>
    </w:p>
    <w:p w14:paraId="6247CE14" w14:textId="70983697" w:rsidR="000B7F5F" w:rsidRPr="00891E6C" w:rsidRDefault="0031587C" w:rsidP="000B7F5F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66671D">
        <w:rPr>
          <w:rFonts w:ascii="Times New Roman" w:hAnsi="Times New Roman" w:cs="Times New Roman"/>
        </w:rPr>
        <w:t>Never</w:t>
      </w:r>
      <w:r w:rsidR="0066671D">
        <w:rPr>
          <w:rFonts w:ascii="Times New Roman" w:hAnsi="Times New Roman" w:cs="Times New Roman"/>
        </w:rPr>
        <w:tab/>
      </w:r>
      <w:r w:rsidR="0066671D" w:rsidRPr="001C54E2">
        <w:rPr>
          <w:rFonts w:ascii="Times New Roman" w:hAnsi="Times New Roman" w:cs="Times New Roman"/>
        </w:rPr>
        <w:sym w:font="Wingdings" w:char="F06F"/>
      </w:r>
      <w:r w:rsidR="0066671D">
        <w:rPr>
          <w:rFonts w:ascii="Times New Roman" w:hAnsi="Times New Roman" w:cs="Times New Roman"/>
        </w:rPr>
        <w:t xml:space="preserve"> Rarely</w:t>
      </w:r>
      <w:r w:rsidR="0066671D">
        <w:rPr>
          <w:rFonts w:ascii="Times New Roman" w:hAnsi="Times New Roman" w:cs="Times New Roman"/>
        </w:rPr>
        <w:tab/>
      </w:r>
      <w:r w:rsidR="0066671D" w:rsidRPr="001C54E2">
        <w:rPr>
          <w:rFonts w:ascii="Times New Roman" w:hAnsi="Times New Roman" w:cs="Times New Roman"/>
        </w:rPr>
        <w:sym w:font="Wingdings" w:char="F06F"/>
      </w:r>
      <w:r w:rsidR="0066671D">
        <w:rPr>
          <w:rFonts w:ascii="Times New Roman" w:hAnsi="Times New Roman" w:cs="Times New Roman"/>
        </w:rPr>
        <w:t xml:space="preserve"> Sometimes</w:t>
      </w:r>
      <w:r w:rsidR="0066671D">
        <w:rPr>
          <w:rFonts w:ascii="Times New Roman" w:hAnsi="Times New Roman" w:cs="Times New Roman"/>
        </w:rPr>
        <w:tab/>
      </w:r>
      <w:r w:rsidR="0066671D" w:rsidRPr="001C54E2">
        <w:rPr>
          <w:rFonts w:ascii="Times New Roman" w:hAnsi="Times New Roman" w:cs="Times New Roman"/>
        </w:rPr>
        <w:sym w:font="Wingdings" w:char="F06F"/>
      </w:r>
      <w:r w:rsidR="0066671D">
        <w:rPr>
          <w:rFonts w:ascii="Times New Roman" w:hAnsi="Times New Roman" w:cs="Times New Roman"/>
        </w:rPr>
        <w:t xml:space="preserve"> Often</w:t>
      </w:r>
      <w:r w:rsidR="0066671D">
        <w:rPr>
          <w:rFonts w:ascii="Times New Roman" w:hAnsi="Times New Roman" w:cs="Times New Roman"/>
        </w:rPr>
        <w:tab/>
      </w:r>
      <w:r w:rsidR="0066671D" w:rsidRPr="001C54E2">
        <w:rPr>
          <w:rFonts w:ascii="Times New Roman" w:hAnsi="Times New Roman" w:cs="Times New Roman"/>
        </w:rPr>
        <w:sym w:font="Wingdings" w:char="F06F"/>
      </w:r>
      <w:r w:rsidR="0066671D">
        <w:rPr>
          <w:rFonts w:ascii="Times New Roman" w:hAnsi="Times New Roman" w:cs="Times New Roman"/>
        </w:rPr>
        <w:t xml:space="preserve"> Always </w:t>
      </w:r>
      <w:r w:rsidR="00DF1C91">
        <w:rPr>
          <w:rFonts w:ascii="Times New Roman" w:hAnsi="Times New Roman" w:cs="Times New Roman"/>
        </w:rPr>
        <w:tab/>
      </w:r>
      <w:r w:rsidR="00DF1C91" w:rsidRPr="001C54E2">
        <w:rPr>
          <w:rFonts w:ascii="Times New Roman" w:hAnsi="Times New Roman" w:cs="Times New Roman"/>
        </w:rPr>
        <w:sym w:font="Wingdings" w:char="F06F"/>
      </w:r>
      <w:r w:rsidR="00DF1C91">
        <w:rPr>
          <w:rFonts w:ascii="Times New Roman" w:hAnsi="Times New Roman" w:cs="Times New Roman"/>
        </w:rPr>
        <w:t xml:space="preserve"> Not applicable </w:t>
      </w:r>
    </w:p>
    <w:p w14:paraId="59871F8B" w14:textId="60242737" w:rsidR="00F30CDF" w:rsidRDefault="00F30CDF" w:rsidP="00EA1740">
      <w:pPr>
        <w:pStyle w:val="NoSpacing"/>
        <w:rPr>
          <w:rFonts w:ascii="Times New Roman" w:hAnsi="Times New Roman" w:cs="Times New Roman"/>
        </w:rPr>
      </w:pPr>
    </w:p>
    <w:p w14:paraId="660148F6" w14:textId="4DC6A016" w:rsidR="00847798" w:rsidRDefault="00847798" w:rsidP="00847798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es your </w:t>
      </w:r>
      <w:r w:rsidR="00E613D4">
        <w:rPr>
          <w:rFonts w:ascii="Times New Roman" w:hAnsi="Times New Roman" w:cs="Times New Roman"/>
        </w:rPr>
        <w:t xml:space="preserve">EMPLOYER </w:t>
      </w:r>
      <w:r>
        <w:rPr>
          <w:rFonts w:ascii="Times New Roman" w:hAnsi="Times New Roman" w:cs="Times New Roman"/>
        </w:rPr>
        <w:t>mandate that you check the PDMP</w:t>
      </w:r>
      <w:r w:rsidR="0049575C">
        <w:rPr>
          <w:rFonts w:ascii="Times New Roman" w:hAnsi="Times New Roman" w:cs="Times New Roman"/>
        </w:rPr>
        <w:t xml:space="preserve"> in certain situations?</w:t>
      </w:r>
    </w:p>
    <w:p w14:paraId="14930619" w14:textId="3B4A28AA" w:rsidR="006347AE" w:rsidRDefault="0049575C" w:rsidP="006347AE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Yes. Please explain: _____________________</w:t>
      </w:r>
      <w:r w:rsidR="006347AE"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No</w:t>
      </w:r>
      <w:r w:rsidR="006347AE">
        <w:rPr>
          <w:rFonts w:ascii="Times New Roman" w:hAnsi="Times New Roman" w:cs="Times New Roman"/>
        </w:rPr>
        <w:tab/>
      </w:r>
      <w:r w:rsidR="006347AE" w:rsidRPr="001C54E2">
        <w:rPr>
          <w:rFonts w:ascii="Times New Roman" w:hAnsi="Times New Roman" w:cs="Times New Roman"/>
        </w:rPr>
        <w:sym w:font="Wingdings" w:char="F06F"/>
      </w:r>
      <w:r w:rsidR="006347AE">
        <w:rPr>
          <w:rFonts w:ascii="Times New Roman" w:hAnsi="Times New Roman" w:cs="Times New Roman"/>
        </w:rPr>
        <w:t xml:space="preserve"> Not applicable </w:t>
      </w:r>
    </w:p>
    <w:p w14:paraId="14571DBD" w14:textId="6C7BB515" w:rsidR="006C763B" w:rsidRDefault="006C763B" w:rsidP="006347AE">
      <w:pPr>
        <w:pStyle w:val="NoSpacing"/>
        <w:ind w:left="360"/>
        <w:rPr>
          <w:rFonts w:ascii="Times New Roman" w:hAnsi="Times New Roman" w:cs="Times New Roman"/>
        </w:rPr>
      </w:pPr>
    </w:p>
    <w:p w14:paraId="60DED12D" w14:textId="0C15E93A" w:rsidR="0048083E" w:rsidRDefault="00954935" w:rsidP="0048083E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</w:rPr>
        <w:t>[Do not Display if Q2 “Law Enforcement” is selected</w:t>
      </w:r>
      <w:r w:rsidR="00347AA6">
        <w:rPr>
          <w:rFonts w:ascii="Times New Roman" w:hAnsi="Times New Roman" w:cs="Times New Roman"/>
          <w:b/>
          <w:bCs/>
          <w:i/>
          <w:iCs/>
        </w:rPr>
        <w:t xml:space="preserve">] </w:t>
      </w:r>
      <w:r w:rsidR="0048083E">
        <w:rPr>
          <w:rFonts w:ascii="Times New Roman" w:hAnsi="Times New Roman" w:cs="Times New Roman"/>
        </w:rPr>
        <w:t>Does your professional licensing board</w:t>
      </w:r>
      <w:r w:rsidR="007C1DA0">
        <w:rPr>
          <w:rFonts w:ascii="Times New Roman" w:hAnsi="Times New Roman" w:cs="Times New Roman"/>
        </w:rPr>
        <w:t xml:space="preserve"> (e.g., Board of Medical Examiners, </w:t>
      </w:r>
      <w:r w:rsidR="008C785B">
        <w:rPr>
          <w:rFonts w:ascii="Times New Roman" w:hAnsi="Times New Roman" w:cs="Times New Roman"/>
        </w:rPr>
        <w:t>Board of Pharmacy)</w:t>
      </w:r>
      <w:r w:rsidR="007C1DA0">
        <w:rPr>
          <w:rFonts w:ascii="Times New Roman" w:hAnsi="Times New Roman" w:cs="Times New Roman"/>
        </w:rPr>
        <w:t xml:space="preserve"> mandate that you check the PDMP in certain situations?</w:t>
      </w:r>
    </w:p>
    <w:p w14:paraId="6693D634" w14:textId="7614C589" w:rsidR="007C1DA0" w:rsidRDefault="008C785B" w:rsidP="007C1DA0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Yes. Please explain: _____________________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No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Not applicable</w:t>
      </w:r>
    </w:p>
    <w:p w14:paraId="60AE0A7C" w14:textId="77777777" w:rsidR="003128BB" w:rsidRDefault="003128BB" w:rsidP="003128BB">
      <w:pPr>
        <w:pStyle w:val="NoSpacing"/>
        <w:rPr>
          <w:rFonts w:ascii="Times New Roman" w:hAnsi="Times New Roman" w:cs="Times New Roman"/>
          <w:b/>
          <w:u w:val="single"/>
        </w:rPr>
      </w:pPr>
    </w:p>
    <w:p w14:paraId="0FD5323B" w14:textId="4F0451FB" w:rsidR="003128BB" w:rsidRDefault="003128BB" w:rsidP="003128BB">
      <w:pPr>
        <w:pStyle w:val="NoSpacing"/>
        <w:numPr>
          <w:ilvl w:val="0"/>
          <w:numId w:val="3"/>
        </w:num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ACTORS AFFECTING</w:t>
      </w:r>
      <w:r w:rsidR="00910F66">
        <w:rPr>
          <w:rFonts w:ascii="Times New Roman" w:hAnsi="Times New Roman" w:cs="Times New Roman"/>
          <w:b/>
        </w:rPr>
        <w:t xml:space="preserve"> U</w:t>
      </w:r>
      <w:r w:rsidR="00FE6B7C">
        <w:rPr>
          <w:rFonts w:ascii="Times New Roman" w:hAnsi="Times New Roman" w:cs="Times New Roman"/>
          <w:b/>
        </w:rPr>
        <w:t>TILIZATION</w:t>
      </w:r>
      <w:r w:rsidR="00910F66">
        <w:rPr>
          <w:rFonts w:ascii="Times New Roman" w:hAnsi="Times New Roman" w:cs="Times New Roman"/>
          <w:b/>
        </w:rPr>
        <w:t xml:space="preserve"> OF THE PDMP</w:t>
      </w:r>
    </w:p>
    <w:p w14:paraId="00F4CC97" w14:textId="77777777" w:rsidR="003128BB" w:rsidRPr="00E2496E" w:rsidRDefault="003128BB" w:rsidP="003128BB">
      <w:pPr>
        <w:pStyle w:val="NoSpacing"/>
        <w:rPr>
          <w:rFonts w:ascii="Times New Roman" w:hAnsi="Times New Roman" w:cs="Times New Roman"/>
        </w:rPr>
      </w:pPr>
    </w:p>
    <w:p w14:paraId="4658458D" w14:textId="4E5CA028" w:rsidR="00031B9E" w:rsidRDefault="004746C9" w:rsidP="00E37A15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e a scale of 1 to </w:t>
      </w:r>
      <w:r w:rsidR="006E7AB9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, p</w:t>
      </w:r>
      <w:r w:rsidR="00B148AA">
        <w:rPr>
          <w:rFonts w:ascii="Times New Roman" w:hAnsi="Times New Roman" w:cs="Times New Roman"/>
        </w:rPr>
        <w:t xml:space="preserve">lease indicate your </w:t>
      </w:r>
      <w:r>
        <w:rPr>
          <w:rFonts w:ascii="Times New Roman" w:hAnsi="Times New Roman" w:cs="Times New Roman"/>
        </w:rPr>
        <w:t>level</w:t>
      </w:r>
      <w:r w:rsidR="00B148AA">
        <w:rPr>
          <w:rFonts w:ascii="Times New Roman" w:hAnsi="Times New Roman" w:cs="Times New Roman"/>
        </w:rPr>
        <w:t xml:space="preserve"> of agreement or disagreement with the following statements regarding</w:t>
      </w:r>
      <w:r w:rsidR="00D92243">
        <w:rPr>
          <w:rFonts w:ascii="Times New Roman" w:hAnsi="Times New Roman" w:cs="Times New Roman"/>
        </w:rPr>
        <w:t xml:space="preserve"> </w:t>
      </w:r>
      <w:r w:rsidR="006426EA">
        <w:rPr>
          <w:rFonts w:ascii="Times New Roman" w:hAnsi="Times New Roman" w:cs="Times New Roman"/>
        </w:rPr>
        <w:t xml:space="preserve">factors </w:t>
      </w:r>
      <w:r w:rsidR="00E90963">
        <w:rPr>
          <w:rFonts w:ascii="Times New Roman" w:hAnsi="Times New Roman" w:cs="Times New Roman"/>
        </w:rPr>
        <w:t>that affect</w:t>
      </w:r>
      <w:r w:rsidR="006C5BC0">
        <w:rPr>
          <w:rFonts w:ascii="Times New Roman" w:hAnsi="Times New Roman" w:cs="Times New Roman"/>
        </w:rPr>
        <w:t xml:space="preserve"> </w:t>
      </w:r>
      <w:r w:rsidR="00E90963">
        <w:rPr>
          <w:rFonts w:ascii="Times New Roman" w:hAnsi="Times New Roman" w:cs="Times New Roman"/>
        </w:rPr>
        <w:t>/</w:t>
      </w:r>
      <w:r w:rsidR="006C5BC0">
        <w:rPr>
          <w:rFonts w:ascii="Times New Roman" w:hAnsi="Times New Roman" w:cs="Times New Roman"/>
        </w:rPr>
        <w:t xml:space="preserve"> </w:t>
      </w:r>
      <w:r w:rsidR="00E90963">
        <w:rPr>
          <w:rFonts w:ascii="Times New Roman" w:hAnsi="Times New Roman" w:cs="Times New Roman"/>
        </w:rPr>
        <w:t>would affect</w:t>
      </w:r>
      <w:r w:rsidR="006426EA">
        <w:rPr>
          <w:rFonts w:ascii="Times New Roman" w:hAnsi="Times New Roman" w:cs="Times New Roman"/>
        </w:rPr>
        <w:t xml:space="preserve"> your</w:t>
      </w:r>
      <w:r>
        <w:rPr>
          <w:rFonts w:ascii="Times New Roman" w:hAnsi="Times New Roman" w:cs="Times New Roman"/>
        </w:rPr>
        <w:t xml:space="preserve"> use of the PDMP</w:t>
      </w:r>
      <w:r w:rsidR="00A91DE2">
        <w:rPr>
          <w:rFonts w:ascii="Times New Roman" w:hAnsi="Times New Roman" w:cs="Times New Roman"/>
        </w:rPr>
        <w:t xml:space="preserve"> in your workplace</w:t>
      </w:r>
      <w:r>
        <w:rPr>
          <w:rFonts w:ascii="Times New Roman" w:hAnsi="Times New Roman" w:cs="Times New Roman"/>
        </w:rPr>
        <w:t xml:space="preserve">, where 1=strongly disagree and </w:t>
      </w:r>
      <w:r w:rsidR="006E7AB9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=strongly agree.  </w:t>
      </w:r>
    </w:p>
    <w:p w14:paraId="56C6B139" w14:textId="1F89B093" w:rsidR="00B3700C" w:rsidRDefault="00B3700C" w:rsidP="00E37A15">
      <w:pPr>
        <w:pStyle w:val="NoSpacing"/>
        <w:rPr>
          <w:rFonts w:ascii="Times New Roman" w:hAnsi="Times New Roman" w:cs="Times New Roman"/>
        </w:rPr>
      </w:pPr>
    </w:p>
    <w:p w14:paraId="0047BB37" w14:textId="5C769EF3" w:rsidR="00B3700C" w:rsidRDefault="00B3700C" w:rsidP="00E37A15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ou do not currently utilize the PDMP in your workplace, imagine a scenario in which the PDMP</w:t>
      </w:r>
      <w:r w:rsidR="00926744">
        <w:rPr>
          <w:rFonts w:ascii="Times New Roman" w:hAnsi="Times New Roman" w:cs="Times New Roman"/>
        </w:rPr>
        <w:t xml:space="preserve"> is being impleme</w:t>
      </w:r>
      <w:r w:rsidR="008C7B8B">
        <w:rPr>
          <w:rFonts w:ascii="Times New Roman" w:hAnsi="Times New Roman" w:cs="Times New Roman"/>
        </w:rPr>
        <w:t xml:space="preserve">nted in your workplace. </w:t>
      </w:r>
    </w:p>
    <w:p w14:paraId="74B391CF" w14:textId="27EDAD75" w:rsidR="0007228E" w:rsidRPr="004D05F9" w:rsidRDefault="0007228E" w:rsidP="0007228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55499F0B" w14:textId="4214298F" w:rsidR="00414A06" w:rsidRPr="001D5243" w:rsidRDefault="0067794F" w:rsidP="009B4385">
      <w:pPr>
        <w:pStyle w:val="NoSpacing"/>
        <w:numPr>
          <w:ilvl w:val="0"/>
          <w:numId w:val="2"/>
        </w:numPr>
        <w:rPr>
          <w:rFonts w:ascii="Times New Roman" w:hAnsi="Times New Roman" w:cs="Times New Roman"/>
          <w:b/>
          <w:bCs/>
          <w:i/>
          <w:iCs/>
        </w:rPr>
      </w:pPr>
      <w:r w:rsidRPr="001D5243">
        <w:rPr>
          <w:rFonts w:ascii="Times New Roman" w:hAnsi="Times New Roman" w:cs="Times New Roman"/>
          <w:b/>
          <w:bCs/>
          <w:i/>
          <w:iCs/>
        </w:rPr>
        <w:t>Usefulness of the PDMP</w:t>
      </w:r>
      <w:r w:rsidR="00664971" w:rsidRPr="001D5243">
        <w:rPr>
          <w:rFonts w:ascii="Times New Roman" w:hAnsi="Times New Roman" w:cs="Times New Roman"/>
          <w:b/>
          <w:bCs/>
          <w:i/>
          <w:iCs/>
        </w:rPr>
        <w:t xml:space="preserve"> in your workplace</w:t>
      </w:r>
      <w:r w:rsidR="003C1A42" w:rsidRPr="001D5243">
        <w:rPr>
          <w:rFonts w:ascii="Times New Roman" w:hAnsi="Times New Roman" w:cs="Times New Roman"/>
          <w:b/>
          <w:bCs/>
          <w:i/>
          <w:iCs/>
        </w:rPr>
        <w:t>:</w:t>
      </w:r>
    </w:p>
    <w:p w14:paraId="15B564B3" w14:textId="77777777" w:rsidR="0067794F" w:rsidRPr="007258CE" w:rsidRDefault="0067794F" w:rsidP="0007228E">
      <w:pPr>
        <w:pStyle w:val="NoSpacing"/>
        <w:rPr>
          <w:rFonts w:ascii="Times New Roman" w:hAnsi="Times New Roman" w:cs="Times New Roman"/>
          <w:sz w:val="14"/>
          <w:szCs w:val="14"/>
        </w:rPr>
      </w:pPr>
    </w:p>
    <w:tbl>
      <w:tblPr>
        <w:tblStyle w:val="TableGrid"/>
        <w:tblW w:w="1107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2160"/>
        <w:gridCol w:w="1272"/>
        <w:gridCol w:w="1273"/>
        <w:gridCol w:w="1273"/>
        <w:gridCol w:w="1273"/>
        <w:gridCol w:w="1273"/>
        <w:gridCol w:w="1273"/>
        <w:gridCol w:w="1273"/>
      </w:tblGrid>
      <w:tr w:rsidR="00206677" w:rsidRPr="00F378B2" w14:paraId="701E4D1F" w14:textId="77777777" w:rsidTr="00206677">
        <w:tc>
          <w:tcPr>
            <w:tcW w:w="2160" w:type="dxa"/>
          </w:tcPr>
          <w:p w14:paraId="1F37A278" w14:textId="3F168854" w:rsidR="005476BF" w:rsidRPr="00F378B2" w:rsidRDefault="005476BF" w:rsidP="003C1A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3460A23F" w14:textId="43DDD3F2" w:rsidR="005476BF" w:rsidRPr="00F378B2" w:rsidRDefault="005476BF" w:rsidP="002066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 (1)</w:t>
            </w:r>
          </w:p>
        </w:tc>
        <w:tc>
          <w:tcPr>
            <w:tcW w:w="1273" w:type="dxa"/>
            <w:vAlign w:val="center"/>
          </w:tcPr>
          <w:p w14:paraId="7A3D1DC1" w14:textId="7B29A07B" w:rsidR="005476BF" w:rsidRPr="00F378B2" w:rsidRDefault="005476BF" w:rsidP="002066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73" w:type="dxa"/>
            <w:vAlign w:val="center"/>
          </w:tcPr>
          <w:p w14:paraId="15AB7146" w14:textId="52790316" w:rsidR="005476BF" w:rsidRPr="00F378B2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Disagree</w:t>
            </w:r>
          </w:p>
        </w:tc>
        <w:tc>
          <w:tcPr>
            <w:tcW w:w="1273" w:type="dxa"/>
            <w:vAlign w:val="center"/>
          </w:tcPr>
          <w:p w14:paraId="6D253D27" w14:textId="261C8B30" w:rsidR="005476BF" w:rsidRPr="00F378B2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al</w:t>
            </w:r>
            <w:r w:rsidRPr="00F378B2" w:rsidDel="005476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vAlign w:val="center"/>
          </w:tcPr>
          <w:p w14:paraId="4069E87A" w14:textId="11F77407" w:rsidR="005476BF" w:rsidRPr="00F378B2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Agree</w:t>
            </w:r>
          </w:p>
        </w:tc>
        <w:tc>
          <w:tcPr>
            <w:tcW w:w="1273" w:type="dxa"/>
            <w:vAlign w:val="center"/>
          </w:tcPr>
          <w:p w14:paraId="2726FC62" w14:textId="51B099EC" w:rsidR="005476BF" w:rsidRPr="00F378B2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73" w:type="dxa"/>
            <w:vAlign w:val="center"/>
          </w:tcPr>
          <w:p w14:paraId="48A8003F" w14:textId="30148568" w:rsidR="005476BF" w:rsidRPr="00F378B2" w:rsidRDefault="005476BF" w:rsidP="002066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06677" w:rsidRPr="00F378B2" w14:paraId="51EF9573" w14:textId="77777777" w:rsidTr="00206677">
        <w:tc>
          <w:tcPr>
            <w:tcW w:w="2160" w:type="dxa"/>
          </w:tcPr>
          <w:p w14:paraId="2F6FB27A" w14:textId="1E4EBFE0" w:rsidR="007E5AE6" w:rsidRPr="00F378B2" w:rsidRDefault="007E5AE6" w:rsidP="007E5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sz w:val="20"/>
                <w:szCs w:val="20"/>
              </w:rPr>
              <w:t xml:space="preserve">I find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F378B2">
              <w:rPr>
                <w:rFonts w:ascii="Times New Roman" w:hAnsi="Times New Roman" w:cs="Times New Roman"/>
                <w:sz w:val="20"/>
                <w:szCs w:val="20"/>
              </w:rPr>
              <w:t xml:space="preserve"> useful in my job.</w:t>
            </w:r>
          </w:p>
        </w:tc>
        <w:tc>
          <w:tcPr>
            <w:tcW w:w="1272" w:type="dxa"/>
            <w:vAlign w:val="center"/>
          </w:tcPr>
          <w:p w14:paraId="6B1EB4B4" w14:textId="1F2FD883" w:rsidR="007E5AE6" w:rsidRPr="000B1609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14075B0C" w14:textId="464C2495" w:rsidR="007E5AE6" w:rsidRPr="000B1609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793CA65C" w14:textId="4A14DBAD" w:rsidR="007E5AE6" w:rsidRPr="000B1609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26C710CF" w14:textId="013229A5" w:rsidR="007E5AE6" w:rsidRPr="000B1609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4CFDB469" w14:textId="08FD9807" w:rsidR="007E5AE6" w:rsidRPr="001E431B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23A1705B" w14:textId="49C247E7" w:rsidR="007E5AE6" w:rsidRPr="001E431B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3DDC9291" w14:textId="73266945" w:rsidR="007E5AE6" w:rsidRPr="000B1609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206677" w:rsidRPr="00F378B2" w14:paraId="4CA70252" w14:textId="77777777" w:rsidTr="00206677">
        <w:tc>
          <w:tcPr>
            <w:tcW w:w="2160" w:type="dxa"/>
          </w:tcPr>
          <w:p w14:paraId="6F452F45" w14:textId="62642A19" w:rsidR="007E5AE6" w:rsidRPr="00F378B2" w:rsidRDefault="007E5AE6" w:rsidP="007E5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sz w:val="20"/>
                <w:szCs w:val="20"/>
              </w:rPr>
              <w:t xml:space="preserve">Using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F378B2">
              <w:rPr>
                <w:rFonts w:ascii="Times New Roman" w:hAnsi="Times New Roman" w:cs="Times New Roman"/>
                <w:sz w:val="20"/>
                <w:szCs w:val="20"/>
              </w:rPr>
              <w:t xml:space="preserve"> enables me to accomplish tasks more quickly.</w:t>
            </w:r>
          </w:p>
        </w:tc>
        <w:tc>
          <w:tcPr>
            <w:tcW w:w="1272" w:type="dxa"/>
            <w:vAlign w:val="center"/>
          </w:tcPr>
          <w:p w14:paraId="4C3369BE" w14:textId="0991DEAD" w:rsidR="007E5AE6" w:rsidRPr="000B1609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6B6C8BA4" w14:textId="7224444A" w:rsidR="007E5AE6" w:rsidRPr="000B1609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3E3608D1" w14:textId="1D3C505F" w:rsidR="007E5AE6" w:rsidRPr="000B1609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39FD05AE" w14:textId="7C74582F" w:rsidR="007E5AE6" w:rsidRPr="000B1609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1F3AE60F" w14:textId="03BE085B" w:rsidR="007E5AE6" w:rsidRPr="001E431B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3564C25C" w14:textId="3D4D3439" w:rsidR="007E5AE6" w:rsidRPr="001E431B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3ACFB030" w14:textId="4DE3C0B5" w:rsidR="007E5AE6" w:rsidRPr="000B1609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206677" w:rsidRPr="00F378B2" w14:paraId="2BB59BE5" w14:textId="77777777" w:rsidTr="00206677">
        <w:tc>
          <w:tcPr>
            <w:tcW w:w="2160" w:type="dxa"/>
          </w:tcPr>
          <w:p w14:paraId="3E10D84F" w14:textId="4F53EEB5" w:rsidR="007E5AE6" w:rsidRPr="00F378B2" w:rsidRDefault="007E5AE6" w:rsidP="007E5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sz w:val="20"/>
                <w:szCs w:val="20"/>
              </w:rPr>
              <w:t xml:space="preserve">Using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F378B2">
              <w:rPr>
                <w:rFonts w:ascii="Times New Roman" w:hAnsi="Times New Roman" w:cs="Times New Roman"/>
                <w:sz w:val="20"/>
                <w:szCs w:val="20"/>
              </w:rPr>
              <w:t xml:space="preserve"> increases my productivity.</w:t>
            </w:r>
          </w:p>
        </w:tc>
        <w:tc>
          <w:tcPr>
            <w:tcW w:w="1272" w:type="dxa"/>
            <w:vAlign w:val="center"/>
          </w:tcPr>
          <w:p w14:paraId="27472458" w14:textId="3C185875" w:rsidR="007E5AE6" w:rsidRPr="000B1609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6F4A0F0B" w14:textId="745CB4C1" w:rsidR="007E5AE6" w:rsidRPr="000B1609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0730195A" w14:textId="2DE3FBCB" w:rsidR="007E5AE6" w:rsidRPr="000B1609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5B494B04" w14:textId="1667FA97" w:rsidR="007E5AE6" w:rsidRPr="000B1609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49682EC6" w14:textId="2C534D4C" w:rsidR="007E5AE6" w:rsidRPr="001E431B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04C429C9" w14:textId="55D9373D" w:rsidR="007E5AE6" w:rsidRPr="001E431B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25CFB092" w14:textId="2C4C4372" w:rsidR="007E5AE6" w:rsidRPr="000B1609" w:rsidRDefault="007E5AE6" w:rsidP="00206677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</w:tr>
    </w:tbl>
    <w:p w14:paraId="642433B3" w14:textId="092E7D4A" w:rsidR="0007228E" w:rsidRPr="00AB69A7" w:rsidRDefault="0007228E" w:rsidP="0007228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57894650" w14:textId="17BC9B5B" w:rsidR="00CD6362" w:rsidRPr="001D5243" w:rsidRDefault="00CD6362" w:rsidP="009B4385">
      <w:pPr>
        <w:pStyle w:val="NoSpacing"/>
        <w:numPr>
          <w:ilvl w:val="0"/>
          <w:numId w:val="2"/>
        </w:numPr>
        <w:rPr>
          <w:rFonts w:ascii="Times New Roman" w:hAnsi="Times New Roman" w:cs="Times New Roman"/>
          <w:b/>
          <w:bCs/>
          <w:i/>
          <w:iCs/>
        </w:rPr>
      </w:pPr>
      <w:r w:rsidRPr="001D5243">
        <w:rPr>
          <w:rFonts w:ascii="Times New Roman" w:hAnsi="Times New Roman" w:cs="Times New Roman"/>
          <w:b/>
          <w:bCs/>
          <w:i/>
          <w:iCs/>
        </w:rPr>
        <w:t>Ease of using the PDMP</w:t>
      </w:r>
      <w:r w:rsidR="00664971" w:rsidRPr="001D5243">
        <w:rPr>
          <w:rFonts w:ascii="Times New Roman" w:hAnsi="Times New Roman" w:cs="Times New Roman"/>
          <w:b/>
          <w:bCs/>
          <w:i/>
          <w:iCs/>
        </w:rPr>
        <w:t xml:space="preserve"> in your workplace</w:t>
      </w:r>
      <w:r w:rsidRPr="001D5243">
        <w:rPr>
          <w:rFonts w:ascii="Times New Roman" w:hAnsi="Times New Roman" w:cs="Times New Roman"/>
          <w:b/>
          <w:bCs/>
          <w:i/>
          <w:iCs/>
        </w:rPr>
        <w:t>:</w:t>
      </w:r>
      <w:r w:rsidR="00912DDD" w:rsidRPr="001D5243">
        <w:rPr>
          <w:rFonts w:ascii="Times New Roman" w:hAnsi="Times New Roman" w:cs="Times New Roman"/>
          <w:b/>
          <w:bCs/>
          <w:i/>
          <w:iCs/>
        </w:rPr>
        <w:t xml:space="preserve"> </w:t>
      </w:r>
    </w:p>
    <w:p w14:paraId="5F2D9636" w14:textId="5E2D3678" w:rsidR="00CD6362" w:rsidRPr="007258CE" w:rsidRDefault="00CD6362" w:rsidP="0007228E">
      <w:pPr>
        <w:pStyle w:val="NoSpacing"/>
        <w:rPr>
          <w:rFonts w:ascii="Times New Roman" w:hAnsi="Times New Roman" w:cs="Times New Roman"/>
          <w:sz w:val="14"/>
          <w:szCs w:val="14"/>
        </w:rPr>
      </w:pPr>
    </w:p>
    <w:tbl>
      <w:tblPr>
        <w:tblStyle w:val="TableGrid"/>
        <w:tblW w:w="5912" w:type="pct"/>
        <w:tblInd w:w="-725" w:type="dxa"/>
        <w:tblLook w:val="04A0" w:firstRow="1" w:lastRow="0" w:firstColumn="1" w:lastColumn="0" w:noHBand="0" w:noVBand="1"/>
      </w:tblPr>
      <w:tblGrid>
        <w:gridCol w:w="2161"/>
        <w:gridCol w:w="1270"/>
        <w:gridCol w:w="1271"/>
        <w:gridCol w:w="1271"/>
        <w:gridCol w:w="1269"/>
        <w:gridCol w:w="1271"/>
        <w:gridCol w:w="1271"/>
        <w:gridCol w:w="1271"/>
      </w:tblGrid>
      <w:tr w:rsidR="002D3153" w:rsidRPr="00F378B2" w14:paraId="0870C0FA" w14:textId="77777777" w:rsidTr="0025426C">
        <w:tc>
          <w:tcPr>
            <w:tcW w:w="977" w:type="pct"/>
          </w:tcPr>
          <w:p w14:paraId="25F5D35E" w14:textId="77777777" w:rsidR="002D3153" w:rsidRPr="00F378B2" w:rsidRDefault="002D3153" w:rsidP="002D31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62BA8993" w14:textId="77777777" w:rsidR="002D3153" w:rsidRPr="00F378B2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 (1)</w:t>
            </w:r>
          </w:p>
        </w:tc>
        <w:tc>
          <w:tcPr>
            <w:tcW w:w="575" w:type="pct"/>
            <w:vAlign w:val="center"/>
          </w:tcPr>
          <w:p w14:paraId="293CB0BC" w14:textId="77777777" w:rsidR="002D3153" w:rsidRPr="00F378B2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575" w:type="pct"/>
            <w:vAlign w:val="center"/>
          </w:tcPr>
          <w:p w14:paraId="5729E77B" w14:textId="18F474F3" w:rsidR="002D3153" w:rsidRPr="00F378B2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Disagree</w:t>
            </w:r>
          </w:p>
        </w:tc>
        <w:tc>
          <w:tcPr>
            <w:tcW w:w="574" w:type="pct"/>
            <w:vAlign w:val="center"/>
          </w:tcPr>
          <w:p w14:paraId="4FCA7FC9" w14:textId="6C2302D4" w:rsidR="002D3153" w:rsidRPr="00F378B2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575" w:type="pct"/>
            <w:vAlign w:val="center"/>
          </w:tcPr>
          <w:p w14:paraId="46FCF589" w14:textId="25FEB90B" w:rsidR="002D3153" w:rsidRPr="00F378B2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Agree</w:t>
            </w:r>
          </w:p>
        </w:tc>
        <w:tc>
          <w:tcPr>
            <w:tcW w:w="575" w:type="pct"/>
            <w:vAlign w:val="center"/>
          </w:tcPr>
          <w:p w14:paraId="09F2C240" w14:textId="77777777" w:rsidR="002D3153" w:rsidRPr="00F378B2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575" w:type="pct"/>
            <w:vAlign w:val="center"/>
          </w:tcPr>
          <w:p w14:paraId="4112C733" w14:textId="308E0362" w:rsidR="002D3153" w:rsidRPr="00F378B2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 (</w:t>
            </w:r>
            <w:r w:rsidR="00EF6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D3153" w:rsidRPr="00F378B2" w14:paraId="3F790CBB" w14:textId="77777777" w:rsidTr="0025426C">
        <w:tc>
          <w:tcPr>
            <w:tcW w:w="977" w:type="pct"/>
          </w:tcPr>
          <w:p w14:paraId="68A7FB4D" w14:textId="53249DF8" w:rsidR="002D3153" w:rsidRPr="000A36CC" w:rsidRDefault="002D3153" w:rsidP="002D31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A36CC">
              <w:rPr>
                <w:rFonts w:ascii="Times New Roman" w:hAnsi="Times New Roman" w:cs="Times New Roman"/>
                <w:sz w:val="20"/>
                <w:szCs w:val="20"/>
              </w:rPr>
              <w:t xml:space="preserve">My interaction with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0A36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0A36CC">
              <w:rPr>
                <w:rFonts w:ascii="Times New Roman" w:hAnsi="Times New Roman" w:cs="Times New Roman"/>
                <w:sz w:val="20"/>
                <w:szCs w:val="20"/>
              </w:rPr>
              <w:t xml:space="preserve"> clear and understandable.</w:t>
            </w:r>
          </w:p>
        </w:tc>
        <w:tc>
          <w:tcPr>
            <w:tcW w:w="574" w:type="pct"/>
            <w:vAlign w:val="center"/>
          </w:tcPr>
          <w:p w14:paraId="0F60B9ED" w14:textId="71A6D27E" w:rsidR="002D3153" w:rsidRPr="000B1609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0CC983BB" w14:textId="519A81ED" w:rsidR="002D3153" w:rsidRPr="000B1609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3F395C00" w14:textId="753751A3" w:rsidR="002D3153" w:rsidRPr="00324639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4" w:type="pct"/>
            <w:vAlign w:val="center"/>
          </w:tcPr>
          <w:p w14:paraId="22F21ACA" w14:textId="16307CC0" w:rsidR="002D3153" w:rsidRPr="00324639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5DDF8CFF" w14:textId="380DABFF" w:rsidR="002D3153" w:rsidRPr="00324639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10CE2383" w14:textId="35D34E3F" w:rsidR="002D3153" w:rsidRPr="000B1609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4F350120" w14:textId="1A4C53B7" w:rsidR="002D3153" w:rsidRPr="000B1609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2D3153" w:rsidRPr="00F378B2" w14:paraId="5C83A4A2" w14:textId="77777777" w:rsidTr="0025426C">
        <w:tc>
          <w:tcPr>
            <w:tcW w:w="977" w:type="pct"/>
          </w:tcPr>
          <w:p w14:paraId="21EA2F30" w14:textId="3ECD04FE" w:rsidR="002D3153" w:rsidRPr="000A36CC" w:rsidRDefault="002D3153" w:rsidP="002D31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A36CC">
              <w:rPr>
                <w:rFonts w:ascii="Times New Roman" w:hAnsi="Times New Roman" w:cs="Times New Roman"/>
                <w:sz w:val="20"/>
                <w:szCs w:val="20"/>
              </w:rPr>
              <w:t xml:space="preserve">I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0A36CC">
              <w:rPr>
                <w:rFonts w:ascii="Times New Roman" w:hAnsi="Times New Roman" w:cs="Times New Roman"/>
                <w:sz w:val="20"/>
                <w:szCs w:val="20"/>
              </w:rPr>
              <w:t xml:space="preserve"> easy for me to become skillful at using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0A36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74" w:type="pct"/>
            <w:vAlign w:val="center"/>
          </w:tcPr>
          <w:p w14:paraId="30210254" w14:textId="27E61A72" w:rsidR="002D3153" w:rsidRPr="000B1609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7D632BB3" w14:textId="2F773FBC" w:rsidR="002D3153" w:rsidRPr="000B1609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0625FD73" w14:textId="6643BF5E" w:rsidR="002D3153" w:rsidRPr="00324639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4" w:type="pct"/>
            <w:vAlign w:val="center"/>
          </w:tcPr>
          <w:p w14:paraId="179AE9FF" w14:textId="5D2E7D6F" w:rsidR="002D3153" w:rsidRPr="00324639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512FE458" w14:textId="7F8C16AC" w:rsidR="002D3153" w:rsidRPr="00324639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20CE6F5B" w14:textId="066DA84C" w:rsidR="002D3153" w:rsidRPr="000B1609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2A92CB07" w14:textId="7D3454D1" w:rsidR="002D3153" w:rsidRPr="000B1609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2D3153" w:rsidRPr="00F378B2" w14:paraId="05293B38" w14:textId="77777777" w:rsidTr="0025426C">
        <w:tc>
          <w:tcPr>
            <w:tcW w:w="977" w:type="pct"/>
          </w:tcPr>
          <w:p w14:paraId="414FB391" w14:textId="5A454C34" w:rsidR="002D3153" w:rsidRPr="000A36CC" w:rsidRDefault="002D3153" w:rsidP="002D31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A36CC">
              <w:rPr>
                <w:rFonts w:ascii="Times New Roman" w:hAnsi="Times New Roman" w:cs="Times New Roman"/>
                <w:sz w:val="20"/>
                <w:szCs w:val="20"/>
              </w:rPr>
              <w:t xml:space="preserve">I find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0A36CC">
              <w:rPr>
                <w:rFonts w:ascii="Times New Roman" w:hAnsi="Times New Roman" w:cs="Times New Roman"/>
                <w:sz w:val="20"/>
                <w:szCs w:val="20"/>
              </w:rPr>
              <w:t xml:space="preserve"> easy to use.</w:t>
            </w:r>
          </w:p>
        </w:tc>
        <w:tc>
          <w:tcPr>
            <w:tcW w:w="574" w:type="pct"/>
            <w:vAlign w:val="center"/>
          </w:tcPr>
          <w:p w14:paraId="29A89DEA" w14:textId="419145D4" w:rsidR="002D3153" w:rsidRPr="000B1609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44BEE47D" w14:textId="0CD4D296" w:rsidR="002D3153" w:rsidRPr="000B1609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3CD9D984" w14:textId="50115B61" w:rsidR="002D3153" w:rsidRPr="00324639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4" w:type="pct"/>
            <w:vAlign w:val="center"/>
          </w:tcPr>
          <w:p w14:paraId="1F12E63F" w14:textId="5B8EE131" w:rsidR="002D3153" w:rsidRPr="00324639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167BA9D3" w14:textId="3C4EB7CD" w:rsidR="002D3153" w:rsidRPr="00324639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274D6BAB" w14:textId="37DE242E" w:rsidR="002D3153" w:rsidRPr="000B1609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60284D45" w14:textId="5BA6BEC0" w:rsidR="002D3153" w:rsidRPr="000B1609" w:rsidRDefault="002D3153" w:rsidP="002D3153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2D3153" w:rsidRPr="00F378B2" w14:paraId="2DF11275" w14:textId="77777777" w:rsidTr="0025426C">
        <w:tc>
          <w:tcPr>
            <w:tcW w:w="977" w:type="pct"/>
          </w:tcPr>
          <w:p w14:paraId="19D17D15" w14:textId="69B68E20" w:rsidR="002D3153" w:rsidRPr="000A36CC" w:rsidRDefault="002D3153" w:rsidP="002D31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A36CC">
              <w:rPr>
                <w:rFonts w:ascii="Times New Roman" w:hAnsi="Times New Roman" w:cs="Times New Roman"/>
                <w:sz w:val="20"/>
                <w:szCs w:val="20"/>
              </w:rPr>
              <w:t xml:space="preserve">Learning to operat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0A36CC">
              <w:rPr>
                <w:rFonts w:ascii="Times New Roman" w:hAnsi="Times New Roman" w:cs="Times New Roman"/>
                <w:sz w:val="20"/>
                <w:szCs w:val="20"/>
              </w:rPr>
              <w:t xml:space="preserve"> is easy for me.</w:t>
            </w:r>
          </w:p>
        </w:tc>
        <w:tc>
          <w:tcPr>
            <w:tcW w:w="574" w:type="pct"/>
            <w:vAlign w:val="center"/>
          </w:tcPr>
          <w:p w14:paraId="14B848C7" w14:textId="7D30BB9D" w:rsidR="002D3153" w:rsidRPr="000B1609" w:rsidRDefault="002D3153" w:rsidP="005B7BDA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7CCCABF8" w14:textId="5B9F7C50" w:rsidR="002D3153" w:rsidRPr="000B1609" w:rsidRDefault="002D3153" w:rsidP="005B7BDA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7B57CACC" w14:textId="392B6885" w:rsidR="002D3153" w:rsidRPr="00324639" w:rsidRDefault="005B7BDA" w:rsidP="005B7B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4" w:type="pct"/>
            <w:vAlign w:val="center"/>
          </w:tcPr>
          <w:p w14:paraId="262F252C" w14:textId="1361F4C9" w:rsidR="002D3153" w:rsidRPr="00324639" w:rsidRDefault="002D3153" w:rsidP="005B7B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54C99413" w14:textId="1C3DD128" w:rsidR="002D3153" w:rsidRPr="00324639" w:rsidRDefault="005B7BDA" w:rsidP="005B7B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17348054" w14:textId="601ED7DE" w:rsidR="002D3153" w:rsidRPr="000B1609" w:rsidRDefault="002D3153" w:rsidP="005B7BDA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542BC352" w14:textId="26F0AA16" w:rsidR="002D3153" w:rsidRPr="000B1609" w:rsidRDefault="002D3153" w:rsidP="005B7BDA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</w:tr>
    </w:tbl>
    <w:p w14:paraId="078F77DB" w14:textId="14CD0200" w:rsidR="00CD6362" w:rsidRPr="00AB69A7" w:rsidRDefault="00CD6362" w:rsidP="0007228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17D272A6" w14:textId="3C4BBB34" w:rsidR="00A91DE2" w:rsidRPr="001D5243" w:rsidRDefault="00CE2BA3" w:rsidP="00BB4324">
      <w:pPr>
        <w:pStyle w:val="NoSpacing"/>
        <w:numPr>
          <w:ilvl w:val="0"/>
          <w:numId w:val="2"/>
        </w:numPr>
        <w:rPr>
          <w:rFonts w:ascii="Times New Roman" w:hAnsi="Times New Roman" w:cs="Times New Roman"/>
          <w:b/>
          <w:bCs/>
          <w:i/>
          <w:iCs/>
        </w:rPr>
      </w:pPr>
      <w:r w:rsidRPr="001D5243">
        <w:rPr>
          <w:rFonts w:ascii="Times New Roman" w:hAnsi="Times New Roman" w:cs="Times New Roman"/>
          <w:b/>
          <w:bCs/>
          <w:i/>
          <w:iCs/>
        </w:rPr>
        <w:t>Social factors</w:t>
      </w:r>
      <w:r w:rsidR="00E87D48" w:rsidRPr="001D5243">
        <w:rPr>
          <w:rFonts w:ascii="Times New Roman" w:hAnsi="Times New Roman" w:cs="Times New Roman"/>
          <w:b/>
          <w:bCs/>
          <w:i/>
          <w:iCs/>
        </w:rPr>
        <w:t xml:space="preserve"> influencing PDMP utilization in your workplace:</w:t>
      </w:r>
    </w:p>
    <w:p w14:paraId="40598D70" w14:textId="4693C978" w:rsidR="00E87D48" w:rsidRPr="007258CE" w:rsidRDefault="00E87D48" w:rsidP="00E87D48">
      <w:pPr>
        <w:pStyle w:val="NoSpacing"/>
        <w:rPr>
          <w:rFonts w:ascii="Times New Roman" w:hAnsi="Times New Roman" w:cs="Times New Roman"/>
          <w:sz w:val="14"/>
          <w:szCs w:val="14"/>
        </w:rPr>
      </w:pPr>
    </w:p>
    <w:tbl>
      <w:tblPr>
        <w:tblStyle w:val="TableGrid"/>
        <w:tblW w:w="11070" w:type="dxa"/>
        <w:tblInd w:w="-725" w:type="dxa"/>
        <w:tblLook w:val="04A0" w:firstRow="1" w:lastRow="0" w:firstColumn="1" w:lastColumn="0" w:noHBand="0" w:noVBand="1"/>
      </w:tblPr>
      <w:tblGrid>
        <w:gridCol w:w="2160"/>
        <w:gridCol w:w="1272"/>
        <w:gridCol w:w="1273"/>
        <w:gridCol w:w="1273"/>
        <w:gridCol w:w="1273"/>
        <w:gridCol w:w="1273"/>
        <w:gridCol w:w="1273"/>
        <w:gridCol w:w="1273"/>
      </w:tblGrid>
      <w:tr w:rsidR="007D3A52" w:rsidRPr="00F378B2" w14:paraId="24FE2E02" w14:textId="77777777" w:rsidTr="0025426C">
        <w:tc>
          <w:tcPr>
            <w:tcW w:w="2160" w:type="dxa"/>
          </w:tcPr>
          <w:p w14:paraId="5E23C418" w14:textId="77777777" w:rsidR="00FB7620" w:rsidRPr="00F378B2" w:rsidRDefault="00FB7620" w:rsidP="00D7390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1D26AEE1" w14:textId="77777777" w:rsidR="00FB7620" w:rsidRPr="00F378B2" w:rsidRDefault="00FB7620" w:rsidP="00D7390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 (1)</w:t>
            </w:r>
          </w:p>
        </w:tc>
        <w:tc>
          <w:tcPr>
            <w:tcW w:w="1273" w:type="dxa"/>
            <w:vAlign w:val="center"/>
          </w:tcPr>
          <w:p w14:paraId="700F9F43" w14:textId="77777777" w:rsidR="00FB7620" w:rsidRPr="00F378B2" w:rsidRDefault="00FB7620" w:rsidP="00D7390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73" w:type="dxa"/>
            <w:vAlign w:val="center"/>
          </w:tcPr>
          <w:p w14:paraId="56CEA781" w14:textId="0DB85FB7" w:rsidR="00FB7620" w:rsidRPr="00F378B2" w:rsidRDefault="00FB7620" w:rsidP="00FB762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Disagree</w:t>
            </w:r>
          </w:p>
        </w:tc>
        <w:tc>
          <w:tcPr>
            <w:tcW w:w="1273" w:type="dxa"/>
            <w:vAlign w:val="center"/>
          </w:tcPr>
          <w:p w14:paraId="225DD004" w14:textId="25660B5D" w:rsidR="00FB7620" w:rsidRPr="00F378B2" w:rsidRDefault="00FB7620" w:rsidP="00FB762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1273" w:type="dxa"/>
            <w:vAlign w:val="center"/>
          </w:tcPr>
          <w:p w14:paraId="4FB7D537" w14:textId="37A13FFA" w:rsidR="00FB7620" w:rsidRPr="00F378B2" w:rsidRDefault="00FB7620" w:rsidP="00FB762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Agree</w:t>
            </w:r>
          </w:p>
        </w:tc>
        <w:tc>
          <w:tcPr>
            <w:tcW w:w="1273" w:type="dxa"/>
            <w:vAlign w:val="center"/>
          </w:tcPr>
          <w:p w14:paraId="0401FAE7" w14:textId="0AC8AD95" w:rsidR="00FB7620" w:rsidRPr="00F378B2" w:rsidRDefault="00FB7620" w:rsidP="00FB762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73" w:type="dxa"/>
            <w:vAlign w:val="center"/>
          </w:tcPr>
          <w:p w14:paraId="5B033467" w14:textId="2F894F1E" w:rsidR="00FB7620" w:rsidRPr="00F378B2" w:rsidRDefault="00FB7620" w:rsidP="00D7390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 (</w:t>
            </w:r>
            <w:r w:rsidR="004C7D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7D3A52" w:rsidRPr="00F378B2" w14:paraId="745E030C" w14:textId="77777777" w:rsidTr="0025426C">
        <w:tc>
          <w:tcPr>
            <w:tcW w:w="2160" w:type="dxa"/>
          </w:tcPr>
          <w:p w14:paraId="4637CD5B" w14:textId="7F3C571F" w:rsidR="00FB7620" w:rsidRPr="00521DF2" w:rsidRDefault="00FB7620" w:rsidP="00FB76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21DF2">
              <w:rPr>
                <w:rFonts w:ascii="Times New Roman" w:hAnsi="Times New Roman" w:cs="Times New Roman"/>
                <w:sz w:val="20"/>
                <w:szCs w:val="20"/>
              </w:rPr>
              <w:t xml:space="preserve">People who influence my behavior think that I should us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521D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2" w:type="dxa"/>
            <w:vAlign w:val="center"/>
          </w:tcPr>
          <w:p w14:paraId="65CDF299" w14:textId="2182BF2E" w:rsidR="00FB7620" w:rsidRPr="000B1609" w:rsidRDefault="00FB7620" w:rsidP="00FB762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28E0CFEB" w14:textId="046F40B4" w:rsidR="00FB7620" w:rsidRPr="000B1609" w:rsidRDefault="00FB7620" w:rsidP="00FB762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242AA03B" w14:textId="6E0BC178" w:rsidR="00FB7620" w:rsidRPr="005E38DB" w:rsidRDefault="00FB7620" w:rsidP="00D966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021A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53953945" w14:textId="3F11AD1A" w:rsidR="00FB7620" w:rsidRPr="000B1609" w:rsidRDefault="00FB7620" w:rsidP="00D96662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2A312A28" w14:textId="46CB5A40" w:rsidR="00FB7620" w:rsidRPr="005E38DB" w:rsidRDefault="00FB7620" w:rsidP="00D966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0211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1EC2F02C" w14:textId="7AAF17CE" w:rsidR="00FB7620" w:rsidRPr="000B1609" w:rsidRDefault="00FB7620" w:rsidP="00FB762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3784953C" w14:textId="2D4375B8" w:rsidR="00FB7620" w:rsidRPr="000B1609" w:rsidRDefault="00FB7620" w:rsidP="00FB762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7D3A52" w:rsidRPr="00F378B2" w14:paraId="5BC906FE" w14:textId="77777777" w:rsidTr="0025426C">
        <w:tc>
          <w:tcPr>
            <w:tcW w:w="2160" w:type="dxa"/>
          </w:tcPr>
          <w:p w14:paraId="55A7E4E9" w14:textId="1DCE084D" w:rsidR="00FB7620" w:rsidRPr="00521DF2" w:rsidRDefault="00FB7620" w:rsidP="00FB76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21DF2">
              <w:rPr>
                <w:rFonts w:ascii="Times New Roman" w:hAnsi="Times New Roman" w:cs="Times New Roman"/>
                <w:sz w:val="20"/>
                <w:szCs w:val="20"/>
              </w:rPr>
              <w:t xml:space="preserve">People who are important to me think that I should us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521D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2" w:type="dxa"/>
            <w:vAlign w:val="center"/>
          </w:tcPr>
          <w:p w14:paraId="25059ABC" w14:textId="2FECFA24" w:rsidR="00FB7620" w:rsidRPr="000B1609" w:rsidRDefault="00FB7620" w:rsidP="00FB762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630DDAD6" w14:textId="3B11E9B8" w:rsidR="00FB7620" w:rsidRPr="000B1609" w:rsidRDefault="00FB7620" w:rsidP="00FB762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0E992E6A" w14:textId="5409FA60" w:rsidR="00FB7620" w:rsidRPr="005E38DB" w:rsidRDefault="00FB7620" w:rsidP="00D966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021A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25913AF4" w14:textId="1FBF7285" w:rsidR="00FB7620" w:rsidRPr="000B1609" w:rsidRDefault="00FB7620" w:rsidP="00D96662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1D38ACEA" w14:textId="02521F0C" w:rsidR="00FB7620" w:rsidRPr="005E38DB" w:rsidRDefault="00FB7620" w:rsidP="00D966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0211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4F8F7C1B" w14:textId="1FCD2CB4" w:rsidR="00FB7620" w:rsidRPr="000B1609" w:rsidRDefault="00FB7620" w:rsidP="00FB762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4E98ED00" w14:textId="1007EF2F" w:rsidR="00FB7620" w:rsidRPr="000B1609" w:rsidRDefault="00FB7620" w:rsidP="00FB762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7D3A52" w:rsidRPr="00F378B2" w14:paraId="5CC622CA" w14:textId="77777777" w:rsidTr="0025426C">
        <w:tc>
          <w:tcPr>
            <w:tcW w:w="2160" w:type="dxa"/>
          </w:tcPr>
          <w:p w14:paraId="4A1E30FD" w14:textId="24B6D9B5" w:rsidR="00FB7620" w:rsidRPr="00521DF2" w:rsidRDefault="00A64D7A" w:rsidP="00FB76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 professional colleagues</w:t>
            </w:r>
            <w:r w:rsidR="00FB7620" w:rsidRPr="00521DF2">
              <w:rPr>
                <w:rFonts w:ascii="Times New Roman" w:hAnsi="Times New Roman" w:cs="Times New Roman"/>
                <w:sz w:val="20"/>
                <w:szCs w:val="20"/>
              </w:rPr>
              <w:t xml:space="preserve"> 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r w:rsidR="00FB7620" w:rsidRPr="00521DF2">
              <w:rPr>
                <w:rFonts w:ascii="Times New Roman" w:hAnsi="Times New Roman" w:cs="Times New Roman"/>
                <w:sz w:val="20"/>
                <w:szCs w:val="20"/>
              </w:rPr>
              <w:t xml:space="preserve"> been helpful in the use of the </w:t>
            </w:r>
            <w:r w:rsidR="00FB7620"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="00FB7620" w:rsidRPr="00521D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2" w:type="dxa"/>
            <w:vAlign w:val="center"/>
          </w:tcPr>
          <w:p w14:paraId="034A3746" w14:textId="3144F3EC" w:rsidR="00FB7620" w:rsidRPr="000B1609" w:rsidRDefault="00FB7620" w:rsidP="00FB762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51373858" w14:textId="394017C1" w:rsidR="00FB7620" w:rsidRPr="000B1609" w:rsidRDefault="00FB7620" w:rsidP="00FB762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7C2A48E7" w14:textId="1DD7105D" w:rsidR="00FB7620" w:rsidRPr="005E38DB" w:rsidRDefault="00FB7620" w:rsidP="00FB762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021A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4E795F7D" w14:textId="606ACC3E" w:rsidR="00FB7620" w:rsidRPr="000B1609" w:rsidRDefault="00FB7620" w:rsidP="00FB762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0834EBDF" w14:textId="237DC203" w:rsidR="00FB7620" w:rsidRPr="005E38DB" w:rsidRDefault="00FB7620" w:rsidP="00FB762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0211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21510EE3" w14:textId="7548E2E2" w:rsidR="00FB7620" w:rsidRPr="000B1609" w:rsidRDefault="00FB7620" w:rsidP="00FB762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3DB4D117" w14:textId="1B6FA1A9" w:rsidR="00FB7620" w:rsidRPr="000B1609" w:rsidRDefault="00FB7620" w:rsidP="00FB762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7D3A52" w:rsidRPr="00F378B2" w14:paraId="118A5481" w14:textId="77777777" w:rsidTr="0025426C">
        <w:tc>
          <w:tcPr>
            <w:tcW w:w="2160" w:type="dxa"/>
          </w:tcPr>
          <w:p w14:paraId="38318B81" w14:textId="15CABE30" w:rsidR="00FB7620" w:rsidRPr="00521DF2" w:rsidRDefault="00FB7620" w:rsidP="006D732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21D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n general, </w:t>
            </w:r>
            <w:r w:rsidR="00605538">
              <w:rPr>
                <w:rFonts w:ascii="Times New Roman" w:hAnsi="Times New Roman" w:cs="Times New Roman"/>
                <w:sz w:val="20"/>
                <w:szCs w:val="20"/>
              </w:rPr>
              <w:t>my workplace</w:t>
            </w:r>
            <w:r w:rsidRPr="00521DF2">
              <w:rPr>
                <w:rFonts w:ascii="Times New Roman" w:hAnsi="Times New Roman" w:cs="Times New Roman"/>
                <w:sz w:val="20"/>
                <w:szCs w:val="20"/>
              </w:rPr>
              <w:t xml:space="preserve"> has supported the use of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521D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2" w:type="dxa"/>
            <w:vAlign w:val="center"/>
          </w:tcPr>
          <w:p w14:paraId="5FC1B1D2" w14:textId="3D4E6B18" w:rsidR="00FB7620" w:rsidRPr="000B1609" w:rsidRDefault="00FB7620" w:rsidP="002F59F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24CFBCF4" w14:textId="6ADC0DC5" w:rsidR="00FB7620" w:rsidRPr="000B1609" w:rsidRDefault="00FB7620" w:rsidP="002F59F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647B0DA2" w14:textId="41CE9E94" w:rsidR="00FB7620" w:rsidRPr="005E38DB" w:rsidRDefault="002F59F8" w:rsidP="002F59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50909330" w14:textId="25EBDC9C" w:rsidR="00FB7620" w:rsidRPr="000B1609" w:rsidRDefault="00FB7620" w:rsidP="002F59F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5B3B1153" w14:textId="5A799393" w:rsidR="00FB7620" w:rsidRPr="005E38DB" w:rsidRDefault="002F59F8" w:rsidP="002F59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556B7B44" w14:textId="7C476D5A" w:rsidR="00FB7620" w:rsidRPr="000B1609" w:rsidRDefault="00FB7620" w:rsidP="002F59F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1764CFF3" w14:textId="2499A417" w:rsidR="00FB7620" w:rsidRPr="000B1609" w:rsidRDefault="00FB7620" w:rsidP="002F59F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</w:tr>
    </w:tbl>
    <w:p w14:paraId="2EA4DAE2" w14:textId="7B453702" w:rsidR="00E87D48" w:rsidRPr="004D05F9" w:rsidRDefault="00E87D48" w:rsidP="00E87D48">
      <w:pPr>
        <w:pStyle w:val="NoSpacing"/>
        <w:rPr>
          <w:rFonts w:ascii="Times New Roman" w:hAnsi="Times New Roman" w:cs="Times New Roman"/>
          <w:sz w:val="14"/>
          <w:szCs w:val="14"/>
        </w:rPr>
      </w:pPr>
    </w:p>
    <w:p w14:paraId="295C308E" w14:textId="3E86590B" w:rsidR="009803CA" w:rsidRPr="001D5243" w:rsidRDefault="0059171B" w:rsidP="009803CA">
      <w:pPr>
        <w:pStyle w:val="NoSpacing"/>
        <w:numPr>
          <w:ilvl w:val="0"/>
          <w:numId w:val="2"/>
        </w:numPr>
        <w:rPr>
          <w:rFonts w:ascii="Times New Roman" w:hAnsi="Times New Roman" w:cs="Times New Roman"/>
          <w:b/>
          <w:bCs/>
          <w:i/>
          <w:iCs/>
        </w:rPr>
      </w:pPr>
      <w:r w:rsidRPr="001D5243">
        <w:rPr>
          <w:rFonts w:ascii="Times New Roman" w:hAnsi="Times New Roman" w:cs="Times New Roman"/>
          <w:b/>
          <w:bCs/>
          <w:i/>
          <w:iCs/>
        </w:rPr>
        <w:t>Resources affecting</w:t>
      </w:r>
      <w:r w:rsidR="00EA62D3" w:rsidRPr="001D5243">
        <w:rPr>
          <w:rFonts w:ascii="Times New Roman" w:hAnsi="Times New Roman" w:cs="Times New Roman"/>
          <w:b/>
          <w:bCs/>
          <w:i/>
          <w:iCs/>
        </w:rPr>
        <w:t xml:space="preserve"> PDMP utilization in your workplace:</w:t>
      </w:r>
    </w:p>
    <w:p w14:paraId="4312DE80" w14:textId="45EEB6BB" w:rsidR="00EA62D3" w:rsidRPr="007258CE" w:rsidRDefault="00EA62D3" w:rsidP="00EA62D3">
      <w:pPr>
        <w:pStyle w:val="NoSpacing"/>
        <w:rPr>
          <w:rFonts w:ascii="Times New Roman" w:hAnsi="Times New Roman" w:cs="Times New Roman"/>
          <w:sz w:val="14"/>
          <w:szCs w:val="14"/>
        </w:rPr>
      </w:pPr>
    </w:p>
    <w:tbl>
      <w:tblPr>
        <w:tblStyle w:val="TableGrid"/>
        <w:tblW w:w="11070" w:type="dxa"/>
        <w:tblInd w:w="-725" w:type="dxa"/>
        <w:tblLook w:val="04A0" w:firstRow="1" w:lastRow="0" w:firstColumn="1" w:lastColumn="0" w:noHBand="0" w:noVBand="1"/>
      </w:tblPr>
      <w:tblGrid>
        <w:gridCol w:w="2027"/>
        <w:gridCol w:w="1291"/>
        <w:gridCol w:w="1292"/>
        <w:gridCol w:w="1292"/>
        <w:gridCol w:w="1292"/>
        <w:gridCol w:w="1292"/>
        <w:gridCol w:w="1292"/>
        <w:gridCol w:w="1292"/>
      </w:tblGrid>
      <w:tr w:rsidR="0086149B" w:rsidRPr="00F378B2" w14:paraId="692A74C5" w14:textId="77777777" w:rsidTr="0086149B">
        <w:tc>
          <w:tcPr>
            <w:tcW w:w="2027" w:type="dxa"/>
          </w:tcPr>
          <w:p w14:paraId="79A8FDEF" w14:textId="77777777" w:rsidR="004A161C" w:rsidRPr="00F378B2" w:rsidRDefault="004A161C" w:rsidP="00D7390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14:paraId="6322B215" w14:textId="77777777" w:rsidR="004A161C" w:rsidRPr="00F378B2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 (1)</w:t>
            </w:r>
          </w:p>
        </w:tc>
        <w:tc>
          <w:tcPr>
            <w:tcW w:w="1292" w:type="dxa"/>
            <w:vAlign w:val="center"/>
          </w:tcPr>
          <w:p w14:paraId="4516BE00" w14:textId="77777777" w:rsidR="004A161C" w:rsidRPr="00F378B2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92" w:type="dxa"/>
            <w:vAlign w:val="center"/>
          </w:tcPr>
          <w:p w14:paraId="1C8D2FD0" w14:textId="6BCC9105" w:rsidR="004A161C" w:rsidRPr="00F378B2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Disagree</w:t>
            </w:r>
          </w:p>
        </w:tc>
        <w:tc>
          <w:tcPr>
            <w:tcW w:w="1292" w:type="dxa"/>
            <w:vAlign w:val="center"/>
          </w:tcPr>
          <w:p w14:paraId="1483CED5" w14:textId="5117E3DB" w:rsidR="004A161C" w:rsidRPr="00F378B2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1292" w:type="dxa"/>
            <w:vAlign w:val="center"/>
          </w:tcPr>
          <w:p w14:paraId="34B44E11" w14:textId="0999B004" w:rsidR="004A161C" w:rsidRPr="00F378B2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Agree</w:t>
            </w:r>
          </w:p>
        </w:tc>
        <w:tc>
          <w:tcPr>
            <w:tcW w:w="1292" w:type="dxa"/>
            <w:vAlign w:val="center"/>
          </w:tcPr>
          <w:p w14:paraId="1FA28A23" w14:textId="26B97B1A" w:rsidR="004A161C" w:rsidRPr="00F378B2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92" w:type="dxa"/>
            <w:vAlign w:val="center"/>
          </w:tcPr>
          <w:p w14:paraId="399A2281" w14:textId="376DE30F" w:rsidR="004A161C" w:rsidRPr="00F378B2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86149B" w:rsidRPr="00F378B2" w14:paraId="4A5342A0" w14:textId="77777777" w:rsidTr="0086149B">
        <w:tc>
          <w:tcPr>
            <w:tcW w:w="2027" w:type="dxa"/>
          </w:tcPr>
          <w:p w14:paraId="1CCE9577" w14:textId="3876F54A" w:rsidR="004A161C" w:rsidRPr="007C2DDC" w:rsidRDefault="004A161C" w:rsidP="004A161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DDC">
              <w:rPr>
                <w:rFonts w:ascii="Times New Roman" w:hAnsi="Times New Roman" w:cs="Times New Roman"/>
                <w:sz w:val="20"/>
                <w:szCs w:val="20"/>
              </w:rPr>
              <w:t xml:space="preserve">I have the resources necessary to us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7C2DD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91" w:type="dxa"/>
            <w:vAlign w:val="center"/>
          </w:tcPr>
          <w:p w14:paraId="3C48BF49" w14:textId="3A1F792B" w:rsidR="004A161C" w:rsidRPr="000B1609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4DDF312E" w14:textId="6D07DF3F" w:rsidR="004A161C" w:rsidRPr="000B1609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6A9B0505" w14:textId="7254865F" w:rsidR="004A161C" w:rsidRPr="004C0EBD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0ACC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066E8D80" w14:textId="0DAC7B16" w:rsidR="004A161C" w:rsidRPr="000B1609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8828E7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6377F6A0" w14:textId="26A8B0B2" w:rsidR="004A161C" w:rsidRPr="004C0EBD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828E7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5A372E88" w14:textId="1BD8B3D7" w:rsidR="004A161C" w:rsidRPr="000B1609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1200F8BE" w14:textId="242B005F" w:rsidR="004A161C" w:rsidRPr="000B1609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86149B" w:rsidRPr="00F378B2" w14:paraId="66BEFBDC" w14:textId="77777777" w:rsidTr="0086149B">
        <w:tc>
          <w:tcPr>
            <w:tcW w:w="2027" w:type="dxa"/>
          </w:tcPr>
          <w:p w14:paraId="772FD767" w14:textId="50BAB907" w:rsidR="004A161C" w:rsidRPr="007C2DDC" w:rsidRDefault="004A161C" w:rsidP="004A161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DDC">
              <w:rPr>
                <w:rFonts w:ascii="Times New Roman" w:hAnsi="Times New Roman" w:cs="Times New Roman"/>
                <w:sz w:val="20"/>
                <w:szCs w:val="20"/>
              </w:rPr>
              <w:t xml:space="preserve">I have the knowledge necessary to us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7C2DD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91" w:type="dxa"/>
            <w:vAlign w:val="center"/>
          </w:tcPr>
          <w:p w14:paraId="01677E1D" w14:textId="6478294E" w:rsidR="004A161C" w:rsidRPr="000B1609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7A5DBD07" w14:textId="620C7403" w:rsidR="004A161C" w:rsidRPr="000B1609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503E2462" w14:textId="2FB3D13D" w:rsidR="004A161C" w:rsidRPr="004C0EBD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0ACC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7929B2F9" w14:textId="2CFABD28" w:rsidR="004A161C" w:rsidRPr="000B1609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8828E7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12E8BB45" w14:textId="308F6FC3" w:rsidR="004A161C" w:rsidRPr="004C0EBD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828E7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4FC3E262" w14:textId="1BF14B76" w:rsidR="004A161C" w:rsidRPr="000B1609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28D0A10B" w14:textId="20BA0ABD" w:rsidR="004A161C" w:rsidRPr="000B1609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86149B" w:rsidRPr="00F378B2" w14:paraId="18D52CF7" w14:textId="77777777" w:rsidTr="0086149B">
        <w:tc>
          <w:tcPr>
            <w:tcW w:w="2027" w:type="dxa"/>
          </w:tcPr>
          <w:p w14:paraId="47D11118" w14:textId="7DB5096B" w:rsidR="004A161C" w:rsidRPr="006C0A72" w:rsidRDefault="004A161C" w:rsidP="004A161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C2DDC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7C2DDC">
              <w:rPr>
                <w:rFonts w:ascii="Times New Roman" w:hAnsi="Times New Roman" w:cs="Times New Roman"/>
                <w:sz w:val="20"/>
                <w:szCs w:val="20"/>
              </w:rPr>
              <w:t xml:space="preserve"> is not compatible with other systems I </w:t>
            </w:r>
            <w:proofErr w:type="spellStart"/>
            <w:r w:rsidRPr="007C2DDC">
              <w:rPr>
                <w:rFonts w:ascii="Times New Roman" w:hAnsi="Times New Roman" w:cs="Times New Roman"/>
                <w:sz w:val="20"/>
                <w:szCs w:val="20"/>
              </w:rPr>
              <w:t>use.</w:t>
            </w:r>
            <w:r w:rsidR="006C0A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91" w:type="dxa"/>
            <w:vAlign w:val="center"/>
          </w:tcPr>
          <w:p w14:paraId="3A89AE52" w14:textId="70D58880" w:rsidR="004A161C" w:rsidRPr="000B1609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4EF14925" w14:textId="12CB884F" w:rsidR="004A161C" w:rsidRPr="000B1609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0EBC57A9" w14:textId="206EEC33" w:rsidR="004A161C" w:rsidRPr="004C0EBD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0ACC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198FE39D" w14:textId="2A3769EB" w:rsidR="004A161C" w:rsidRPr="000B1609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8828E7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358D8537" w14:textId="09BF502E" w:rsidR="004A161C" w:rsidRPr="004C0EBD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828E7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401BC957" w14:textId="0371887B" w:rsidR="004A161C" w:rsidRPr="000B1609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0507D724" w14:textId="1C3AC06A" w:rsidR="004A161C" w:rsidRPr="000B1609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86149B" w:rsidRPr="00F378B2" w14:paraId="65F88890" w14:textId="77777777" w:rsidTr="0086149B">
        <w:tc>
          <w:tcPr>
            <w:tcW w:w="2027" w:type="dxa"/>
          </w:tcPr>
          <w:p w14:paraId="452AABA3" w14:textId="07696208" w:rsidR="004A161C" w:rsidRPr="007C2DDC" w:rsidRDefault="004A161C" w:rsidP="004A161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DDC">
              <w:rPr>
                <w:rFonts w:ascii="Times New Roman" w:hAnsi="Times New Roman" w:cs="Times New Roman"/>
                <w:sz w:val="20"/>
                <w:szCs w:val="20"/>
              </w:rPr>
              <w:t xml:space="preserve">A specific person (or group) is available for assistance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7C2DDC">
              <w:rPr>
                <w:rFonts w:ascii="Times New Roman" w:hAnsi="Times New Roman" w:cs="Times New Roman"/>
                <w:sz w:val="20"/>
                <w:szCs w:val="20"/>
              </w:rPr>
              <w:t xml:space="preserve"> difficulties.</w:t>
            </w:r>
          </w:p>
        </w:tc>
        <w:tc>
          <w:tcPr>
            <w:tcW w:w="1291" w:type="dxa"/>
            <w:vAlign w:val="center"/>
          </w:tcPr>
          <w:p w14:paraId="110776FE" w14:textId="4AE2774F" w:rsidR="004A161C" w:rsidRPr="000B1609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666C9B87" w14:textId="253903C9" w:rsidR="004A161C" w:rsidRPr="000B1609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4D7C6438" w14:textId="5A682E9A" w:rsidR="004A161C" w:rsidRPr="004C0EBD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0ACC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6F977F27" w14:textId="2AE733AA" w:rsidR="004A161C" w:rsidRPr="000B1609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8828E7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47A112D1" w14:textId="0B739B01" w:rsidR="004A161C" w:rsidRPr="004C0EBD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828E7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21F5F7B3" w14:textId="67FF4904" w:rsidR="004A161C" w:rsidRPr="000B1609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742C63AB" w14:textId="14F46E7D" w:rsidR="004A161C" w:rsidRPr="000B1609" w:rsidRDefault="004A161C" w:rsidP="004A161C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</w:tr>
    </w:tbl>
    <w:p w14:paraId="71E502CA" w14:textId="5DD2558E" w:rsidR="00EA62D3" w:rsidRPr="001511D7" w:rsidRDefault="001511D7" w:rsidP="00EA62D3">
      <w:pPr>
        <w:pStyle w:val="NoSpacing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  <w:vertAlign w:val="superscript"/>
        </w:rPr>
        <w:t>r</w:t>
      </w:r>
      <w:r>
        <w:rPr>
          <w:rFonts w:ascii="Times New Roman" w:hAnsi="Times New Roman" w:cs="Times New Roman"/>
          <w:sz w:val="14"/>
          <w:szCs w:val="14"/>
        </w:rPr>
        <w:t xml:space="preserve"> Reverse-coded item.</w:t>
      </w:r>
    </w:p>
    <w:p w14:paraId="41C4030F" w14:textId="77777777" w:rsidR="001511D7" w:rsidRPr="004D05F9" w:rsidRDefault="001511D7" w:rsidP="00EA62D3">
      <w:pPr>
        <w:pStyle w:val="NoSpacing"/>
        <w:rPr>
          <w:rFonts w:ascii="Times New Roman" w:hAnsi="Times New Roman" w:cs="Times New Roman"/>
          <w:sz w:val="14"/>
          <w:szCs w:val="14"/>
        </w:rPr>
      </w:pPr>
    </w:p>
    <w:p w14:paraId="3D8FF1BE" w14:textId="69CB1970" w:rsidR="005938B6" w:rsidRPr="001D5243" w:rsidRDefault="005938B6" w:rsidP="005938B6">
      <w:pPr>
        <w:pStyle w:val="NoSpacing"/>
        <w:numPr>
          <w:ilvl w:val="0"/>
          <w:numId w:val="2"/>
        </w:numPr>
        <w:rPr>
          <w:rFonts w:ascii="Times New Roman" w:hAnsi="Times New Roman" w:cs="Times New Roman"/>
          <w:b/>
          <w:bCs/>
          <w:i/>
          <w:iCs/>
        </w:rPr>
      </w:pPr>
      <w:r w:rsidRPr="001D5243">
        <w:rPr>
          <w:rFonts w:ascii="Times New Roman" w:hAnsi="Times New Roman" w:cs="Times New Roman"/>
          <w:b/>
          <w:bCs/>
          <w:i/>
          <w:iCs/>
        </w:rPr>
        <w:t>Concerns regarding PDMP utilization in your workplace:</w:t>
      </w:r>
    </w:p>
    <w:p w14:paraId="2F9BC1A5" w14:textId="05609642" w:rsidR="005938B6" w:rsidRPr="007258CE" w:rsidRDefault="005938B6" w:rsidP="005938B6">
      <w:pPr>
        <w:pStyle w:val="NoSpacing"/>
        <w:rPr>
          <w:rFonts w:ascii="Times New Roman" w:hAnsi="Times New Roman" w:cs="Times New Roman"/>
          <w:sz w:val="14"/>
          <w:szCs w:val="14"/>
        </w:rPr>
      </w:pPr>
    </w:p>
    <w:tbl>
      <w:tblPr>
        <w:tblStyle w:val="TableGrid"/>
        <w:tblW w:w="1107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2070"/>
        <w:gridCol w:w="1285"/>
        <w:gridCol w:w="1286"/>
        <w:gridCol w:w="1286"/>
        <w:gridCol w:w="1285"/>
        <w:gridCol w:w="1286"/>
        <w:gridCol w:w="1286"/>
        <w:gridCol w:w="1286"/>
      </w:tblGrid>
      <w:tr w:rsidR="00734CD0" w:rsidRPr="00F378B2" w14:paraId="337A44F3" w14:textId="77777777" w:rsidTr="0025426C">
        <w:tc>
          <w:tcPr>
            <w:tcW w:w="2070" w:type="dxa"/>
          </w:tcPr>
          <w:p w14:paraId="50695EFB" w14:textId="77777777" w:rsidR="00734CD0" w:rsidRPr="00F378B2" w:rsidRDefault="00734CD0" w:rsidP="00D7390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756D95D4" w14:textId="77777777" w:rsidR="00734CD0" w:rsidRPr="00F378B2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 (1)</w:t>
            </w:r>
          </w:p>
        </w:tc>
        <w:tc>
          <w:tcPr>
            <w:tcW w:w="1286" w:type="dxa"/>
            <w:vAlign w:val="center"/>
          </w:tcPr>
          <w:p w14:paraId="0819CD45" w14:textId="77777777" w:rsidR="00734CD0" w:rsidRPr="00F378B2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86" w:type="dxa"/>
            <w:vAlign w:val="center"/>
          </w:tcPr>
          <w:p w14:paraId="6D7DB256" w14:textId="2733ED63" w:rsidR="00734CD0" w:rsidRPr="00F378B2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Disagree</w:t>
            </w:r>
          </w:p>
        </w:tc>
        <w:tc>
          <w:tcPr>
            <w:tcW w:w="1285" w:type="dxa"/>
            <w:vAlign w:val="center"/>
          </w:tcPr>
          <w:p w14:paraId="60E48F3B" w14:textId="5FD0EF6B" w:rsidR="00734CD0" w:rsidRPr="00F378B2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1286" w:type="dxa"/>
            <w:vAlign w:val="center"/>
          </w:tcPr>
          <w:p w14:paraId="6892B558" w14:textId="6BE02FCA" w:rsidR="00734CD0" w:rsidRPr="00F378B2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Agree</w:t>
            </w:r>
          </w:p>
        </w:tc>
        <w:tc>
          <w:tcPr>
            <w:tcW w:w="1286" w:type="dxa"/>
            <w:vAlign w:val="center"/>
          </w:tcPr>
          <w:p w14:paraId="3B57A8FE" w14:textId="7FE0A7CF" w:rsidR="00734CD0" w:rsidRPr="00F378B2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86" w:type="dxa"/>
            <w:vAlign w:val="center"/>
          </w:tcPr>
          <w:p w14:paraId="2CFAFAF5" w14:textId="02B5CBB1" w:rsidR="00734CD0" w:rsidRPr="00F378B2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 (</w:t>
            </w:r>
            <w:r w:rsidR="00FE43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734CD0" w:rsidRPr="00F378B2" w14:paraId="6B4E1B8B" w14:textId="77777777" w:rsidTr="0025426C">
        <w:tc>
          <w:tcPr>
            <w:tcW w:w="2070" w:type="dxa"/>
          </w:tcPr>
          <w:p w14:paraId="74B3DDBD" w14:textId="0B59D04E" w:rsidR="00734CD0" w:rsidRPr="00FA2C39" w:rsidRDefault="00734CD0" w:rsidP="00734C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A2C39">
              <w:rPr>
                <w:rFonts w:ascii="Times New Roman" w:hAnsi="Times New Roman" w:cs="Times New Roman"/>
                <w:sz w:val="20"/>
                <w:szCs w:val="20"/>
              </w:rPr>
              <w:t xml:space="preserve">I feel apprehensive about using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FA2C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85" w:type="dxa"/>
            <w:vAlign w:val="center"/>
          </w:tcPr>
          <w:p w14:paraId="334E9618" w14:textId="6F03D33E" w:rsidR="00734CD0" w:rsidRPr="000B1609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68E0E910" w14:textId="1F22D67C" w:rsidR="00734CD0" w:rsidRPr="000B1609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7DD27091" w14:textId="0FD72A03" w:rsidR="00734CD0" w:rsidRPr="00615220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1171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5" w:type="dxa"/>
            <w:vAlign w:val="center"/>
          </w:tcPr>
          <w:p w14:paraId="1759FC8E" w14:textId="6832BEE6" w:rsidR="00734CD0" w:rsidRPr="000B1609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26339A59" w14:textId="353F3C29" w:rsidR="00734CD0" w:rsidRPr="00615220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8602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723AA315" w14:textId="7BB33CE2" w:rsidR="00734CD0" w:rsidRPr="000B1609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4E8F521E" w14:textId="78D7171F" w:rsidR="00734CD0" w:rsidRPr="000B1609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734CD0" w:rsidRPr="00F378B2" w14:paraId="717458B3" w14:textId="77777777" w:rsidTr="0025426C">
        <w:tc>
          <w:tcPr>
            <w:tcW w:w="2070" w:type="dxa"/>
          </w:tcPr>
          <w:p w14:paraId="21866902" w14:textId="4FC198DD" w:rsidR="00734CD0" w:rsidRPr="00FA2C39" w:rsidRDefault="00734CD0" w:rsidP="00734C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A2C39">
              <w:rPr>
                <w:rFonts w:ascii="Times New Roman" w:hAnsi="Times New Roman" w:cs="Times New Roman"/>
                <w:sz w:val="20"/>
                <w:szCs w:val="20"/>
              </w:rPr>
              <w:t xml:space="preserve">I hesitate to us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FA2C39">
              <w:rPr>
                <w:rFonts w:ascii="Times New Roman" w:hAnsi="Times New Roman" w:cs="Times New Roman"/>
                <w:sz w:val="20"/>
                <w:szCs w:val="20"/>
              </w:rPr>
              <w:t xml:space="preserve"> for fear of making mistakes I cannot correct.</w:t>
            </w:r>
          </w:p>
        </w:tc>
        <w:tc>
          <w:tcPr>
            <w:tcW w:w="1285" w:type="dxa"/>
            <w:vAlign w:val="center"/>
          </w:tcPr>
          <w:p w14:paraId="3C772F2B" w14:textId="27A40552" w:rsidR="00734CD0" w:rsidRPr="000B1609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43595C5D" w14:textId="725A4840" w:rsidR="00734CD0" w:rsidRPr="000B1609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16450F53" w14:textId="028AD3D6" w:rsidR="00734CD0" w:rsidRPr="00615220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1171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5" w:type="dxa"/>
            <w:vAlign w:val="center"/>
          </w:tcPr>
          <w:p w14:paraId="56392A29" w14:textId="0A08FFAC" w:rsidR="00734CD0" w:rsidRPr="000B1609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042CD664" w14:textId="01CFC157" w:rsidR="00734CD0" w:rsidRPr="00615220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8602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6A134095" w14:textId="14D9D77F" w:rsidR="00734CD0" w:rsidRPr="000B1609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7FA17E39" w14:textId="61D3CA27" w:rsidR="00734CD0" w:rsidRPr="000B1609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734CD0" w:rsidRPr="00F378B2" w14:paraId="7CE143DA" w14:textId="77777777" w:rsidTr="0025426C">
        <w:tc>
          <w:tcPr>
            <w:tcW w:w="2070" w:type="dxa"/>
          </w:tcPr>
          <w:p w14:paraId="177BBEF2" w14:textId="592F7D0F" w:rsidR="00734CD0" w:rsidRPr="00FA2C39" w:rsidRDefault="00734CD0" w:rsidP="00734C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4975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974975">
              <w:rPr>
                <w:rFonts w:ascii="Times New Roman" w:hAnsi="Times New Roman" w:cs="Times New Roman"/>
                <w:sz w:val="20"/>
                <w:szCs w:val="20"/>
              </w:rPr>
              <w:t xml:space="preserve"> is somewhat intimidating to me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  <w:vAlign w:val="center"/>
          </w:tcPr>
          <w:p w14:paraId="0158FD65" w14:textId="5A6CE891" w:rsidR="00734CD0" w:rsidRPr="000B1609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4DFDB700" w14:textId="0C92A6CE" w:rsidR="00734CD0" w:rsidRPr="000B1609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10D1B040" w14:textId="22ED5B49" w:rsidR="00734CD0" w:rsidRPr="00615220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1171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5" w:type="dxa"/>
            <w:vAlign w:val="center"/>
          </w:tcPr>
          <w:p w14:paraId="19625465" w14:textId="52A7F793" w:rsidR="00734CD0" w:rsidRPr="000B1609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598629C4" w14:textId="1A38CEB2" w:rsidR="00734CD0" w:rsidRPr="00615220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8602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6C4C5A04" w14:textId="283A240F" w:rsidR="00734CD0" w:rsidRPr="000B1609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4826358D" w14:textId="14FF22FF" w:rsidR="00734CD0" w:rsidRPr="000B1609" w:rsidRDefault="00734CD0" w:rsidP="00734CD0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</w:tr>
    </w:tbl>
    <w:p w14:paraId="6571281C" w14:textId="5A531A21" w:rsidR="005938B6" w:rsidRPr="004D05F9" w:rsidRDefault="005938B6" w:rsidP="005938B6">
      <w:pPr>
        <w:pStyle w:val="NoSpacing"/>
        <w:rPr>
          <w:rFonts w:ascii="Times New Roman" w:hAnsi="Times New Roman" w:cs="Times New Roman"/>
          <w:sz w:val="14"/>
          <w:szCs w:val="14"/>
        </w:rPr>
      </w:pPr>
    </w:p>
    <w:p w14:paraId="411E4AF1" w14:textId="416E8E77" w:rsidR="00F6354C" w:rsidRPr="00CA61AA" w:rsidRDefault="00F6354C" w:rsidP="00F6354C">
      <w:pPr>
        <w:pStyle w:val="NoSpacing"/>
        <w:numPr>
          <w:ilvl w:val="0"/>
          <w:numId w:val="2"/>
        </w:numPr>
        <w:rPr>
          <w:rFonts w:ascii="Times New Roman" w:hAnsi="Times New Roman" w:cs="Times New Roman"/>
          <w:b/>
          <w:bCs/>
          <w:i/>
          <w:iCs/>
        </w:rPr>
      </w:pPr>
      <w:r w:rsidRPr="00CA61AA">
        <w:rPr>
          <w:rFonts w:ascii="Times New Roman" w:hAnsi="Times New Roman" w:cs="Times New Roman"/>
          <w:b/>
          <w:bCs/>
          <w:i/>
          <w:iCs/>
        </w:rPr>
        <w:t>Intentions to utilize the PDMP in your workplace:</w:t>
      </w:r>
    </w:p>
    <w:p w14:paraId="495C3E07" w14:textId="72C4615D" w:rsidR="00F6354C" w:rsidRPr="00124726" w:rsidRDefault="00F6354C" w:rsidP="00F6354C">
      <w:pPr>
        <w:pStyle w:val="NoSpacing"/>
        <w:rPr>
          <w:rFonts w:ascii="Times New Roman" w:hAnsi="Times New Roman" w:cs="Times New Roman"/>
          <w:sz w:val="12"/>
          <w:szCs w:val="12"/>
        </w:rPr>
      </w:pPr>
    </w:p>
    <w:tbl>
      <w:tblPr>
        <w:tblStyle w:val="TableGrid"/>
        <w:tblW w:w="11070" w:type="dxa"/>
        <w:tblInd w:w="-725" w:type="dxa"/>
        <w:tblLook w:val="04A0" w:firstRow="1" w:lastRow="0" w:firstColumn="1" w:lastColumn="0" w:noHBand="0" w:noVBand="1"/>
      </w:tblPr>
      <w:tblGrid>
        <w:gridCol w:w="2070"/>
        <w:gridCol w:w="1285"/>
        <w:gridCol w:w="1286"/>
        <w:gridCol w:w="1286"/>
        <w:gridCol w:w="1285"/>
        <w:gridCol w:w="1286"/>
        <w:gridCol w:w="1286"/>
        <w:gridCol w:w="1286"/>
      </w:tblGrid>
      <w:tr w:rsidR="0022714F" w:rsidRPr="00F378B2" w14:paraId="4FC50ED0" w14:textId="77777777" w:rsidTr="0022714F">
        <w:tc>
          <w:tcPr>
            <w:tcW w:w="2070" w:type="dxa"/>
          </w:tcPr>
          <w:p w14:paraId="465EC5B1" w14:textId="77777777" w:rsidR="0022714F" w:rsidRPr="00F378B2" w:rsidRDefault="0022714F" w:rsidP="00D7390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3CD2F590" w14:textId="77777777" w:rsidR="0022714F" w:rsidRPr="00F378B2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 (1)</w:t>
            </w:r>
          </w:p>
        </w:tc>
        <w:tc>
          <w:tcPr>
            <w:tcW w:w="1286" w:type="dxa"/>
            <w:vAlign w:val="center"/>
          </w:tcPr>
          <w:p w14:paraId="04235C20" w14:textId="77777777" w:rsidR="0022714F" w:rsidRPr="00F378B2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86" w:type="dxa"/>
            <w:vAlign w:val="center"/>
          </w:tcPr>
          <w:p w14:paraId="3CC392CE" w14:textId="61E9B392" w:rsidR="0022714F" w:rsidRPr="00F378B2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Disagree</w:t>
            </w:r>
          </w:p>
        </w:tc>
        <w:tc>
          <w:tcPr>
            <w:tcW w:w="1285" w:type="dxa"/>
            <w:vAlign w:val="center"/>
          </w:tcPr>
          <w:p w14:paraId="5B91DDB0" w14:textId="15321104" w:rsidR="0022714F" w:rsidRPr="00F378B2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1286" w:type="dxa"/>
            <w:vAlign w:val="center"/>
          </w:tcPr>
          <w:p w14:paraId="4F12D3DF" w14:textId="60ABD3EA" w:rsidR="0022714F" w:rsidRPr="00F378B2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Agree</w:t>
            </w:r>
          </w:p>
        </w:tc>
        <w:tc>
          <w:tcPr>
            <w:tcW w:w="1286" w:type="dxa"/>
            <w:vAlign w:val="center"/>
          </w:tcPr>
          <w:p w14:paraId="05F28D45" w14:textId="18FA22B9" w:rsidR="0022714F" w:rsidRPr="00F378B2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86" w:type="dxa"/>
            <w:vAlign w:val="center"/>
          </w:tcPr>
          <w:p w14:paraId="45224BDC" w14:textId="346988D7" w:rsidR="0022714F" w:rsidRPr="00F378B2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2714F" w:rsidRPr="00F378B2" w14:paraId="2075944B" w14:textId="77777777" w:rsidTr="0022714F">
        <w:tc>
          <w:tcPr>
            <w:tcW w:w="2070" w:type="dxa"/>
          </w:tcPr>
          <w:p w14:paraId="55D61DE0" w14:textId="4666095A" w:rsidR="0022714F" w:rsidRPr="003B3E38" w:rsidRDefault="0022714F" w:rsidP="0022714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B3E38">
              <w:rPr>
                <w:rFonts w:ascii="Times New Roman" w:hAnsi="Times New Roman" w:cs="Times New Roman"/>
                <w:sz w:val="20"/>
                <w:szCs w:val="20"/>
              </w:rPr>
              <w:t xml:space="preserve">I intend to us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3B3E38">
              <w:rPr>
                <w:rFonts w:ascii="Times New Roman" w:hAnsi="Times New Roman" w:cs="Times New Roman"/>
                <w:sz w:val="20"/>
                <w:szCs w:val="20"/>
              </w:rPr>
              <w:t xml:space="preserve"> in the nex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B3E38">
              <w:rPr>
                <w:rFonts w:ascii="Times New Roman" w:hAnsi="Times New Roman" w:cs="Times New Roman"/>
                <w:sz w:val="20"/>
                <w:szCs w:val="20"/>
              </w:rPr>
              <w:t xml:space="preserve"> months.</w:t>
            </w:r>
          </w:p>
        </w:tc>
        <w:tc>
          <w:tcPr>
            <w:tcW w:w="1285" w:type="dxa"/>
            <w:vAlign w:val="center"/>
          </w:tcPr>
          <w:p w14:paraId="1244EBD3" w14:textId="4B3C9DA1" w:rsidR="0022714F" w:rsidRPr="000B1609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7917C222" w14:textId="12CCD57D" w:rsidR="0022714F" w:rsidRPr="000B1609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7F50EA81" w14:textId="5D39CB6C" w:rsidR="0022714F" w:rsidRPr="00C128AB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C43F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5" w:type="dxa"/>
            <w:vAlign w:val="center"/>
          </w:tcPr>
          <w:p w14:paraId="1F7F934E" w14:textId="2B629092" w:rsidR="0022714F" w:rsidRPr="000B1609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55112BC3" w14:textId="6B99D77B" w:rsidR="0022714F" w:rsidRPr="00C128AB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610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7C42E209" w14:textId="05E8F524" w:rsidR="0022714F" w:rsidRPr="000B1609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2CE67725" w14:textId="5FCBAA66" w:rsidR="0022714F" w:rsidRPr="000B1609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22714F" w:rsidRPr="00F378B2" w14:paraId="1240779E" w14:textId="77777777" w:rsidTr="0022714F">
        <w:tc>
          <w:tcPr>
            <w:tcW w:w="2070" w:type="dxa"/>
          </w:tcPr>
          <w:p w14:paraId="59C6D085" w14:textId="4FB382B6" w:rsidR="0022714F" w:rsidRPr="003B3E38" w:rsidRDefault="0022714F" w:rsidP="0022714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B3E38">
              <w:rPr>
                <w:rFonts w:ascii="Times New Roman" w:hAnsi="Times New Roman" w:cs="Times New Roman"/>
                <w:sz w:val="20"/>
                <w:szCs w:val="20"/>
              </w:rPr>
              <w:t>I predict I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ll</w:t>
            </w:r>
            <w:r w:rsidRPr="003B3E38">
              <w:rPr>
                <w:rFonts w:ascii="Times New Roman" w:hAnsi="Times New Roman" w:cs="Times New Roman"/>
                <w:sz w:val="20"/>
                <w:szCs w:val="20"/>
              </w:rPr>
              <w:t xml:space="preserve"> us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3B3E38">
              <w:rPr>
                <w:rFonts w:ascii="Times New Roman" w:hAnsi="Times New Roman" w:cs="Times New Roman"/>
                <w:sz w:val="20"/>
                <w:szCs w:val="20"/>
              </w:rPr>
              <w:t xml:space="preserve"> in the nex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B3E38">
              <w:rPr>
                <w:rFonts w:ascii="Times New Roman" w:hAnsi="Times New Roman" w:cs="Times New Roman"/>
                <w:sz w:val="20"/>
                <w:szCs w:val="20"/>
              </w:rPr>
              <w:t xml:space="preserve"> months.</w:t>
            </w:r>
          </w:p>
        </w:tc>
        <w:tc>
          <w:tcPr>
            <w:tcW w:w="1285" w:type="dxa"/>
            <w:vAlign w:val="center"/>
          </w:tcPr>
          <w:p w14:paraId="3B3A5EE6" w14:textId="6F78141C" w:rsidR="0022714F" w:rsidRPr="000B1609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49577C90" w14:textId="5726D97A" w:rsidR="0022714F" w:rsidRPr="000B1609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3EA01BC4" w14:textId="0D3DCD2C" w:rsidR="0022714F" w:rsidRPr="00C128AB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C43F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5" w:type="dxa"/>
            <w:vAlign w:val="center"/>
          </w:tcPr>
          <w:p w14:paraId="3C528671" w14:textId="15F3A225" w:rsidR="0022714F" w:rsidRPr="000B1609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07FEBC4C" w14:textId="07EC67B9" w:rsidR="0022714F" w:rsidRPr="00C128AB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610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44FC66A1" w14:textId="34F3CCA6" w:rsidR="0022714F" w:rsidRPr="000B1609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21FA1691" w14:textId="235502F1" w:rsidR="0022714F" w:rsidRPr="000B1609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22714F" w:rsidRPr="00F378B2" w14:paraId="69776ED6" w14:textId="77777777" w:rsidTr="0022714F">
        <w:tc>
          <w:tcPr>
            <w:tcW w:w="2070" w:type="dxa"/>
          </w:tcPr>
          <w:p w14:paraId="4E39B20D" w14:textId="25629BC4" w:rsidR="0022714F" w:rsidRPr="003B3E38" w:rsidRDefault="0022714F" w:rsidP="0022714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B3E38">
              <w:rPr>
                <w:rFonts w:ascii="Times New Roman" w:hAnsi="Times New Roman" w:cs="Times New Roman"/>
                <w:sz w:val="20"/>
                <w:szCs w:val="20"/>
              </w:rPr>
              <w:t xml:space="preserve">I plan to us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3B3E38">
              <w:rPr>
                <w:rFonts w:ascii="Times New Roman" w:hAnsi="Times New Roman" w:cs="Times New Roman"/>
                <w:sz w:val="20"/>
                <w:szCs w:val="20"/>
              </w:rPr>
              <w:t xml:space="preserve"> in the nex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B3E38">
              <w:rPr>
                <w:rFonts w:ascii="Times New Roman" w:hAnsi="Times New Roman" w:cs="Times New Roman"/>
                <w:sz w:val="20"/>
                <w:szCs w:val="20"/>
              </w:rPr>
              <w:t xml:space="preserve"> months.</w:t>
            </w:r>
          </w:p>
        </w:tc>
        <w:tc>
          <w:tcPr>
            <w:tcW w:w="1285" w:type="dxa"/>
            <w:vAlign w:val="center"/>
          </w:tcPr>
          <w:p w14:paraId="16708BC5" w14:textId="6CA86237" w:rsidR="0022714F" w:rsidRPr="000B1609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76AEBF62" w14:textId="0871F896" w:rsidR="0022714F" w:rsidRPr="000B1609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41CF2B93" w14:textId="16F4C9C8" w:rsidR="0022714F" w:rsidRPr="00C128AB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C43F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5" w:type="dxa"/>
            <w:vAlign w:val="center"/>
          </w:tcPr>
          <w:p w14:paraId="28F102FF" w14:textId="2DCA37E6" w:rsidR="0022714F" w:rsidRPr="000B1609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0FE7C79B" w14:textId="1353D630" w:rsidR="0022714F" w:rsidRPr="00C128AB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610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410CB5CC" w14:textId="601B3C5E" w:rsidR="0022714F" w:rsidRPr="000B1609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1FA71FB0" w14:textId="0F5EA302" w:rsidR="0022714F" w:rsidRPr="000B1609" w:rsidRDefault="0022714F" w:rsidP="0022714F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</w:tr>
    </w:tbl>
    <w:p w14:paraId="5BBD44BF" w14:textId="0B081496" w:rsidR="00AB3CFE" w:rsidRDefault="00AB3CFE" w:rsidP="00F6354C">
      <w:pPr>
        <w:pStyle w:val="NoSpacing"/>
        <w:rPr>
          <w:rFonts w:ascii="Times New Roman" w:hAnsi="Times New Roman" w:cs="Times New Roman"/>
        </w:rPr>
      </w:pPr>
    </w:p>
    <w:p w14:paraId="603D7514" w14:textId="77777777" w:rsidR="003333B2" w:rsidRDefault="003333B2">
      <w:pPr>
        <w:rPr>
          <w:rFonts w:ascii="Times New Roman" w:hAnsi="Times New Roman" w:cs="Times New Roman"/>
        </w:rPr>
        <w:sectPr w:rsidR="003333B2" w:rsidSect="00DB0F8E">
          <w:headerReference w:type="first" r:id="rId7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3DBA1222" w14:textId="77777777" w:rsidR="00AB3CFE" w:rsidRPr="001D1B6A" w:rsidRDefault="00AB3CFE" w:rsidP="00AB3CFE">
      <w:pPr>
        <w:pStyle w:val="NoSpacing"/>
        <w:jc w:val="center"/>
        <w:rPr>
          <w:rFonts w:ascii="Times New Roman" w:hAnsi="Times New Roman" w:cs="Times New Roman"/>
          <w:b/>
          <w:bCs/>
        </w:rPr>
      </w:pPr>
      <w:r w:rsidRPr="001D1B6A">
        <w:rPr>
          <w:rFonts w:ascii="Times New Roman" w:hAnsi="Times New Roman" w:cs="Times New Roman"/>
          <w:b/>
          <w:bCs/>
        </w:rPr>
        <w:lastRenderedPageBreak/>
        <w:t>PRESCRIPTION DRUG MONITORING PROGRAM (PDMP) WORKSHOP</w:t>
      </w:r>
    </w:p>
    <w:p w14:paraId="26568376" w14:textId="77777777" w:rsidR="00AB3CFE" w:rsidRPr="001D1B6A" w:rsidRDefault="00AB3CFE" w:rsidP="00AB3CFE">
      <w:pPr>
        <w:pStyle w:val="NoSpacing"/>
        <w:jc w:val="center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Post</w:t>
      </w:r>
      <w:r w:rsidRPr="001D1B6A">
        <w:rPr>
          <w:rFonts w:ascii="Times New Roman" w:hAnsi="Times New Roman" w:cs="Times New Roman"/>
          <w:b/>
          <w:bCs/>
          <w:i/>
          <w:iCs/>
        </w:rPr>
        <w:t>-Survey</w:t>
      </w:r>
    </w:p>
    <w:p w14:paraId="5FFE08ED" w14:textId="77777777" w:rsidR="00AB3CFE" w:rsidRPr="001D1B6A" w:rsidRDefault="00AB3CFE" w:rsidP="00AB3CFE">
      <w:pPr>
        <w:pStyle w:val="NoSpacing"/>
        <w:rPr>
          <w:rFonts w:ascii="Times New Roman" w:hAnsi="Times New Roman" w:cs="Times New Roman"/>
          <w:b/>
          <w:bCs/>
          <w:u w:val="single"/>
        </w:rPr>
      </w:pPr>
    </w:p>
    <w:p w14:paraId="2FA95BBE" w14:textId="77777777" w:rsidR="00AB3CFE" w:rsidRDefault="00AB3CFE" w:rsidP="00575977">
      <w:pPr>
        <w:pStyle w:val="NoSpacing"/>
        <w:numPr>
          <w:ilvl w:val="0"/>
          <w:numId w:val="7"/>
        </w:num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</w:rPr>
        <w:t>SURVEY CODE</w:t>
      </w:r>
    </w:p>
    <w:p w14:paraId="0F31543B" w14:textId="77777777" w:rsidR="00AB3CFE" w:rsidRPr="00E2496E" w:rsidRDefault="00AB3CFE" w:rsidP="00AB3CFE">
      <w:pPr>
        <w:pStyle w:val="NoSpacing"/>
        <w:ind w:left="720"/>
        <w:rPr>
          <w:rFonts w:ascii="Times New Roman" w:hAnsi="Times New Roman" w:cs="Times New Roman"/>
          <w:b/>
        </w:rPr>
      </w:pPr>
    </w:p>
    <w:p w14:paraId="7279047E" w14:textId="77777777" w:rsidR="00AB3CFE" w:rsidRDefault="00AB3CFE" w:rsidP="007C3781">
      <w:pPr>
        <w:pStyle w:val="NoSpacing"/>
        <w:numPr>
          <w:ilvl w:val="0"/>
          <w:numId w:val="8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 xml:space="preserve">Please provide </w:t>
      </w:r>
      <w:r>
        <w:rPr>
          <w:rFonts w:ascii="Times New Roman" w:hAnsi="Times New Roman" w:cs="Times New Roman"/>
        </w:rPr>
        <w:t>your unique survey code.</w:t>
      </w:r>
    </w:p>
    <w:p w14:paraId="27AE444B" w14:textId="77777777" w:rsidR="00AB3CFE" w:rsidRPr="00E2496E" w:rsidRDefault="00AB3CFE" w:rsidP="00AB3CFE">
      <w:pPr>
        <w:pStyle w:val="NoSpacing"/>
        <w:ind w:left="360"/>
        <w:rPr>
          <w:rFonts w:ascii="Times New Roman" w:hAnsi="Times New Roman" w:cs="Times New Roman"/>
        </w:rPr>
      </w:pPr>
    </w:p>
    <w:p w14:paraId="637EC816" w14:textId="77777777" w:rsidR="00AB3CFE" w:rsidRDefault="00AB3CFE" w:rsidP="00AB3CFE">
      <w:pPr>
        <w:pStyle w:val="NoSpacing"/>
        <w:ind w:left="720"/>
        <w:rPr>
          <w:rFonts w:ascii="Times New Roman" w:hAnsi="Times New Roman" w:cs="Times New Roman"/>
        </w:rPr>
      </w:pPr>
      <w:r w:rsidRPr="0025426C">
        <w:rPr>
          <w:rFonts w:ascii="Times New Roman" w:hAnsi="Times New Roman" w:cs="Times New Roman"/>
          <w:b/>
          <w:bCs/>
        </w:rPr>
        <w:t>YOUR UNIQUE SURVEY CODE:</w:t>
      </w:r>
      <w:r w:rsidRPr="00E2496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______________________________________________</w:t>
      </w:r>
    </w:p>
    <w:p w14:paraId="11CEE1D7" w14:textId="77777777" w:rsidR="00AB3CFE" w:rsidRPr="005866E4" w:rsidRDefault="00AB3CFE" w:rsidP="00AB3CFE">
      <w:pPr>
        <w:pStyle w:val="NoSpacing"/>
        <w:ind w:left="720"/>
        <w:rPr>
          <w:rFonts w:ascii="Times New Roman" w:hAnsi="Times New Roman" w:cs="Times New Roman"/>
        </w:rPr>
      </w:pPr>
    </w:p>
    <w:p w14:paraId="48BAB385" w14:textId="77777777" w:rsidR="00AB3CFE" w:rsidRDefault="00AB3CFE" w:rsidP="00575977">
      <w:pPr>
        <w:pStyle w:val="NoSpacing"/>
        <w:numPr>
          <w:ilvl w:val="0"/>
          <w:numId w:val="7"/>
        </w:num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ACTORS AFFECTING UTILIZATION OF THE PDMP</w:t>
      </w:r>
    </w:p>
    <w:p w14:paraId="3D85DAEB" w14:textId="77777777" w:rsidR="00AB3CFE" w:rsidRPr="00E2496E" w:rsidRDefault="00AB3CFE" w:rsidP="00AB3CFE">
      <w:pPr>
        <w:pStyle w:val="NoSpacing"/>
        <w:rPr>
          <w:rFonts w:ascii="Times New Roman" w:hAnsi="Times New Roman" w:cs="Times New Roman"/>
        </w:rPr>
      </w:pPr>
    </w:p>
    <w:p w14:paraId="532C4EE6" w14:textId="77777777" w:rsidR="00AB3CFE" w:rsidRDefault="00AB3CFE" w:rsidP="00AB3CF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e a scale of 1 to 7, please indicate your level of agreement or disagreement with the following statements regarding factors that affect / would affect your use of the PDMP in your workplace, with 1 being strongly disagree and 7 being strongly agree.  </w:t>
      </w:r>
    </w:p>
    <w:p w14:paraId="65DBAC1D" w14:textId="77777777" w:rsidR="00AB3CFE" w:rsidRDefault="00AB3CFE" w:rsidP="00AB3CFE">
      <w:pPr>
        <w:pStyle w:val="NoSpacing"/>
        <w:rPr>
          <w:rFonts w:ascii="Times New Roman" w:hAnsi="Times New Roman" w:cs="Times New Roman"/>
        </w:rPr>
      </w:pPr>
    </w:p>
    <w:p w14:paraId="3766B737" w14:textId="77777777" w:rsidR="00AB3CFE" w:rsidRDefault="00AB3CFE" w:rsidP="00AB3CF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you do not currently utilize the PDMP in your workplace, imagine a scenario in which the PDMP is being implemented in your workplace. </w:t>
      </w:r>
    </w:p>
    <w:p w14:paraId="7A8F9B48" w14:textId="77777777" w:rsidR="00AB3CFE" w:rsidRDefault="00AB3CFE" w:rsidP="00AB3CFE">
      <w:pPr>
        <w:pStyle w:val="NoSpacing"/>
        <w:rPr>
          <w:rFonts w:ascii="Times New Roman" w:hAnsi="Times New Roman" w:cs="Times New Roman"/>
        </w:rPr>
      </w:pPr>
    </w:p>
    <w:p w14:paraId="72452558" w14:textId="77777777" w:rsidR="00AB3CFE" w:rsidRPr="001D5243" w:rsidRDefault="00AB3CFE" w:rsidP="007C3781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bCs/>
          <w:i/>
          <w:iCs/>
        </w:rPr>
      </w:pPr>
      <w:r w:rsidRPr="001D5243">
        <w:rPr>
          <w:rFonts w:ascii="Times New Roman" w:hAnsi="Times New Roman" w:cs="Times New Roman"/>
          <w:b/>
          <w:bCs/>
          <w:i/>
          <w:iCs/>
        </w:rPr>
        <w:t>Usefulness of the PDMP in your workplace:</w:t>
      </w:r>
    </w:p>
    <w:p w14:paraId="61B69B7A" w14:textId="77777777" w:rsidR="00AB3CFE" w:rsidRPr="007258CE" w:rsidRDefault="00AB3CFE" w:rsidP="00AB3CFE">
      <w:pPr>
        <w:pStyle w:val="NoSpacing"/>
        <w:rPr>
          <w:rFonts w:ascii="Times New Roman" w:hAnsi="Times New Roman" w:cs="Times New Roman"/>
          <w:sz w:val="14"/>
          <w:szCs w:val="14"/>
        </w:rPr>
      </w:pPr>
    </w:p>
    <w:tbl>
      <w:tblPr>
        <w:tblStyle w:val="TableGrid"/>
        <w:tblW w:w="1107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2160"/>
        <w:gridCol w:w="1272"/>
        <w:gridCol w:w="1273"/>
        <w:gridCol w:w="1273"/>
        <w:gridCol w:w="1273"/>
        <w:gridCol w:w="1273"/>
        <w:gridCol w:w="1273"/>
        <w:gridCol w:w="1273"/>
      </w:tblGrid>
      <w:tr w:rsidR="00AB3CFE" w:rsidRPr="00F378B2" w14:paraId="60FD58D3" w14:textId="77777777" w:rsidTr="00E01998">
        <w:tc>
          <w:tcPr>
            <w:tcW w:w="2160" w:type="dxa"/>
          </w:tcPr>
          <w:p w14:paraId="35777090" w14:textId="77777777" w:rsidR="00AB3CFE" w:rsidRPr="00F378B2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4226049A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 (1)</w:t>
            </w:r>
          </w:p>
        </w:tc>
        <w:tc>
          <w:tcPr>
            <w:tcW w:w="1273" w:type="dxa"/>
            <w:vAlign w:val="center"/>
          </w:tcPr>
          <w:p w14:paraId="478B5BF1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73" w:type="dxa"/>
            <w:vAlign w:val="center"/>
          </w:tcPr>
          <w:p w14:paraId="4852F7C7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Disagree</w:t>
            </w:r>
          </w:p>
        </w:tc>
        <w:tc>
          <w:tcPr>
            <w:tcW w:w="1273" w:type="dxa"/>
            <w:vAlign w:val="center"/>
          </w:tcPr>
          <w:p w14:paraId="31F87538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al</w:t>
            </w:r>
            <w:r w:rsidRPr="00F378B2" w:rsidDel="005476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vAlign w:val="center"/>
          </w:tcPr>
          <w:p w14:paraId="23B5BCB6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Agree</w:t>
            </w:r>
          </w:p>
        </w:tc>
        <w:tc>
          <w:tcPr>
            <w:tcW w:w="1273" w:type="dxa"/>
            <w:vAlign w:val="center"/>
          </w:tcPr>
          <w:p w14:paraId="0E156404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73" w:type="dxa"/>
            <w:vAlign w:val="center"/>
          </w:tcPr>
          <w:p w14:paraId="65AAB562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B3CFE" w:rsidRPr="00F378B2" w14:paraId="46F3E3EF" w14:textId="77777777" w:rsidTr="00E01998">
        <w:tc>
          <w:tcPr>
            <w:tcW w:w="2160" w:type="dxa"/>
          </w:tcPr>
          <w:p w14:paraId="724589E4" w14:textId="77777777" w:rsidR="00AB3CFE" w:rsidRPr="00F378B2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sz w:val="20"/>
                <w:szCs w:val="20"/>
              </w:rPr>
              <w:t xml:space="preserve">I find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F378B2">
              <w:rPr>
                <w:rFonts w:ascii="Times New Roman" w:hAnsi="Times New Roman" w:cs="Times New Roman"/>
                <w:sz w:val="20"/>
                <w:szCs w:val="20"/>
              </w:rPr>
              <w:t xml:space="preserve"> useful in my job.</w:t>
            </w:r>
          </w:p>
        </w:tc>
        <w:tc>
          <w:tcPr>
            <w:tcW w:w="1272" w:type="dxa"/>
            <w:vAlign w:val="center"/>
          </w:tcPr>
          <w:p w14:paraId="70C7D79A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3DA71ED0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4F55F2BE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2F4E536B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6AE2F507" w14:textId="77777777" w:rsidR="00AB3CFE" w:rsidRPr="001E431B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1FDF007C" w14:textId="77777777" w:rsidR="00AB3CFE" w:rsidRPr="001E431B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49226119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AB3CFE" w:rsidRPr="00F378B2" w14:paraId="6E68740F" w14:textId="77777777" w:rsidTr="00E01998">
        <w:tc>
          <w:tcPr>
            <w:tcW w:w="2160" w:type="dxa"/>
          </w:tcPr>
          <w:p w14:paraId="157C183A" w14:textId="77777777" w:rsidR="00AB3CFE" w:rsidRPr="00F378B2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sz w:val="20"/>
                <w:szCs w:val="20"/>
              </w:rPr>
              <w:t xml:space="preserve">Using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F378B2">
              <w:rPr>
                <w:rFonts w:ascii="Times New Roman" w:hAnsi="Times New Roman" w:cs="Times New Roman"/>
                <w:sz w:val="20"/>
                <w:szCs w:val="20"/>
              </w:rPr>
              <w:t xml:space="preserve"> enables me to accomplish tasks more quickly.</w:t>
            </w:r>
          </w:p>
        </w:tc>
        <w:tc>
          <w:tcPr>
            <w:tcW w:w="1272" w:type="dxa"/>
            <w:vAlign w:val="center"/>
          </w:tcPr>
          <w:p w14:paraId="54BA18B9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02535F22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53753A5F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534D2FFF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5337202E" w14:textId="77777777" w:rsidR="00AB3CFE" w:rsidRPr="001E431B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04DA56B0" w14:textId="77777777" w:rsidR="00AB3CFE" w:rsidRPr="001E431B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473C4679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AB3CFE" w:rsidRPr="00F378B2" w14:paraId="625F3756" w14:textId="77777777" w:rsidTr="00E01998">
        <w:tc>
          <w:tcPr>
            <w:tcW w:w="2160" w:type="dxa"/>
          </w:tcPr>
          <w:p w14:paraId="38395710" w14:textId="77777777" w:rsidR="00AB3CFE" w:rsidRPr="00F378B2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sz w:val="20"/>
                <w:szCs w:val="20"/>
              </w:rPr>
              <w:t xml:space="preserve">Using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F378B2">
              <w:rPr>
                <w:rFonts w:ascii="Times New Roman" w:hAnsi="Times New Roman" w:cs="Times New Roman"/>
                <w:sz w:val="20"/>
                <w:szCs w:val="20"/>
              </w:rPr>
              <w:t xml:space="preserve"> increases my productivity.</w:t>
            </w:r>
          </w:p>
        </w:tc>
        <w:tc>
          <w:tcPr>
            <w:tcW w:w="1272" w:type="dxa"/>
            <w:vAlign w:val="center"/>
          </w:tcPr>
          <w:p w14:paraId="0ACDE525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17DC783D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7FFD6DAF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3865D540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35B2C9B3" w14:textId="77777777" w:rsidR="00AB3CFE" w:rsidRPr="001E431B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26F09C83" w14:textId="77777777" w:rsidR="00AB3CFE" w:rsidRPr="001E431B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77B1282D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</w:tr>
    </w:tbl>
    <w:p w14:paraId="79DADB25" w14:textId="77777777" w:rsidR="00AB3CFE" w:rsidRPr="00AB69A7" w:rsidRDefault="00AB3CFE" w:rsidP="00AB3CF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5C1612C6" w14:textId="77777777" w:rsidR="00AB3CFE" w:rsidRPr="001D5243" w:rsidRDefault="00AB3CFE" w:rsidP="007C3781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bCs/>
          <w:i/>
          <w:iCs/>
        </w:rPr>
      </w:pPr>
      <w:r w:rsidRPr="001D5243">
        <w:rPr>
          <w:rFonts w:ascii="Times New Roman" w:hAnsi="Times New Roman" w:cs="Times New Roman"/>
          <w:b/>
          <w:bCs/>
          <w:i/>
          <w:iCs/>
        </w:rPr>
        <w:t xml:space="preserve">Ease of using the PDMP in your workplace: </w:t>
      </w:r>
    </w:p>
    <w:p w14:paraId="55DB2B57" w14:textId="77777777" w:rsidR="00AB3CFE" w:rsidRPr="007258CE" w:rsidRDefault="00AB3CFE" w:rsidP="00AB3CFE">
      <w:pPr>
        <w:pStyle w:val="NoSpacing"/>
        <w:rPr>
          <w:rFonts w:ascii="Times New Roman" w:hAnsi="Times New Roman" w:cs="Times New Roman"/>
          <w:sz w:val="14"/>
          <w:szCs w:val="14"/>
        </w:rPr>
      </w:pPr>
    </w:p>
    <w:tbl>
      <w:tblPr>
        <w:tblStyle w:val="TableGrid"/>
        <w:tblW w:w="5912" w:type="pct"/>
        <w:tblInd w:w="-725" w:type="dxa"/>
        <w:tblLook w:val="04A0" w:firstRow="1" w:lastRow="0" w:firstColumn="1" w:lastColumn="0" w:noHBand="0" w:noVBand="1"/>
      </w:tblPr>
      <w:tblGrid>
        <w:gridCol w:w="2161"/>
        <w:gridCol w:w="1270"/>
        <w:gridCol w:w="1271"/>
        <w:gridCol w:w="1271"/>
        <w:gridCol w:w="1269"/>
        <w:gridCol w:w="1271"/>
        <w:gridCol w:w="1271"/>
        <w:gridCol w:w="1271"/>
      </w:tblGrid>
      <w:tr w:rsidR="00AB3CFE" w:rsidRPr="00F378B2" w14:paraId="159EEED2" w14:textId="77777777" w:rsidTr="00E01998">
        <w:tc>
          <w:tcPr>
            <w:tcW w:w="977" w:type="pct"/>
          </w:tcPr>
          <w:p w14:paraId="541A9AA5" w14:textId="77777777" w:rsidR="00AB3CFE" w:rsidRPr="00F378B2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1BAB9751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 (1)</w:t>
            </w:r>
          </w:p>
        </w:tc>
        <w:tc>
          <w:tcPr>
            <w:tcW w:w="575" w:type="pct"/>
            <w:vAlign w:val="center"/>
          </w:tcPr>
          <w:p w14:paraId="20D8BD11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575" w:type="pct"/>
            <w:vAlign w:val="center"/>
          </w:tcPr>
          <w:p w14:paraId="35DA0952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Disagree</w:t>
            </w:r>
          </w:p>
        </w:tc>
        <w:tc>
          <w:tcPr>
            <w:tcW w:w="574" w:type="pct"/>
            <w:vAlign w:val="center"/>
          </w:tcPr>
          <w:p w14:paraId="08A467F5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575" w:type="pct"/>
            <w:vAlign w:val="center"/>
          </w:tcPr>
          <w:p w14:paraId="2634DB53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Agree</w:t>
            </w:r>
          </w:p>
        </w:tc>
        <w:tc>
          <w:tcPr>
            <w:tcW w:w="575" w:type="pct"/>
            <w:vAlign w:val="center"/>
          </w:tcPr>
          <w:p w14:paraId="54CED744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575" w:type="pct"/>
            <w:vAlign w:val="center"/>
          </w:tcPr>
          <w:p w14:paraId="1E253CEC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B3CFE" w:rsidRPr="00F378B2" w14:paraId="33055EAC" w14:textId="77777777" w:rsidTr="00E01998">
        <w:tc>
          <w:tcPr>
            <w:tcW w:w="977" w:type="pct"/>
          </w:tcPr>
          <w:p w14:paraId="0D3CB3E7" w14:textId="77777777" w:rsidR="00AB3CFE" w:rsidRPr="000A36CC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A36CC">
              <w:rPr>
                <w:rFonts w:ascii="Times New Roman" w:hAnsi="Times New Roman" w:cs="Times New Roman"/>
                <w:sz w:val="20"/>
                <w:szCs w:val="20"/>
              </w:rPr>
              <w:t xml:space="preserve">My interaction with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0A36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0A36CC">
              <w:rPr>
                <w:rFonts w:ascii="Times New Roman" w:hAnsi="Times New Roman" w:cs="Times New Roman"/>
                <w:sz w:val="20"/>
                <w:szCs w:val="20"/>
              </w:rPr>
              <w:t xml:space="preserve"> clear and understandable.</w:t>
            </w:r>
          </w:p>
        </w:tc>
        <w:tc>
          <w:tcPr>
            <w:tcW w:w="574" w:type="pct"/>
            <w:vAlign w:val="center"/>
          </w:tcPr>
          <w:p w14:paraId="6CCE4E93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41A95D4E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196D5593" w14:textId="77777777" w:rsidR="00AB3CFE" w:rsidRPr="0032463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4" w:type="pct"/>
            <w:vAlign w:val="center"/>
          </w:tcPr>
          <w:p w14:paraId="1278B2E2" w14:textId="77777777" w:rsidR="00AB3CFE" w:rsidRPr="0032463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3B7350B5" w14:textId="77777777" w:rsidR="00AB3CFE" w:rsidRPr="0032463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51EC09F8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67473D3E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AB3CFE" w:rsidRPr="00F378B2" w14:paraId="2A05252F" w14:textId="77777777" w:rsidTr="00E01998">
        <w:tc>
          <w:tcPr>
            <w:tcW w:w="977" w:type="pct"/>
          </w:tcPr>
          <w:p w14:paraId="700DBC95" w14:textId="77777777" w:rsidR="00AB3CFE" w:rsidRPr="000A36CC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A36CC">
              <w:rPr>
                <w:rFonts w:ascii="Times New Roman" w:hAnsi="Times New Roman" w:cs="Times New Roman"/>
                <w:sz w:val="20"/>
                <w:szCs w:val="20"/>
              </w:rPr>
              <w:t xml:space="preserve">I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0A36CC">
              <w:rPr>
                <w:rFonts w:ascii="Times New Roman" w:hAnsi="Times New Roman" w:cs="Times New Roman"/>
                <w:sz w:val="20"/>
                <w:szCs w:val="20"/>
              </w:rPr>
              <w:t xml:space="preserve"> easy for me to become skillful at using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0A36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74" w:type="pct"/>
            <w:vAlign w:val="center"/>
          </w:tcPr>
          <w:p w14:paraId="5A0880A3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133BC542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770B38DC" w14:textId="77777777" w:rsidR="00AB3CFE" w:rsidRPr="0032463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4" w:type="pct"/>
            <w:vAlign w:val="center"/>
          </w:tcPr>
          <w:p w14:paraId="04913F7E" w14:textId="77777777" w:rsidR="00AB3CFE" w:rsidRPr="0032463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533D8A15" w14:textId="77777777" w:rsidR="00AB3CFE" w:rsidRPr="0032463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7AE72224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1015A91B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AB3CFE" w:rsidRPr="00F378B2" w14:paraId="755CFA06" w14:textId="77777777" w:rsidTr="00E01998">
        <w:tc>
          <w:tcPr>
            <w:tcW w:w="977" w:type="pct"/>
          </w:tcPr>
          <w:p w14:paraId="227054A4" w14:textId="77777777" w:rsidR="00AB3CFE" w:rsidRPr="000A36CC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A36CC">
              <w:rPr>
                <w:rFonts w:ascii="Times New Roman" w:hAnsi="Times New Roman" w:cs="Times New Roman"/>
                <w:sz w:val="20"/>
                <w:szCs w:val="20"/>
              </w:rPr>
              <w:t xml:space="preserve">I find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0A36CC">
              <w:rPr>
                <w:rFonts w:ascii="Times New Roman" w:hAnsi="Times New Roman" w:cs="Times New Roman"/>
                <w:sz w:val="20"/>
                <w:szCs w:val="20"/>
              </w:rPr>
              <w:t xml:space="preserve"> easy to use.</w:t>
            </w:r>
          </w:p>
        </w:tc>
        <w:tc>
          <w:tcPr>
            <w:tcW w:w="574" w:type="pct"/>
            <w:vAlign w:val="center"/>
          </w:tcPr>
          <w:p w14:paraId="4A6BE5E1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285EBB76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554A65B9" w14:textId="77777777" w:rsidR="00AB3CFE" w:rsidRPr="0032463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4" w:type="pct"/>
            <w:vAlign w:val="center"/>
          </w:tcPr>
          <w:p w14:paraId="222D4B77" w14:textId="77777777" w:rsidR="00AB3CFE" w:rsidRPr="0032463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3EB4E53A" w14:textId="77777777" w:rsidR="00AB3CFE" w:rsidRPr="0032463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3CCAC979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4A9FF3E8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AB3CFE" w:rsidRPr="00F378B2" w14:paraId="1AB52261" w14:textId="77777777" w:rsidTr="00E01998">
        <w:tc>
          <w:tcPr>
            <w:tcW w:w="977" w:type="pct"/>
          </w:tcPr>
          <w:p w14:paraId="0AF0A3DB" w14:textId="77777777" w:rsidR="00AB3CFE" w:rsidRPr="000A36CC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A36CC">
              <w:rPr>
                <w:rFonts w:ascii="Times New Roman" w:hAnsi="Times New Roman" w:cs="Times New Roman"/>
                <w:sz w:val="20"/>
                <w:szCs w:val="20"/>
              </w:rPr>
              <w:t xml:space="preserve">Learning to operat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0A36CC">
              <w:rPr>
                <w:rFonts w:ascii="Times New Roman" w:hAnsi="Times New Roman" w:cs="Times New Roman"/>
                <w:sz w:val="20"/>
                <w:szCs w:val="20"/>
              </w:rPr>
              <w:t xml:space="preserve"> is easy for me.</w:t>
            </w:r>
          </w:p>
        </w:tc>
        <w:tc>
          <w:tcPr>
            <w:tcW w:w="574" w:type="pct"/>
            <w:vAlign w:val="center"/>
          </w:tcPr>
          <w:p w14:paraId="4CCABCC8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18B935A7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144BF7DA" w14:textId="77777777" w:rsidR="00AB3CFE" w:rsidRPr="0032463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4" w:type="pct"/>
            <w:vAlign w:val="center"/>
          </w:tcPr>
          <w:p w14:paraId="417011CE" w14:textId="77777777" w:rsidR="00AB3CFE" w:rsidRPr="0032463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0367DABD" w14:textId="77777777" w:rsidR="00AB3CFE" w:rsidRPr="0032463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423F4267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575" w:type="pct"/>
            <w:vAlign w:val="center"/>
          </w:tcPr>
          <w:p w14:paraId="0FE336AC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24639">
              <w:rPr>
                <w:rFonts w:ascii="Times New Roman" w:hAnsi="Times New Roman" w:cs="Times New Roman"/>
              </w:rPr>
              <w:sym w:font="Wingdings" w:char="F06F"/>
            </w:r>
          </w:p>
        </w:tc>
      </w:tr>
    </w:tbl>
    <w:p w14:paraId="31F49810" w14:textId="77777777" w:rsidR="00AB3CFE" w:rsidRDefault="00AB3CFE" w:rsidP="00AB3CF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0F7A79D4" w14:textId="77777777" w:rsidR="00AB3CFE" w:rsidRDefault="00AB3CFE" w:rsidP="00AB3CF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68A06F96" w14:textId="77777777" w:rsidR="00AB3CFE" w:rsidRDefault="00AB3CFE" w:rsidP="00AB3CF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6DE5C8D2" w14:textId="77777777" w:rsidR="00AB3CFE" w:rsidRDefault="00AB3CFE" w:rsidP="00AB3CF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23561FBF" w14:textId="77777777" w:rsidR="00AB3CFE" w:rsidRDefault="00AB3CFE" w:rsidP="00AB3CF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3A0C94D0" w14:textId="77777777" w:rsidR="00AB3CFE" w:rsidRDefault="00AB3CFE" w:rsidP="00AB3CF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0FB5D2C5" w14:textId="77777777" w:rsidR="00AB3CFE" w:rsidRDefault="00AB3CFE" w:rsidP="00AB3CF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4D6395EC" w14:textId="77777777" w:rsidR="00AB3CFE" w:rsidRPr="00AB69A7" w:rsidRDefault="00AB3CFE" w:rsidP="00AB3CF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007B6E15" w14:textId="77777777" w:rsidR="00AB3CFE" w:rsidRPr="001D5243" w:rsidRDefault="00AB3CFE" w:rsidP="007C3781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bCs/>
          <w:i/>
          <w:iCs/>
        </w:rPr>
      </w:pPr>
      <w:r w:rsidRPr="001D5243">
        <w:rPr>
          <w:rFonts w:ascii="Times New Roman" w:hAnsi="Times New Roman" w:cs="Times New Roman"/>
          <w:b/>
          <w:bCs/>
          <w:i/>
          <w:iCs/>
        </w:rPr>
        <w:lastRenderedPageBreak/>
        <w:t>Social factors influencing PDMP utilization in your workplace:</w:t>
      </w:r>
    </w:p>
    <w:p w14:paraId="1A3ACBF6" w14:textId="77777777" w:rsidR="00AB3CFE" w:rsidRPr="007258CE" w:rsidRDefault="00AB3CFE" w:rsidP="00AB3CFE">
      <w:pPr>
        <w:pStyle w:val="NoSpacing"/>
        <w:rPr>
          <w:rFonts w:ascii="Times New Roman" w:hAnsi="Times New Roman" w:cs="Times New Roman"/>
          <w:sz w:val="14"/>
          <w:szCs w:val="14"/>
        </w:rPr>
      </w:pPr>
    </w:p>
    <w:tbl>
      <w:tblPr>
        <w:tblStyle w:val="TableGrid"/>
        <w:tblW w:w="11070" w:type="dxa"/>
        <w:tblInd w:w="-725" w:type="dxa"/>
        <w:tblLook w:val="04A0" w:firstRow="1" w:lastRow="0" w:firstColumn="1" w:lastColumn="0" w:noHBand="0" w:noVBand="1"/>
      </w:tblPr>
      <w:tblGrid>
        <w:gridCol w:w="2160"/>
        <w:gridCol w:w="1272"/>
        <w:gridCol w:w="1273"/>
        <w:gridCol w:w="1273"/>
        <w:gridCol w:w="1273"/>
        <w:gridCol w:w="1273"/>
        <w:gridCol w:w="1273"/>
        <w:gridCol w:w="1273"/>
      </w:tblGrid>
      <w:tr w:rsidR="00AB3CFE" w:rsidRPr="00F378B2" w14:paraId="429780AA" w14:textId="77777777" w:rsidTr="00E01998">
        <w:tc>
          <w:tcPr>
            <w:tcW w:w="2160" w:type="dxa"/>
          </w:tcPr>
          <w:p w14:paraId="5CAF55E9" w14:textId="77777777" w:rsidR="00AB3CFE" w:rsidRPr="00F378B2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4D7FC42B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 (1)</w:t>
            </w:r>
          </w:p>
        </w:tc>
        <w:tc>
          <w:tcPr>
            <w:tcW w:w="1273" w:type="dxa"/>
            <w:vAlign w:val="center"/>
          </w:tcPr>
          <w:p w14:paraId="399572CC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73" w:type="dxa"/>
            <w:vAlign w:val="center"/>
          </w:tcPr>
          <w:p w14:paraId="3561D965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Disagree</w:t>
            </w:r>
          </w:p>
        </w:tc>
        <w:tc>
          <w:tcPr>
            <w:tcW w:w="1273" w:type="dxa"/>
            <w:vAlign w:val="center"/>
          </w:tcPr>
          <w:p w14:paraId="05DDD701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1273" w:type="dxa"/>
            <w:vAlign w:val="center"/>
          </w:tcPr>
          <w:p w14:paraId="2A8DF6A4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Agree</w:t>
            </w:r>
          </w:p>
        </w:tc>
        <w:tc>
          <w:tcPr>
            <w:tcW w:w="1273" w:type="dxa"/>
            <w:vAlign w:val="center"/>
          </w:tcPr>
          <w:p w14:paraId="233BAAAD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73" w:type="dxa"/>
            <w:vAlign w:val="center"/>
          </w:tcPr>
          <w:p w14:paraId="430F720F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B3CFE" w:rsidRPr="00F378B2" w14:paraId="56AE6B2B" w14:textId="77777777" w:rsidTr="00E01998">
        <w:tc>
          <w:tcPr>
            <w:tcW w:w="2160" w:type="dxa"/>
          </w:tcPr>
          <w:p w14:paraId="492FE415" w14:textId="77777777" w:rsidR="00AB3CFE" w:rsidRPr="00521DF2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21DF2">
              <w:rPr>
                <w:rFonts w:ascii="Times New Roman" w:hAnsi="Times New Roman" w:cs="Times New Roman"/>
                <w:sz w:val="20"/>
                <w:szCs w:val="20"/>
              </w:rPr>
              <w:t xml:space="preserve">People who influence my behavior think that I should us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521D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2" w:type="dxa"/>
            <w:vAlign w:val="center"/>
          </w:tcPr>
          <w:p w14:paraId="4D4DC9CD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3C43A4F3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0A1BD233" w14:textId="77777777" w:rsidR="00AB3CFE" w:rsidRPr="005E38DB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021A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685BB2C9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20E6B511" w14:textId="77777777" w:rsidR="00AB3CFE" w:rsidRPr="005E38DB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0211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4DBD242B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6C215B09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AB3CFE" w:rsidRPr="00F378B2" w14:paraId="1D454530" w14:textId="77777777" w:rsidTr="00E01998">
        <w:tc>
          <w:tcPr>
            <w:tcW w:w="2160" w:type="dxa"/>
          </w:tcPr>
          <w:p w14:paraId="7C52370B" w14:textId="77777777" w:rsidR="00AB3CFE" w:rsidRPr="00521DF2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21DF2">
              <w:rPr>
                <w:rFonts w:ascii="Times New Roman" w:hAnsi="Times New Roman" w:cs="Times New Roman"/>
                <w:sz w:val="20"/>
                <w:szCs w:val="20"/>
              </w:rPr>
              <w:t xml:space="preserve">People who are important to me think that I should us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521D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2" w:type="dxa"/>
            <w:vAlign w:val="center"/>
          </w:tcPr>
          <w:p w14:paraId="7916ACCF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75F07F4D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2650A1CA" w14:textId="77777777" w:rsidR="00AB3CFE" w:rsidRPr="005E38DB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021A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7E5B7CC0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16CDBEB3" w14:textId="77777777" w:rsidR="00AB3CFE" w:rsidRPr="005E38DB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0211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6E1990B2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65D0FB4A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AB3CFE" w:rsidRPr="00F378B2" w14:paraId="5BE1A9CF" w14:textId="77777777" w:rsidTr="00E01998">
        <w:tc>
          <w:tcPr>
            <w:tcW w:w="2160" w:type="dxa"/>
          </w:tcPr>
          <w:p w14:paraId="057C0D38" w14:textId="77777777" w:rsidR="00AB3CFE" w:rsidRPr="00521DF2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 professional colleagues</w:t>
            </w:r>
            <w:r w:rsidRPr="00521DF2">
              <w:rPr>
                <w:rFonts w:ascii="Times New Roman" w:hAnsi="Times New Roman" w:cs="Times New Roman"/>
                <w:sz w:val="20"/>
                <w:szCs w:val="20"/>
              </w:rPr>
              <w:t xml:space="preserve"> 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r w:rsidRPr="00521DF2">
              <w:rPr>
                <w:rFonts w:ascii="Times New Roman" w:hAnsi="Times New Roman" w:cs="Times New Roman"/>
                <w:sz w:val="20"/>
                <w:szCs w:val="20"/>
              </w:rPr>
              <w:t xml:space="preserve"> been helpful in the use of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521D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2" w:type="dxa"/>
            <w:vAlign w:val="center"/>
          </w:tcPr>
          <w:p w14:paraId="0313DB77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2BD70799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734B483B" w14:textId="77777777" w:rsidR="00AB3CFE" w:rsidRPr="005E38DB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021A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2A1EF380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007036EB" w14:textId="77777777" w:rsidR="00AB3CFE" w:rsidRPr="005E38DB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0211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6BF7786F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0FD43AD5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AB3CFE" w:rsidRPr="00F378B2" w14:paraId="5D5C6313" w14:textId="77777777" w:rsidTr="00E01998">
        <w:tc>
          <w:tcPr>
            <w:tcW w:w="2160" w:type="dxa"/>
          </w:tcPr>
          <w:p w14:paraId="7B3C5F62" w14:textId="77777777" w:rsidR="00AB3CFE" w:rsidRPr="00521DF2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21DF2">
              <w:rPr>
                <w:rFonts w:ascii="Times New Roman" w:hAnsi="Times New Roman" w:cs="Times New Roman"/>
                <w:sz w:val="20"/>
                <w:szCs w:val="20"/>
              </w:rPr>
              <w:t xml:space="preserve">In general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y workplace</w:t>
            </w:r>
            <w:r w:rsidRPr="00521DF2">
              <w:rPr>
                <w:rFonts w:ascii="Times New Roman" w:hAnsi="Times New Roman" w:cs="Times New Roman"/>
                <w:sz w:val="20"/>
                <w:szCs w:val="20"/>
              </w:rPr>
              <w:t xml:space="preserve"> has supported the use of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521D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2" w:type="dxa"/>
            <w:vAlign w:val="center"/>
          </w:tcPr>
          <w:p w14:paraId="5624361A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463C54E4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139199AE" w14:textId="77777777" w:rsidR="00AB3CFE" w:rsidRPr="005E38DB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53C15C6F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3C03FF51" w14:textId="77777777" w:rsidR="00AB3CFE" w:rsidRPr="005E38DB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00669CF9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73" w:type="dxa"/>
            <w:vAlign w:val="center"/>
          </w:tcPr>
          <w:p w14:paraId="7BA0A810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E38DB">
              <w:rPr>
                <w:rFonts w:ascii="Times New Roman" w:hAnsi="Times New Roman" w:cs="Times New Roman"/>
              </w:rPr>
              <w:sym w:font="Wingdings" w:char="F06F"/>
            </w:r>
          </w:p>
        </w:tc>
      </w:tr>
    </w:tbl>
    <w:p w14:paraId="3C51C278" w14:textId="77777777" w:rsidR="00AB3CFE" w:rsidRPr="004D05F9" w:rsidRDefault="00AB3CFE" w:rsidP="00AB3CFE">
      <w:pPr>
        <w:pStyle w:val="NoSpacing"/>
        <w:rPr>
          <w:rFonts w:ascii="Times New Roman" w:hAnsi="Times New Roman" w:cs="Times New Roman"/>
          <w:sz w:val="14"/>
          <w:szCs w:val="14"/>
        </w:rPr>
      </w:pPr>
    </w:p>
    <w:p w14:paraId="279E4505" w14:textId="77777777" w:rsidR="00AB3CFE" w:rsidRPr="001D5243" w:rsidRDefault="00AB3CFE" w:rsidP="007C3781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bCs/>
          <w:i/>
          <w:iCs/>
        </w:rPr>
      </w:pPr>
      <w:r w:rsidRPr="001D5243">
        <w:rPr>
          <w:rFonts w:ascii="Times New Roman" w:hAnsi="Times New Roman" w:cs="Times New Roman"/>
          <w:b/>
          <w:bCs/>
          <w:i/>
          <w:iCs/>
        </w:rPr>
        <w:t>Resources affecting PDMP utilization in your workplace:</w:t>
      </w:r>
    </w:p>
    <w:p w14:paraId="7DCA98F8" w14:textId="77777777" w:rsidR="00AB3CFE" w:rsidRPr="007258CE" w:rsidRDefault="00AB3CFE" w:rsidP="00AB3CFE">
      <w:pPr>
        <w:pStyle w:val="NoSpacing"/>
        <w:rPr>
          <w:rFonts w:ascii="Times New Roman" w:hAnsi="Times New Roman" w:cs="Times New Roman"/>
          <w:sz w:val="14"/>
          <w:szCs w:val="14"/>
        </w:rPr>
      </w:pPr>
    </w:p>
    <w:tbl>
      <w:tblPr>
        <w:tblStyle w:val="TableGrid"/>
        <w:tblW w:w="11070" w:type="dxa"/>
        <w:tblInd w:w="-725" w:type="dxa"/>
        <w:tblLook w:val="04A0" w:firstRow="1" w:lastRow="0" w:firstColumn="1" w:lastColumn="0" w:noHBand="0" w:noVBand="1"/>
      </w:tblPr>
      <w:tblGrid>
        <w:gridCol w:w="2027"/>
        <w:gridCol w:w="1291"/>
        <w:gridCol w:w="1292"/>
        <w:gridCol w:w="1292"/>
        <w:gridCol w:w="1292"/>
        <w:gridCol w:w="1292"/>
        <w:gridCol w:w="1292"/>
        <w:gridCol w:w="1292"/>
      </w:tblGrid>
      <w:tr w:rsidR="00AB3CFE" w:rsidRPr="00F378B2" w14:paraId="321E425C" w14:textId="77777777" w:rsidTr="00E01998">
        <w:tc>
          <w:tcPr>
            <w:tcW w:w="2027" w:type="dxa"/>
          </w:tcPr>
          <w:p w14:paraId="605B5F39" w14:textId="77777777" w:rsidR="00AB3CFE" w:rsidRPr="00F378B2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14:paraId="2C60F4BC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 (1)</w:t>
            </w:r>
          </w:p>
        </w:tc>
        <w:tc>
          <w:tcPr>
            <w:tcW w:w="1292" w:type="dxa"/>
            <w:vAlign w:val="center"/>
          </w:tcPr>
          <w:p w14:paraId="1E99A0C6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92" w:type="dxa"/>
            <w:vAlign w:val="center"/>
          </w:tcPr>
          <w:p w14:paraId="06B9828E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Disagree</w:t>
            </w:r>
          </w:p>
        </w:tc>
        <w:tc>
          <w:tcPr>
            <w:tcW w:w="1292" w:type="dxa"/>
            <w:vAlign w:val="center"/>
          </w:tcPr>
          <w:p w14:paraId="15D24506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1292" w:type="dxa"/>
            <w:vAlign w:val="center"/>
          </w:tcPr>
          <w:p w14:paraId="3EAEBCF0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Agree</w:t>
            </w:r>
          </w:p>
        </w:tc>
        <w:tc>
          <w:tcPr>
            <w:tcW w:w="1292" w:type="dxa"/>
            <w:vAlign w:val="center"/>
          </w:tcPr>
          <w:p w14:paraId="50932126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92" w:type="dxa"/>
            <w:vAlign w:val="center"/>
          </w:tcPr>
          <w:p w14:paraId="376B801A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B3CFE" w:rsidRPr="00F378B2" w14:paraId="4A8D52D0" w14:textId="77777777" w:rsidTr="00E01998">
        <w:tc>
          <w:tcPr>
            <w:tcW w:w="2027" w:type="dxa"/>
          </w:tcPr>
          <w:p w14:paraId="4DE47FE3" w14:textId="77777777" w:rsidR="00AB3CFE" w:rsidRPr="007C2DDC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DDC">
              <w:rPr>
                <w:rFonts w:ascii="Times New Roman" w:hAnsi="Times New Roman" w:cs="Times New Roman"/>
                <w:sz w:val="20"/>
                <w:szCs w:val="20"/>
              </w:rPr>
              <w:t xml:space="preserve">I have the resources necessary to us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7C2DD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91" w:type="dxa"/>
            <w:vAlign w:val="center"/>
          </w:tcPr>
          <w:p w14:paraId="520B17B5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0E995858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2BDED66D" w14:textId="77777777" w:rsidR="00AB3CFE" w:rsidRPr="004C0EBD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0ACC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1ED4DEC1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8828E7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67724CB5" w14:textId="77777777" w:rsidR="00AB3CFE" w:rsidRPr="004C0EBD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828E7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26F5973E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36B7F70C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AB3CFE" w:rsidRPr="00F378B2" w14:paraId="0553C199" w14:textId="77777777" w:rsidTr="00E01998">
        <w:tc>
          <w:tcPr>
            <w:tcW w:w="2027" w:type="dxa"/>
          </w:tcPr>
          <w:p w14:paraId="2AAECC08" w14:textId="77777777" w:rsidR="00AB3CFE" w:rsidRPr="007C2DDC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DDC">
              <w:rPr>
                <w:rFonts w:ascii="Times New Roman" w:hAnsi="Times New Roman" w:cs="Times New Roman"/>
                <w:sz w:val="20"/>
                <w:szCs w:val="20"/>
              </w:rPr>
              <w:t xml:space="preserve">I have the knowledge necessary to us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7C2DD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91" w:type="dxa"/>
            <w:vAlign w:val="center"/>
          </w:tcPr>
          <w:p w14:paraId="0ED619EA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46ACD2AA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6F1AA77C" w14:textId="77777777" w:rsidR="00AB3CFE" w:rsidRPr="004C0EBD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0ACC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6C98372E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8828E7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2689D8B9" w14:textId="77777777" w:rsidR="00AB3CFE" w:rsidRPr="004C0EBD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828E7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114BF22C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299647F8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AB3CFE" w:rsidRPr="00F378B2" w14:paraId="65ADDAE8" w14:textId="77777777" w:rsidTr="00E01998">
        <w:tc>
          <w:tcPr>
            <w:tcW w:w="2027" w:type="dxa"/>
          </w:tcPr>
          <w:p w14:paraId="7936CF83" w14:textId="24B18DE0" w:rsidR="00AB3CFE" w:rsidRPr="0042746A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C2DDC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7C2DDC">
              <w:rPr>
                <w:rFonts w:ascii="Times New Roman" w:hAnsi="Times New Roman" w:cs="Times New Roman"/>
                <w:sz w:val="20"/>
                <w:szCs w:val="20"/>
              </w:rPr>
              <w:t xml:space="preserve"> is not compatible with other systems I </w:t>
            </w:r>
            <w:proofErr w:type="spellStart"/>
            <w:r w:rsidRPr="007C2DDC">
              <w:rPr>
                <w:rFonts w:ascii="Times New Roman" w:hAnsi="Times New Roman" w:cs="Times New Roman"/>
                <w:sz w:val="20"/>
                <w:szCs w:val="20"/>
              </w:rPr>
              <w:t>use.</w:t>
            </w:r>
            <w:r w:rsidR="004274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91" w:type="dxa"/>
            <w:vAlign w:val="center"/>
          </w:tcPr>
          <w:p w14:paraId="46C3D8FD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62683A40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538F8902" w14:textId="77777777" w:rsidR="00AB3CFE" w:rsidRPr="004C0EBD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0ACC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4487F0D0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8828E7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2E2E224C" w14:textId="77777777" w:rsidR="00AB3CFE" w:rsidRPr="004C0EBD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828E7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3AE68312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383F0BA0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AB3CFE" w:rsidRPr="00F378B2" w14:paraId="31C1810C" w14:textId="77777777" w:rsidTr="00E01998">
        <w:tc>
          <w:tcPr>
            <w:tcW w:w="2027" w:type="dxa"/>
          </w:tcPr>
          <w:p w14:paraId="59B3D1B1" w14:textId="77777777" w:rsidR="00AB3CFE" w:rsidRPr="007C2DDC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DDC">
              <w:rPr>
                <w:rFonts w:ascii="Times New Roman" w:hAnsi="Times New Roman" w:cs="Times New Roman"/>
                <w:sz w:val="20"/>
                <w:szCs w:val="20"/>
              </w:rPr>
              <w:t xml:space="preserve">A specific person (or group) is available for assistance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7C2DDC">
              <w:rPr>
                <w:rFonts w:ascii="Times New Roman" w:hAnsi="Times New Roman" w:cs="Times New Roman"/>
                <w:sz w:val="20"/>
                <w:szCs w:val="20"/>
              </w:rPr>
              <w:t xml:space="preserve"> difficulties.</w:t>
            </w:r>
          </w:p>
        </w:tc>
        <w:tc>
          <w:tcPr>
            <w:tcW w:w="1291" w:type="dxa"/>
            <w:vAlign w:val="center"/>
          </w:tcPr>
          <w:p w14:paraId="62806437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729187EA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54181876" w14:textId="77777777" w:rsidR="00AB3CFE" w:rsidRPr="004C0EBD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0ACC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3B6F5BD5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8828E7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3A22C29C" w14:textId="77777777" w:rsidR="00AB3CFE" w:rsidRPr="004C0EBD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828E7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6290B868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92" w:type="dxa"/>
            <w:vAlign w:val="center"/>
          </w:tcPr>
          <w:p w14:paraId="64FF5089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C0EBD">
              <w:rPr>
                <w:rFonts w:ascii="Times New Roman" w:hAnsi="Times New Roman" w:cs="Times New Roman"/>
              </w:rPr>
              <w:sym w:font="Wingdings" w:char="F06F"/>
            </w:r>
          </w:p>
        </w:tc>
      </w:tr>
    </w:tbl>
    <w:p w14:paraId="4A9C8FAF" w14:textId="77777777" w:rsidR="0042746A" w:rsidRPr="001511D7" w:rsidRDefault="0042746A" w:rsidP="0042746A">
      <w:pPr>
        <w:pStyle w:val="NoSpacing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  <w:vertAlign w:val="superscript"/>
        </w:rPr>
        <w:t>r</w:t>
      </w:r>
      <w:r>
        <w:rPr>
          <w:rFonts w:ascii="Times New Roman" w:hAnsi="Times New Roman" w:cs="Times New Roman"/>
          <w:sz w:val="14"/>
          <w:szCs w:val="14"/>
        </w:rPr>
        <w:t xml:space="preserve"> Reverse-coded item.</w:t>
      </w:r>
    </w:p>
    <w:p w14:paraId="678064B3" w14:textId="77777777" w:rsidR="00AB3CFE" w:rsidRPr="004D05F9" w:rsidRDefault="00AB3CFE" w:rsidP="00AB3CFE">
      <w:pPr>
        <w:pStyle w:val="NoSpacing"/>
        <w:rPr>
          <w:rFonts w:ascii="Times New Roman" w:hAnsi="Times New Roman" w:cs="Times New Roman"/>
          <w:sz w:val="14"/>
          <w:szCs w:val="14"/>
        </w:rPr>
      </w:pPr>
    </w:p>
    <w:p w14:paraId="43A421D6" w14:textId="77777777" w:rsidR="00AB3CFE" w:rsidRPr="001D5243" w:rsidRDefault="00AB3CFE" w:rsidP="007C3781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bCs/>
          <w:i/>
          <w:iCs/>
        </w:rPr>
      </w:pPr>
      <w:r w:rsidRPr="001D5243">
        <w:rPr>
          <w:rFonts w:ascii="Times New Roman" w:hAnsi="Times New Roman" w:cs="Times New Roman"/>
          <w:b/>
          <w:bCs/>
          <w:i/>
          <w:iCs/>
        </w:rPr>
        <w:t>Concerns regarding PDMP utilization in your workplace:</w:t>
      </w:r>
    </w:p>
    <w:p w14:paraId="0AB2DD6C" w14:textId="77777777" w:rsidR="00AB3CFE" w:rsidRPr="007258CE" w:rsidRDefault="00AB3CFE" w:rsidP="00AB3CFE">
      <w:pPr>
        <w:pStyle w:val="NoSpacing"/>
        <w:rPr>
          <w:rFonts w:ascii="Times New Roman" w:hAnsi="Times New Roman" w:cs="Times New Roman"/>
          <w:sz w:val="14"/>
          <w:szCs w:val="14"/>
        </w:rPr>
      </w:pPr>
    </w:p>
    <w:tbl>
      <w:tblPr>
        <w:tblStyle w:val="TableGrid"/>
        <w:tblW w:w="1107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2070"/>
        <w:gridCol w:w="1285"/>
        <w:gridCol w:w="1286"/>
        <w:gridCol w:w="1286"/>
        <w:gridCol w:w="1285"/>
        <w:gridCol w:w="1286"/>
        <w:gridCol w:w="1286"/>
        <w:gridCol w:w="1286"/>
      </w:tblGrid>
      <w:tr w:rsidR="00AB3CFE" w:rsidRPr="00F378B2" w14:paraId="5DCB7198" w14:textId="77777777" w:rsidTr="00E01998">
        <w:tc>
          <w:tcPr>
            <w:tcW w:w="2070" w:type="dxa"/>
          </w:tcPr>
          <w:p w14:paraId="0AE52113" w14:textId="77777777" w:rsidR="00AB3CFE" w:rsidRPr="00F378B2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13328928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 (1)</w:t>
            </w:r>
          </w:p>
        </w:tc>
        <w:tc>
          <w:tcPr>
            <w:tcW w:w="1286" w:type="dxa"/>
            <w:vAlign w:val="center"/>
          </w:tcPr>
          <w:p w14:paraId="14C4804D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86" w:type="dxa"/>
            <w:vAlign w:val="center"/>
          </w:tcPr>
          <w:p w14:paraId="517AC95C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Disagree</w:t>
            </w:r>
          </w:p>
        </w:tc>
        <w:tc>
          <w:tcPr>
            <w:tcW w:w="1285" w:type="dxa"/>
            <w:vAlign w:val="center"/>
          </w:tcPr>
          <w:p w14:paraId="6E8BC1E2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1286" w:type="dxa"/>
            <w:vAlign w:val="center"/>
          </w:tcPr>
          <w:p w14:paraId="0299F7C9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Agree</w:t>
            </w:r>
          </w:p>
        </w:tc>
        <w:tc>
          <w:tcPr>
            <w:tcW w:w="1286" w:type="dxa"/>
            <w:vAlign w:val="center"/>
          </w:tcPr>
          <w:p w14:paraId="67C39716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86" w:type="dxa"/>
            <w:vAlign w:val="center"/>
          </w:tcPr>
          <w:p w14:paraId="55880242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B3CFE" w:rsidRPr="00F378B2" w14:paraId="7D7FA4E9" w14:textId="77777777" w:rsidTr="00E01998">
        <w:tc>
          <w:tcPr>
            <w:tcW w:w="2070" w:type="dxa"/>
          </w:tcPr>
          <w:p w14:paraId="60D1C954" w14:textId="77777777" w:rsidR="00AB3CFE" w:rsidRPr="00FA2C39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A2C39">
              <w:rPr>
                <w:rFonts w:ascii="Times New Roman" w:hAnsi="Times New Roman" w:cs="Times New Roman"/>
                <w:sz w:val="20"/>
                <w:szCs w:val="20"/>
              </w:rPr>
              <w:t xml:space="preserve">I feel apprehensive about using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FA2C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85" w:type="dxa"/>
            <w:vAlign w:val="center"/>
          </w:tcPr>
          <w:p w14:paraId="6B25980B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1C46D9DB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652063C6" w14:textId="77777777" w:rsidR="00AB3CFE" w:rsidRPr="00615220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1171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5" w:type="dxa"/>
            <w:vAlign w:val="center"/>
          </w:tcPr>
          <w:p w14:paraId="26A08C22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782CA8B9" w14:textId="77777777" w:rsidR="00AB3CFE" w:rsidRPr="00615220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8602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6451C022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2F44CD2B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AB3CFE" w:rsidRPr="00F378B2" w14:paraId="3451BB12" w14:textId="77777777" w:rsidTr="00E01998">
        <w:tc>
          <w:tcPr>
            <w:tcW w:w="2070" w:type="dxa"/>
          </w:tcPr>
          <w:p w14:paraId="24E68AFD" w14:textId="77777777" w:rsidR="00AB3CFE" w:rsidRPr="00FA2C39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A2C39">
              <w:rPr>
                <w:rFonts w:ascii="Times New Roman" w:hAnsi="Times New Roman" w:cs="Times New Roman"/>
                <w:sz w:val="20"/>
                <w:szCs w:val="20"/>
              </w:rPr>
              <w:t xml:space="preserve">I hesitate to us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FA2C39">
              <w:rPr>
                <w:rFonts w:ascii="Times New Roman" w:hAnsi="Times New Roman" w:cs="Times New Roman"/>
                <w:sz w:val="20"/>
                <w:szCs w:val="20"/>
              </w:rPr>
              <w:t xml:space="preserve"> for fear of making mistakes I cannot correct.</w:t>
            </w:r>
          </w:p>
        </w:tc>
        <w:tc>
          <w:tcPr>
            <w:tcW w:w="1285" w:type="dxa"/>
            <w:vAlign w:val="center"/>
          </w:tcPr>
          <w:p w14:paraId="3B6EC7A1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23ED3C6A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5F336893" w14:textId="77777777" w:rsidR="00AB3CFE" w:rsidRPr="00615220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1171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5" w:type="dxa"/>
            <w:vAlign w:val="center"/>
          </w:tcPr>
          <w:p w14:paraId="523FC6D6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73BBEE1C" w14:textId="77777777" w:rsidR="00AB3CFE" w:rsidRPr="00615220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8602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0BAA975E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2A7DB9E8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AB3CFE" w:rsidRPr="00F378B2" w14:paraId="29666E35" w14:textId="77777777" w:rsidTr="00E01998">
        <w:tc>
          <w:tcPr>
            <w:tcW w:w="2070" w:type="dxa"/>
          </w:tcPr>
          <w:p w14:paraId="3E826773" w14:textId="77777777" w:rsidR="00AB3CFE" w:rsidRPr="00FA2C39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4975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974975">
              <w:rPr>
                <w:rFonts w:ascii="Times New Roman" w:hAnsi="Times New Roman" w:cs="Times New Roman"/>
                <w:sz w:val="20"/>
                <w:szCs w:val="20"/>
              </w:rPr>
              <w:t xml:space="preserve"> is somewhat intimidating to me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  <w:vAlign w:val="center"/>
          </w:tcPr>
          <w:p w14:paraId="2BC76C50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1C93021F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4EC5168F" w14:textId="77777777" w:rsidR="00AB3CFE" w:rsidRPr="00615220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1171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5" w:type="dxa"/>
            <w:vAlign w:val="center"/>
          </w:tcPr>
          <w:p w14:paraId="79FF47BC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516FE4B1" w14:textId="77777777" w:rsidR="00AB3CFE" w:rsidRPr="00615220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8602D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4CA53BA2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79ED8DD0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15220">
              <w:rPr>
                <w:rFonts w:ascii="Times New Roman" w:hAnsi="Times New Roman" w:cs="Times New Roman"/>
              </w:rPr>
              <w:sym w:font="Wingdings" w:char="F06F"/>
            </w:r>
          </w:p>
        </w:tc>
      </w:tr>
    </w:tbl>
    <w:p w14:paraId="599EB4A7" w14:textId="77777777" w:rsidR="00AB3CFE" w:rsidRDefault="00AB3CFE" w:rsidP="00AB3CFE">
      <w:pPr>
        <w:pStyle w:val="NoSpacing"/>
        <w:rPr>
          <w:rFonts w:ascii="Times New Roman" w:hAnsi="Times New Roman" w:cs="Times New Roman"/>
          <w:sz w:val="14"/>
          <w:szCs w:val="14"/>
        </w:rPr>
      </w:pPr>
    </w:p>
    <w:p w14:paraId="38855CDC" w14:textId="77777777" w:rsidR="00AB3CFE" w:rsidRDefault="00AB3CFE" w:rsidP="00AB3CFE">
      <w:pPr>
        <w:pStyle w:val="NoSpacing"/>
        <w:rPr>
          <w:rFonts w:ascii="Times New Roman" w:hAnsi="Times New Roman" w:cs="Times New Roman"/>
          <w:sz w:val="14"/>
          <w:szCs w:val="14"/>
        </w:rPr>
      </w:pPr>
    </w:p>
    <w:p w14:paraId="6F4836DD" w14:textId="77777777" w:rsidR="00AB3CFE" w:rsidRDefault="00AB3CFE" w:rsidP="00AB3CFE">
      <w:pPr>
        <w:pStyle w:val="NoSpacing"/>
        <w:rPr>
          <w:rFonts w:ascii="Times New Roman" w:hAnsi="Times New Roman" w:cs="Times New Roman"/>
          <w:sz w:val="14"/>
          <w:szCs w:val="14"/>
        </w:rPr>
      </w:pPr>
    </w:p>
    <w:p w14:paraId="406DBF69" w14:textId="77777777" w:rsidR="00AB3CFE" w:rsidRDefault="00AB3CFE" w:rsidP="00AB3CFE">
      <w:pPr>
        <w:pStyle w:val="NoSpacing"/>
        <w:rPr>
          <w:rFonts w:ascii="Times New Roman" w:hAnsi="Times New Roman" w:cs="Times New Roman"/>
          <w:sz w:val="14"/>
          <w:szCs w:val="14"/>
        </w:rPr>
      </w:pPr>
    </w:p>
    <w:p w14:paraId="4D54F430" w14:textId="77777777" w:rsidR="00AB3CFE" w:rsidRDefault="00AB3CFE" w:rsidP="00AB3CFE">
      <w:pPr>
        <w:pStyle w:val="NoSpacing"/>
        <w:rPr>
          <w:rFonts w:ascii="Times New Roman" w:hAnsi="Times New Roman" w:cs="Times New Roman"/>
          <w:sz w:val="14"/>
          <w:szCs w:val="14"/>
        </w:rPr>
      </w:pPr>
    </w:p>
    <w:p w14:paraId="4F28B57F" w14:textId="77777777" w:rsidR="00AB3CFE" w:rsidRPr="004D05F9" w:rsidRDefault="00AB3CFE" w:rsidP="00AB3CFE">
      <w:pPr>
        <w:pStyle w:val="NoSpacing"/>
        <w:rPr>
          <w:rFonts w:ascii="Times New Roman" w:hAnsi="Times New Roman" w:cs="Times New Roman"/>
          <w:sz w:val="14"/>
          <w:szCs w:val="14"/>
        </w:rPr>
      </w:pPr>
    </w:p>
    <w:p w14:paraId="67C79DBB" w14:textId="77777777" w:rsidR="00AB3CFE" w:rsidRPr="00CA61AA" w:rsidRDefault="00AB3CFE" w:rsidP="007C3781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bCs/>
          <w:i/>
          <w:iCs/>
        </w:rPr>
      </w:pPr>
      <w:r w:rsidRPr="00CA61AA">
        <w:rPr>
          <w:rFonts w:ascii="Times New Roman" w:hAnsi="Times New Roman" w:cs="Times New Roman"/>
          <w:b/>
          <w:bCs/>
          <w:i/>
          <w:iCs/>
        </w:rPr>
        <w:t>Intentions to utilize the PDMP in your workplace:</w:t>
      </w:r>
    </w:p>
    <w:p w14:paraId="6FFAEB8B" w14:textId="77777777" w:rsidR="00AB3CFE" w:rsidRPr="00124726" w:rsidRDefault="00AB3CFE" w:rsidP="00AB3CFE">
      <w:pPr>
        <w:pStyle w:val="NoSpacing"/>
        <w:rPr>
          <w:rFonts w:ascii="Times New Roman" w:hAnsi="Times New Roman" w:cs="Times New Roman"/>
          <w:sz w:val="12"/>
          <w:szCs w:val="12"/>
        </w:rPr>
      </w:pPr>
    </w:p>
    <w:tbl>
      <w:tblPr>
        <w:tblStyle w:val="TableGrid"/>
        <w:tblW w:w="11070" w:type="dxa"/>
        <w:tblInd w:w="-725" w:type="dxa"/>
        <w:tblLook w:val="04A0" w:firstRow="1" w:lastRow="0" w:firstColumn="1" w:lastColumn="0" w:noHBand="0" w:noVBand="1"/>
      </w:tblPr>
      <w:tblGrid>
        <w:gridCol w:w="2070"/>
        <w:gridCol w:w="1285"/>
        <w:gridCol w:w="1286"/>
        <w:gridCol w:w="1286"/>
        <w:gridCol w:w="1285"/>
        <w:gridCol w:w="1286"/>
        <w:gridCol w:w="1286"/>
        <w:gridCol w:w="1286"/>
      </w:tblGrid>
      <w:tr w:rsidR="00AB3CFE" w:rsidRPr="00F378B2" w14:paraId="1212EE17" w14:textId="77777777" w:rsidTr="00E01998">
        <w:tc>
          <w:tcPr>
            <w:tcW w:w="2070" w:type="dxa"/>
          </w:tcPr>
          <w:p w14:paraId="082B20D2" w14:textId="77777777" w:rsidR="00AB3CFE" w:rsidRPr="00F378B2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7996CC5C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 (1)</w:t>
            </w:r>
          </w:p>
        </w:tc>
        <w:tc>
          <w:tcPr>
            <w:tcW w:w="1286" w:type="dxa"/>
            <w:vAlign w:val="center"/>
          </w:tcPr>
          <w:p w14:paraId="292AEED8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86" w:type="dxa"/>
            <w:vAlign w:val="center"/>
          </w:tcPr>
          <w:p w14:paraId="6F198D09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Disagree</w:t>
            </w:r>
          </w:p>
        </w:tc>
        <w:tc>
          <w:tcPr>
            <w:tcW w:w="1285" w:type="dxa"/>
            <w:vAlign w:val="center"/>
          </w:tcPr>
          <w:p w14:paraId="424497CB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1286" w:type="dxa"/>
            <w:vAlign w:val="center"/>
          </w:tcPr>
          <w:p w14:paraId="5C801498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Agree</w:t>
            </w:r>
          </w:p>
        </w:tc>
        <w:tc>
          <w:tcPr>
            <w:tcW w:w="1286" w:type="dxa"/>
            <w:vAlign w:val="center"/>
          </w:tcPr>
          <w:p w14:paraId="38A300DB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86" w:type="dxa"/>
            <w:vAlign w:val="center"/>
          </w:tcPr>
          <w:p w14:paraId="6064B224" w14:textId="77777777" w:rsidR="00AB3CFE" w:rsidRPr="00F378B2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F378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B3CFE" w:rsidRPr="00F378B2" w14:paraId="61663488" w14:textId="77777777" w:rsidTr="00E01998">
        <w:tc>
          <w:tcPr>
            <w:tcW w:w="2070" w:type="dxa"/>
          </w:tcPr>
          <w:p w14:paraId="7B44A81E" w14:textId="77777777" w:rsidR="00AB3CFE" w:rsidRPr="003B3E38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B3E38">
              <w:rPr>
                <w:rFonts w:ascii="Times New Roman" w:hAnsi="Times New Roman" w:cs="Times New Roman"/>
                <w:sz w:val="20"/>
                <w:szCs w:val="20"/>
              </w:rPr>
              <w:t xml:space="preserve">I intend to us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3B3E38">
              <w:rPr>
                <w:rFonts w:ascii="Times New Roman" w:hAnsi="Times New Roman" w:cs="Times New Roman"/>
                <w:sz w:val="20"/>
                <w:szCs w:val="20"/>
              </w:rPr>
              <w:t xml:space="preserve"> in the nex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B3E38">
              <w:rPr>
                <w:rFonts w:ascii="Times New Roman" w:hAnsi="Times New Roman" w:cs="Times New Roman"/>
                <w:sz w:val="20"/>
                <w:szCs w:val="20"/>
              </w:rPr>
              <w:t xml:space="preserve"> months.</w:t>
            </w:r>
          </w:p>
        </w:tc>
        <w:tc>
          <w:tcPr>
            <w:tcW w:w="1285" w:type="dxa"/>
            <w:vAlign w:val="center"/>
          </w:tcPr>
          <w:p w14:paraId="13F276D8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57C5FE54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61BACFC1" w14:textId="77777777" w:rsidR="00AB3CFE" w:rsidRPr="00C128AB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C43F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5" w:type="dxa"/>
            <w:vAlign w:val="center"/>
          </w:tcPr>
          <w:p w14:paraId="56C106E3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46322242" w14:textId="77777777" w:rsidR="00AB3CFE" w:rsidRPr="00C128AB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610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0C59181E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50FEFE14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AB3CFE" w:rsidRPr="00F378B2" w14:paraId="1C6AFCD4" w14:textId="77777777" w:rsidTr="00E01998">
        <w:tc>
          <w:tcPr>
            <w:tcW w:w="2070" w:type="dxa"/>
          </w:tcPr>
          <w:p w14:paraId="28FA3B7F" w14:textId="77777777" w:rsidR="00AB3CFE" w:rsidRPr="003B3E38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B3E38">
              <w:rPr>
                <w:rFonts w:ascii="Times New Roman" w:hAnsi="Times New Roman" w:cs="Times New Roman"/>
                <w:sz w:val="20"/>
                <w:szCs w:val="20"/>
              </w:rPr>
              <w:t>I predict I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ll</w:t>
            </w:r>
            <w:r w:rsidRPr="003B3E38">
              <w:rPr>
                <w:rFonts w:ascii="Times New Roman" w:hAnsi="Times New Roman" w:cs="Times New Roman"/>
                <w:sz w:val="20"/>
                <w:szCs w:val="20"/>
              </w:rPr>
              <w:t xml:space="preserve"> us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3B3E38">
              <w:rPr>
                <w:rFonts w:ascii="Times New Roman" w:hAnsi="Times New Roman" w:cs="Times New Roman"/>
                <w:sz w:val="20"/>
                <w:szCs w:val="20"/>
              </w:rPr>
              <w:t xml:space="preserve"> in the nex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B3E38">
              <w:rPr>
                <w:rFonts w:ascii="Times New Roman" w:hAnsi="Times New Roman" w:cs="Times New Roman"/>
                <w:sz w:val="20"/>
                <w:szCs w:val="20"/>
              </w:rPr>
              <w:t xml:space="preserve"> months.</w:t>
            </w:r>
          </w:p>
        </w:tc>
        <w:tc>
          <w:tcPr>
            <w:tcW w:w="1285" w:type="dxa"/>
            <w:vAlign w:val="center"/>
          </w:tcPr>
          <w:p w14:paraId="22C934CE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1BFB891F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1BC82C47" w14:textId="77777777" w:rsidR="00AB3CFE" w:rsidRPr="00C128AB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C43F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5" w:type="dxa"/>
            <w:vAlign w:val="center"/>
          </w:tcPr>
          <w:p w14:paraId="6957543E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5647AE0E" w14:textId="77777777" w:rsidR="00AB3CFE" w:rsidRPr="00C128AB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610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16ED3FA2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26AED696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</w:tr>
      <w:tr w:rsidR="00AB3CFE" w:rsidRPr="00F378B2" w14:paraId="644583BC" w14:textId="77777777" w:rsidTr="00E01998">
        <w:tc>
          <w:tcPr>
            <w:tcW w:w="2070" w:type="dxa"/>
          </w:tcPr>
          <w:p w14:paraId="4F721DAB" w14:textId="77777777" w:rsidR="00AB3CFE" w:rsidRPr="003B3E38" w:rsidRDefault="00AB3CFE" w:rsidP="00E019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B3E38">
              <w:rPr>
                <w:rFonts w:ascii="Times New Roman" w:hAnsi="Times New Roman" w:cs="Times New Roman"/>
                <w:sz w:val="20"/>
                <w:szCs w:val="20"/>
              </w:rPr>
              <w:t xml:space="preserve">I plan to us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MP</w:t>
            </w:r>
            <w:r w:rsidRPr="003B3E38">
              <w:rPr>
                <w:rFonts w:ascii="Times New Roman" w:hAnsi="Times New Roman" w:cs="Times New Roman"/>
                <w:sz w:val="20"/>
                <w:szCs w:val="20"/>
              </w:rPr>
              <w:t xml:space="preserve"> in the nex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B3E38">
              <w:rPr>
                <w:rFonts w:ascii="Times New Roman" w:hAnsi="Times New Roman" w:cs="Times New Roman"/>
                <w:sz w:val="20"/>
                <w:szCs w:val="20"/>
              </w:rPr>
              <w:t xml:space="preserve"> months.</w:t>
            </w:r>
          </w:p>
        </w:tc>
        <w:tc>
          <w:tcPr>
            <w:tcW w:w="1285" w:type="dxa"/>
            <w:vAlign w:val="center"/>
          </w:tcPr>
          <w:p w14:paraId="67E8FBFD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70181510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66ED0630" w14:textId="77777777" w:rsidR="00AB3CFE" w:rsidRPr="00C128AB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C43F9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5" w:type="dxa"/>
            <w:vAlign w:val="center"/>
          </w:tcPr>
          <w:p w14:paraId="2E13578D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37127638" w14:textId="77777777" w:rsidR="00AB3CFE" w:rsidRPr="00C128AB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6100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5A4E0C72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  <w:tc>
          <w:tcPr>
            <w:tcW w:w="1286" w:type="dxa"/>
            <w:vAlign w:val="center"/>
          </w:tcPr>
          <w:p w14:paraId="7F4063E7" w14:textId="77777777" w:rsidR="00AB3CFE" w:rsidRPr="000B1609" w:rsidRDefault="00AB3CFE" w:rsidP="00E01998">
            <w:pPr>
              <w:pStyle w:val="NoSpacing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128AB">
              <w:rPr>
                <w:rFonts w:ascii="Times New Roman" w:hAnsi="Times New Roman" w:cs="Times New Roman"/>
              </w:rPr>
              <w:sym w:font="Wingdings" w:char="F06F"/>
            </w:r>
          </w:p>
        </w:tc>
      </w:tr>
    </w:tbl>
    <w:p w14:paraId="59DBB603" w14:textId="77777777" w:rsidR="00AB3CFE" w:rsidRPr="001D1B6A" w:rsidRDefault="00AB3CFE" w:rsidP="00AB3CFE">
      <w:pPr>
        <w:pStyle w:val="NoSpacing"/>
        <w:rPr>
          <w:rFonts w:ascii="Times New Roman" w:hAnsi="Times New Roman" w:cs="Times New Roman"/>
        </w:rPr>
      </w:pPr>
    </w:p>
    <w:p w14:paraId="5CE26E73" w14:textId="77777777" w:rsidR="00AB3CFE" w:rsidRDefault="00AB3CFE" w:rsidP="00AB3CFE"/>
    <w:p w14:paraId="4AAA86F4" w14:textId="77777777" w:rsidR="008662BB" w:rsidRPr="001D1B6A" w:rsidRDefault="008662BB" w:rsidP="00F6354C">
      <w:pPr>
        <w:pStyle w:val="NoSpacing"/>
        <w:rPr>
          <w:rFonts w:ascii="Times New Roman" w:hAnsi="Times New Roman" w:cs="Times New Roman"/>
        </w:rPr>
      </w:pPr>
    </w:p>
    <w:sectPr w:rsidR="008662BB" w:rsidRPr="001D1B6A" w:rsidSect="00DB0F8E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161A72" w14:textId="77777777" w:rsidR="00CB2918" w:rsidRDefault="00CB2918" w:rsidP="00DB0F8E">
      <w:pPr>
        <w:spacing w:after="0" w:line="240" w:lineRule="auto"/>
      </w:pPr>
      <w:r>
        <w:separator/>
      </w:r>
    </w:p>
  </w:endnote>
  <w:endnote w:type="continuationSeparator" w:id="0">
    <w:p w14:paraId="12A07968" w14:textId="77777777" w:rsidR="00CB2918" w:rsidRDefault="00CB2918" w:rsidP="00DB0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F4138C" w14:textId="77777777" w:rsidR="00CB2918" w:rsidRDefault="00CB2918" w:rsidP="00DB0F8E">
      <w:pPr>
        <w:spacing w:after="0" w:line="240" w:lineRule="auto"/>
      </w:pPr>
      <w:r>
        <w:separator/>
      </w:r>
    </w:p>
  </w:footnote>
  <w:footnote w:type="continuationSeparator" w:id="0">
    <w:p w14:paraId="355FD607" w14:textId="77777777" w:rsidR="00CB2918" w:rsidRDefault="00CB2918" w:rsidP="00DB0F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D0C189" w14:textId="5CB2E068" w:rsidR="00DB0F8E" w:rsidRDefault="00DB0F8E">
    <w:pPr>
      <w:pStyle w:val="Header"/>
    </w:pPr>
    <w:r>
      <w:rPr>
        <w:noProof/>
      </w:rPr>
      <w:drawing>
        <wp:anchor distT="0" distB="0" distL="114300" distR="114300" simplePos="0" relativeHeight="251661312" behindDoc="0" locked="0" layoutInCell="1" allowOverlap="1" wp14:anchorId="5557EAD1" wp14:editId="2AF05C57">
          <wp:simplePos x="0" y="0"/>
          <wp:positionH relativeFrom="margin">
            <wp:align>left</wp:align>
          </wp:positionH>
          <wp:positionV relativeFrom="paragraph">
            <wp:posOffset>-46899</wp:posOffset>
          </wp:positionV>
          <wp:extent cx="949960" cy="949960"/>
          <wp:effectExtent l="0" t="0" r="2540" b="2540"/>
          <wp:wrapSquare wrapText="bothSides"/>
          <wp:docPr id="1" name="Picture 1" descr="Coach Courses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Coach Courses"/>
                  <pic:cNvPicPr>
                    <a:picLocks noChangeAspect="1" noChangeArrowheads="1"/>
                  </pic:cNvPicPr>
                </pic:nvPicPr>
                <pic:blipFill>
                  <a:blip r:embed="rId1">
                    <a:alphaModFix amt="50000"/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49960" cy="9499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EA6878"/>
    <w:multiLevelType w:val="hybridMultilevel"/>
    <w:tmpl w:val="A372ED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3C548C"/>
    <w:multiLevelType w:val="hybridMultilevel"/>
    <w:tmpl w:val="3A0429B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F07261"/>
    <w:multiLevelType w:val="hybridMultilevel"/>
    <w:tmpl w:val="52AE77E8"/>
    <w:lvl w:ilvl="0" w:tplc="FFFFFFFF">
      <w:start w:val="1"/>
      <w:numFmt w:val="upperRoman"/>
      <w:lvlText w:val="%1."/>
      <w:lvlJc w:val="left"/>
      <w:pPr>
        <w:ind w:left="720" w:hanging="720"/>
      </w:pPr>
      <w:rPr>
        <w:rFonts w:hint="default"/>
        <w:u w:val="none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B8D74E3"/>
    <w:multiLevelType w:val="hybridMultilevel"/>
    <w:tmpl w:val="3A0429BC"/>
    <w:lvl w:ilvl="0" w:tplc="4FA626F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B3817A0"/>
    <w:multiLevelType w:val="hybridMultilevel"/>
    <w:tmpl w:val="24EE297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5821AC6"/>
    <w:multiLevelType w:val="hybridMultilevel"/>
    <w:tmpl w:val="FFAE6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874145"/>
    <w:multiLevelType w:val="hybridMultilevel"/>
    <w:tmpl w:val="7CDC847A"/>
    <w:lvl w:ilvl="0" w:tplc="F2FC3D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A4C65E4"/>
    <w:multiLevelType w:val="hybridMultilevel"/>
    <w:tmpl w:val="52AE77E8"/>
    <w:lvl w:ilvl="0" w:tplc="3F60C27E">
      <w:start w:val="1"/>
      <w:numFmt w:val="upperRoman"/>
      <w:lvlText w:val="%1."/>
      <w:lvlJc w:val="left"/>
      <w:pPr>
        <w:ind w:left="720" w:hanging="720"/>
      </w:pPr>
      <w:rPr>
        <w:rFonts w:hint="default"/>
        <w:u w:val="none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37976281">
    <w:abstractNumId w:val="5"/>
  </w:num>
  <w:num w:numId="2" w16cid:durableId="724572693">
    <w:abstractNumId w:val="3"/>
  </w:num>
  <w:num w:numId="3" w16cid:durableId="1415475367">
    <w:abstractNumId w:val="7"/>
  </w:num>
  <w:num w:numId="4" w16cid:durableId="1754819671">
    <w:abstractNumId w:val="0"/>
  </w:num>
  <w:num w:numId="5" w16cid:durableId="845444053">
    <w:abstractNumId w:val="6"/>
  </w:num>
  <w:num w:numId="6" w16cid:durableId="1770814320">
    <w:abstractNumId w:val="4"/>
  </w:num>
  <w:num w:numId="7" w16cid:durableId="1267542243">
    <w:abstractNumId w:val="2"/>
  </w:num>
  <w:num w:numId="8" w16cid:durableId="11288883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65F"/>
    <w:rsid w:val="00005D88"/>
    <w:rsid w:val="00011960"/>
    <w:rsid w:val="00031B9E"/>
    <w:rsid w:val="00052BBB"/>
    <w:rsid w:val="00053489"/>
    <w:rsid w:val="00055D75"/>
    <w:rsid w:val="00057A2F"/>
    <w:rsid w:val="0006798D"/>
    <w:rsid w:val="00071F74"/>
    <w:rsid w:val="0007228E"/>
    <w:rsid w:val="00072C0D"/>
    <w:rsid w:val="000956D2"/>
    <w:rsid w:val="000A36CC"/>
    <w:rsid w:val="000A56B4"/>
    <w:rsid w:val="000A63D4"/>
    <w:rsid w:val="000B1609"/>
    <w:rsid w:val="000B7F5F"/>
    <w:rsid w:val="000D08ED"/>
    <w:rsid w:val="000E0552"/>
    <w:rsid w:val="000E3703"/>
    <w:rsid w:val="000F419C"/>
    <w:rsid w:val="0010345B"/>
    <w:rsid w:val="001102F6"/>
    <w:rsid w:val="00124726"/>
    <w:rsid w:val="00130E90"/>
    <w:rsid w:val="00137967"/>
    <w:rsid w:val="00140ADF"/>
    <w:rsid w:val="0014144C"/>
    <w:rsid w:val="0015025B"/>
    <w:rsid w:val="001511D7"/>
    <w:rsid w:val="00152016"/>
    <w:rsid w:val="0017125A"/>
    <w:rsid w:val="00177174"/>
    <w:rsid w:val="001D1B6A"/>
    <w:rsid w:val="001D1EA6"/>
    <w:rsid w:val="001D5243"/>
    <w:rsid w:val="001E1AB6"/>
    <w:rsid w:val="001E6125"/>
    <w:rsid w:val="001F478A"/>
    <w:rsid w:val="00206677"/>
    <w:rsid w:val="002265A1"/>
    <w:rsid w:val="0022714F"/>
    <w:rsid w:val="00241DEA"/>
    <w:rsid w:val="002502F9"/>
    <w:rsid w:val="002512D5"/>
    <w:rsid w:val="0025426C"/>
    <w:rsid w:val="00267230"/>
    <w:rsid w:val="002734C9"/>
    <w:rsid w:val="00296E2D"/>
    <w:rsid w:val="002A5A1F"/>
    <w:rsid w:val="002B77D6"/>
    <w:rsid w:val="002C0BC9"/>
    <w:rsid w:val="002C55ED"/>
    <w:rsid w:val="002D3153"/>
    <w:rsid w:val="002E3A2E"/>
    <w:rsid w:val="002F59F8"/>
    <w:rsid w:val="00312217"/>
    <w:rsid w:val="003128BB"/>
    <w:rsid w:val="0031587C"/>
    <w:rsid w:val="0032242D"/>
    <w:rsid w:val="0032285D"/>
    <w:rsid w:val="003307CD"/>
    <w:rsid w:val="003333B2"/>
    <w:rsid w:val="00335314"/>
    <w:rsid w:val="00345F7A"/>
    <w:rsid w:val="00347AA6"/>
    <w:rsid w:val="00353D34"/>
    <w:rsid w:val="00367528"/>
    <w:rsid w:val="003706D8"/>
    <w:rsid w:val="00374CB6"/>
    <w:rsid w:val="00377BCE"/>
    <w:rsid w:val="0039118B"/>
    <w:rsid w:val="003A4122"/>
    <w:rsid w:val="003B3E38"/>
    <w:rsid w:val="003C1A42"/>
    <w:rsid w:val="003C58AF"/>
    <w:rsid w:val="003D7A98"/>
    <w:rsid w:val="003E34D3"/>
    <w:rsid w:val="003E52DD"/>
    <w:rsid w:val="003F1A2D"/>
    <w:rsid w:val="00407C0F"/>
    <w:rsid w:val="00414A06"/>
    <w:rsid w:val="0042746A"/>
    <w:rsid w:val="00433B70"/>
    <w:rsid w:val="00434EFA"/>
    <w:rsid w:val="004475F5"/>
    <w:rsid w:val="00455937"/>
    <w:rsid w:val="0046156C"/>
    <w:rsid w:val="00472B41"/>
    <w:rsid w:val="004746C9"/>
    <w:rsid w:val="0048083E"/>
    <w:rsid w:val="004817F6"/>
    <w:rsid w:val="004833BA"/>
    <w:rsid w:val="004851F8"/>
    <w:rsid w:val="0049575C"/>
    <w:rsid w:val="004970F7"/>
    <w:rsid w:val="004A161C"/>
    <w:rsid w:val="004B2C95"/>
    <w:rsid w:val="004B4482"/>
    <w:rsid w:val="004C3391"/>
    <w:rsid w:val="004C7D5F"/>
    <w:rsid w:val="004C7EC8"/>
    <w:rsid w:val="004D05F9"/>
    <w:rsid w:val="004D42A4"/>
    <w:rsid w:val="004E4144"/>
    <w:rsid w:val="0051635A"/>
    <w:rsid w:val="00521DF2"/>
    <w:rsid w:val="00530B5D"/>
    <w:rsid w:val="00546581"/>
    <w:rsid w:val="005476BF"/>
    <w:rsid w:val="00563BD5"/>
    <w:rsid w:val="00574F5B"/>
    <w:rsid w:val="00575977"/>
    <w:rsid w:val="005866CD"/>
    <w:rsid w:val="0059171B"/>
    <w:rsid w:val="005938B6"/>
    <w:rsid w:val="005B01C9"/>
    <w:rsid w:val="005B0B70"/>
    <w:rsid w:val="005B7BDA"/>
    <w:rsid w:val="005D4A1F"/>
    <w:rsid w:val="00605538"/>
    <w:rsid w:val="00606EC8"/>
    <w:rsid w:val="00633604"/>
    <w:rsid w:val="0063437A"/>
    <w:rsid w:val="006347AE"/>
    <w:rsid w:val="00636C87"/>
    <w:rsid w:val="006426EA"/>
    <w:rsid w:val="00651651"/>
    <w:rsid w:val="00652182"/>
    <w:rsid w:val="006534E8"/>
    <w:rsid w:val="0066277C"/>
    <w:rsid w:val="00664971"/>
    <w:rsid w:val="0066671D"/>
    <w:rsid w:val="00667B60"/>
    <w:rsid w:val="006751DE"/>
    <w:rsid w:val="0067794F"/>
    <w:rsid w:val="00683959"/>
    <w:rsid w:val="0068698A"/>
    <w:rsid w:val="006A24D8"/>
    <w:rsid w:val="006A2D83"/>
    <w:rsid w:val="006B16D8"/>
    <w:rsid w:val="006B42F4"/>
    <w:rsid w:val="006C08AE"/>
    <w:rsid w:val="006C0A72"/>
    <w:rsid w:val="006C2EC0"/>
    <w:rsid w:val="006C5BC0"/>
    <w:rsid w:val="006C763B"/>
    <w:rsid w:val="006D54BF"/>
    <w:rsid w:val="006D7329"/>
    <w:rsid w:val="006E3DEA"/>
    <w:rsid w:val="006E5EEE"/>
    <w:rsid w:val="006E7AB9"/>
    <w:rsid w:val="0071751D"/>
    <w:rsid w:val="007214F4"/>
    <w:rsid w:val="007258CE"/>
    <w:rsid w:val="00734CD0"/>
    <w:rsid w:val="00742DA0"/>
    <w:rsid w:val="007434EC"/>
    <w:rsid w:val="0075070F"/>
    <w:rsid w:val="007A44DE"/>
    <w:rsid w:val="007A4576"/>
    <w:rsid w:val="007C1DA0"/>
    <w:rsid w:val="007C2DDC"/>
    <w:rsid w:val="007C3781"/>
    <w:rsid w:val="007C3942"/>
    <w:rsid w:val="007D3A52"/>
    <w:rsid w:val="007D56F0"/>
    <w:rsid w:val="007E5AE6"/>
    <w:rsid w:val="00814C72"/>
    <w:rsid w:val="00817859"/>
    <w:rsid w:val="008255D0"/>
    <w:rsid w:val="00847798"/>
    <w:rsid w:val="0086149B"/>
    <w:rsid w:val="00863671"/>
    <w:rsid w:val="0086581B"/>
    <w:rsid w:val="008662BB"/>
    <w:rsid w:val="00873EED"/>
    <w:rsid w:val="00883336"/>
    <w:rsid w:val="00891E6C"/>
    <w:rsid w:val="008B7C69"/>
    <w:rsid w:val="008C502D"/>
    <w:rsid w:val="008C785B"/>
    <w:rsid w:val="008C7B8B"/>
    <w:rsid w:val="008D1F66"/>
    <w:rsid w:val="00910974"/>
    <w:rsid w:val="00910F66"/>
    <w:rsid w:val="00912DDD"/>
    <w:rsid w:val="00915761"/>
    <w:rsid w:val="00920AB0"/>
    <w:rsid w:val="00926744"/>
    <w:rsid w:val="009277C5"/>
    <w:rsid w:val="00944230"/>
    <w:rsid w:val="00950CB6"/>
    <w:rsid w:val="00954935"/>
    <w:rsid w:val="00955EB8"/>
    <w:rsid w:val="009607F4"/>
    <w:rsid w:val="00974975"/>
    <w:rsid w:val="009803CA"/>
    <w:rsid w:val="00981EBC"/>
    <w:rsid w:val="009A17D5"/>
    <w:rsid w:val="009A2ECA"/>
    <w:rsid w:val="009B41BA"/>
    <w:rsid w:val="009B4385"/>
    <w:rsid w:val="009C4B3B"/>
    <w:rsid w:val="009C4EDD"/>
    <w:rsid w:val="009D12CF"/>
    <w:rsid w:val="009D17B0"/>
    <w:rsid w:val="009E23BB"/>
    <w:rsid w:val="009E5D6C"/>
    <w:rsid w:val="009F0E14"/>
    <w:rsid w:val="00A05CBD"/>
    <w:rsid w:val="00A172A2"/>
    <w:rsid w:val="00A22725"/>
    <w:rsid w:val="00A40837"/>
    <w:rsid w:val="00A41A9E"/>
    <w:rsid w:val="00A64D7A"/>
    <w:rsid w:val="00A74867"/>
    <w:rsid w:val="00A812C5"/>
    <w:rsid w:val="00A8679A"/>
    <w:rsid w:val="00A91C1A"/>
    <w:rsid w:val="00A91DE2"/>
    <w:rsid w:val="00AB0A84"/>
    <w:rsid w:val="00AB3CFE"/>
    <w:rsid w:val="00AB69A7"/>
    <w:rsid w:val="00AD1629"/>
    <w:rsid w:val="00AD18BB"/>
    <w:rsid w:val="00AE0B64"/>
    <w:rsid w:val="00AF38E0"/>
    <w:rsid w:val="00AF58FD"/>
    <w:rsid w:val="00B07C22"/>
    <w:rsid w:val="00B148AA"/>
    <w:rsid w:val="00B1495C"/>
    <w:rsid w:val="00B1585A"/>
    <w:rsid w:val="00B361F1"/>
    <w:rsid w:val="00B3700C"/>
    <w:rsid w:val="00B424B6"/>
    <w:rsid w:val="00B56789"/>
    <w:rsid w:val="00B62EC6"/>
    <w:rsid w:val="00B64FC3"/>
    <w:rsid w:val="00B6660C"/>
    <w:rsid w:val="00B9109A"/>
    <w:rsid w:val="00B97710"/>
    <w:rsid w:val="00BA1DDB"/>
    <w:rsid w:val="00BA6758"/>
    <w:rsid w:val="00BB11DF"/>
    <w:rsid w:val="00BB4324"/>
    <w:rsid w:val="00BB78B2"/>
    <w:rsid w:val="00BF4379"/>
    <w:rsid w:val="00C27B50"/>
    <w:rsid w:val="00C27DEB"/>
    <w:rsid w:val="00C439F6"/>
    <w:rsid w:val="00C4473C"/>
    <w:rsid w:val="00C5385C"/>
    <w:rsid w:val="00CA27F4"/>
    <w:rsid w:val="00CA28AC"/>
    <w:rsid w:val="00CA61AA"/>
    <w:rsid w:val="00CB2918"/>
    <w:rsid w:val="00CD6362"/>
    <w:rsid w:val="00CE2BA3"/>
    <w:rsid w:val="00D04A7C"/>
    <w:rsid w:val="00D050E7"/>
    <w:rsid w:val="00D1330B"/>
    <w:rsid w:val="00D14FF1"/>
    <w:rsid w:val="00D30321"/>
    <w:rsid w:val="00D34F8B"/>
    <w:rsid w:val="00D42A7F"/>
    <w:rsid w:val="00D5365F"/>
    <w:rsid w:val="00D54C52"/>
    <w:rsid w:val="00D55056"/>
    <w:rsid w:val="00D60A0E"/>
    <w:rsid w:val="00D73196"/>
    <w:rsid w:val="00D85CFE"/>
    <w:rsid w:val="00D92243"/>
    <w:rsid w:val="00D96662"/>
    <w:rsid w:val="00D973C1"/>
    <w:rsid w:val="00D97850"/>
    <w:rsid w:val="00DB04CD"/>
    <w:rsid w:val="00DB0F8E"/>
    <w:rsid w:val="00DB2654"/>
    <w:rsid w:val="00DB6E05"/>
    <w:rsid w:val="00DC0C8F"/>
    <w:rsid w:val="00DC35FC"/>
    <w:rsid w:val="00DC555E"/>
    <w:rsid w:val="00DE3D7A"/>
    <w:rsid w:val="00DF1C91"/>
    <w:rsid w:val="00DF471B"/>
    <w:rsid w:val="00DF5AA5"/>
    <w:rsid w:val="00DF66D3"/>
    <w:rsid w:val="00E0549E"/>
    <w:rsid w:val="00E05EC0"/>
    <w:rsid w:val="00E16569"/>
    <w:rsid w:val="00E16F0D"/>
    <w:rsid w:val="00E20760"/>
    <w:rsid w:val="00E34E1F"/>
    <w:rsid w:val="00E37A15"/>
    <w:rsid w:val="00E613D4"/>
    <w:rsid w:val="00E87D48"/>
    <w:rsid w:val="00E90963"/>
    <w:rsid w:val="00EA0EE1"/>
    <w:rsid w:val="00EA1740"/>
    <w:rsid w:val="00EA62D3"/>
    <w:rsid w:val="00EC7525"/>
    <w:rsid w:val="00ED0B51"/>
    <w:rsid w:val="00EE0540"/>
    <w:rsid w:val="00EE5FF7"/>
    <w:rsid w:val="00EF0837"/>
    <w:rsid w:val="00EF6AB1"/>
    <w:rsid w:val="00F0745D"/>
    <w:rsid w:val="00F11701"/>
    <w:rsid w:val="00F2258F"/>
    <w:rsid w:val="00F23957"/>
    <w:rsid w:val="00F30CDF"/>
    <w:rsid w:val="00F378B2"/>
    <w:rsid w:val="00F42581"/>
    <w:rsid w:val="00F478AF"/>
    <w:rsid w:val="00F5099E"/>
    <w:rsid w:val="00F6354C"/>
    <w:rsid w:val="00F667EE"/>
    <w:rsid w:val="00F73CB4"/>
    <w:rsid w:val="00F755B0"/>
    <w:rsid w:val="00F75ECC"/>
    <w:rsid w:val="00F8013B"/>
    <w:rsid w:val="00F84B6C"/>
    <w:rsid w:val="00F90E2D"/>
    <w:rsid w:val="00FA0419"/>
    <w:rsid w:val="00FA2C39"/>
    <w:rsid w:val="00FA6087"/>
    <w:rsid w:val="00FB7620"/>
    <w:rsid w:val="00FC2084"/>
    <w:rsid w:val="00FD4D28"/>
    <w:rsid w:val="00FD6C0C"/>
    <w:rsid w:val="00FE0438"/>
    <w:rsid w:val="00FE43F2"/>
    <w:rsid w:val="00FE62FD"/>
    <w:rsid w:val="00FE6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52E46"/>
  <w15:chartTrackingRefBased/>
  <w15:docId w15:val="{6E60FE6A-2278-4CB5-8035-7EBA6661E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31B9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E4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41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41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14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14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0F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F8E"/>
  </w:style>
  <w:style w:type="paragraph" w:styleId="Footer">
    <w:name w:val="footer"/>
    <w:basedOn w:val="Normal"/>
    <w:link w:val="FooterChar"/>
    <w:uiPriority w:val="99"/>
    <w:unhideWhenUsed/>
    <w:rsid w:val="00DB0F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F8E"/>
  </w:style>
  <w:style w:type="paragraph" w:styleId="Revision">
    <w:name w:val="Revision"/>
    <w:hidden/>
    <w:uiPriority w:val="99"/>
    <w:semiHidden/>
    <w:rsid w:val="004B2C9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E3D7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3D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157</Words>
  <Characters>660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Hohmann</dc:creator>
  <cp:keywords/>
  <dc:description/>
  <cp:lastModifiedBy>Lindsey Hohmann</cp:lastModifiedBy>
  <cp:revision>10</cp:revision>
  <dcterms:created xsi:type="dcterms:W3CDTF">2025-11-10T21:24:00Z</dcterms:created>
  <dcterms:modified xsi:type="dcterms:W3CDTF">2025-11-10T22:13:00Z</dcterms:modified>
</cp:coreProperties>
</file>